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1DB7D" w14:textId="2CB21071" w:rsidR="00EB3A36" w:rsidRDefault="00EB3A36" w:rsidP="00EB3A36">
      <w:pPr>
        <w:pStyle w:val="docdata"/>
        <w:shd w:val="clear" w:color="auto" w:fill="FFFFFF"/>
        <w:spacing w:before="0" w:beforeAutospacing="0" w:after="200" w:afterAutospacing="0" w:line="276" w:lineRule="auto"/>
        <w:jc w:val="both"/>
        <w:rPr>
          <w:b/>
          <w:szCs w:val="22"/>
        </w:rPr>
      </w:pPr>
      <w:r>
        <w:rPr>
          <w:b/>
          <w:szCs w:val="22"/>
        </w:rPr>
        <w:t xml:space="preserve">Supporting </w:t>
      </w:r>
      <w:proofErr w:type="spellStart"/>
      <w:r>
        <w:rPr>
          <w:b/>
          <w:szCs w:val="22"/>
        </w:rPr>
        <w:t>Informations</w:t>
      </w:r>
      <w:proofErr w:type="spellEnd"/>
    </w:p>
    <w:p w14:paraId="2A1B790E" w14:textId="7BC0B5F8" w:rsidR="00EB3A36" w:rsidRPr="00E559F8" w:rsidRDefault="00EB3A36" w:rsidP="00EB3A36">
      <w:pPr>
        <w:pStyle w:val="docdata"/>
        <w:shd w:val="clear" w:color="auto" w:fill="FFFFFF"/>
        <w:spacing w:before="0" w:beforeAutospacing="0" w:after="200" w:afterAutospacing="0" w:line="276" w:lineRule="auto"/>
        <w:jc w:val="both"/>
        <w:rPr>
          <w:b/>
          <w:szCs w:val="22"/>
        </w:rPr>
      </w:pPr>
      <w:proofErr w:type="spellStart"/>
      <w:r w:rsidRPr="00E559F8">
        <w:rPr>
          <w:b/>
          <w:szCs w:val="22"/>
        </w:rPr>
        <w:t>Microphysiological</w:t>
      </w:r>
      <w:proofErr w:type="spellEnd"/>
      <w:r w:rsidRPr="00E559F8">
        <w:rPr>
          <w:b/>
          <w:szCs w:val="22"/>
        </w:rPr>
        <w:t xml:space="preserve"> Glomerular Filtration Barriers: Current Insights, Innovations, and Future Applications</w:t>
      </w:r>
    </w:p>
    <w:p w14:paraId="7AFFDEDB" w14:textId="7D97EE11" w:rsidR="00EB3A36" w:rsidRPr="00E559F8" w:rsidRDefault="00EB3A36" w:rsidP="00EB3A36">
      <w:pPr>
        <w:pStyle w:val="docdata"/>
        <w:shd w:val="clear" w:color="auto" w:fill="FFFFFF"/>
        <w:spacing w:before="0" w:beforeAutospacing="0" w:after="200" w:afterAutospacing="0" w:line="276" w:lineRule="auto"/>
        <w:jc w:val="both"/>
        <w:rPr>
          <w:bCs/>
          <w:i/>
          <w:iCs/>
          <w:szCs w:val="22"/>
          <w:vertAlign w:val="superscript"/>
          <w:lang w:val="it-IT"/>
        </w:rPr>
      </w:pPr>
      <w:r w:rsidRPr="00E559F8">
        <w:rPr>
          <w:bCs/>
          <w:i/>
          <w:iCs/>
          <w:szCs w:val="22"/>
          <w:lang w:val="it-IT"/>
        </w:rPr>
        <w:t>Manon Miran</w:t>
      </w:r>
      <w:r w:rsidRPr="00E559F8">
        <w:rPr>
          <w:bCs/>
          <w:i/>
          <w:iCs/>
          <w:szCs w:val="22"/>
          <w:vertAlign w:val="superscript"/>
          <w:lang w:val="it-IT"/>
        </w:rPr>
        <w:t>1,2,3</w:t>
      </w:r>
      <w:r w:rsidRPr="00E559F8">
        <w:rPr>
          <w:bCs/>
          <w:i/>
          <w:iCs/>
          <w:szCs w:val="22"/>
          <w:lang w:val="it-IT"/>
        </w:rPr>
        <w:t xml:space="preserve">, </w:t>
      </w:r>
      <w:proofErr w:type="spellStart"/>
      <w:r w:rsidRPr="00E559F8">
        <w:rPr>
          <w:bCs/>
          <w:i/>
          <w:iCs/>
          <w:szCs w:val="22"/>
          <w:lang w:val="it-IT"/>
        </w:rPr>
        <w:t>Kieu</w:t>
      </w:r>
      <w:proofErr w:type="spellEnd"/>
      <w:r w:rsidRPr="00E559F8">
        <w:rPr>
          <w:bCs/>
          <w:i/>
          <w:iCs/>
          <w:szCs w:val="22"/>
          <w:lang w:val="it-IT"/>
        </w:rPr>
        <w:t xml:space="preserve"> Ngo</w:t>
      </w:r>
      <w:r w:rsidRPr="00E559F8">
        <w:rPr>
          <w:bCs/>
          <w:i/>
          <w:iCs/>
          <w:szCs w:val="22"/>
          <w:vertAlign w:val="superscript"/>
          <w:lang w:val="it-IT"/>
        </w:rPr>
        <w:t>2</w:t>
      </w:r>
      <w:r w:rsidRPr="00E559F8">
        <w:rPr>
          <w:bCs/>
          <w:i/>
          <w:iCs/>
          <w:szCs w:val="22"/>
          <w:lang w:val="it-IT"/>
        </w:rPr>
        <w:t>, David Buob</w:t>
      </w:r>
      <w:r w:rsidRPr="00E559F8">
        <w:rPr>
          <w:bCs/>
          <w:i/>
          <w:iCs/>
          <w:szCs w:val="22"/>
          <w:vertAlign w:val="superscript"/>
          <w:lang w:val="it-IT"/>
        </w:rPr>
        <w:t>1</w:t>
      </w:r>
      <w:r w:rsidRPr="00E559F8">
        <w:rPr>
          <w:bCs/>
          <w:i/>
          <w:iCs/>
          <w:szCs w:val="22"/>
          <w:lang w:val="it-IT"/>
        </w:rPr>
        <w:t>, Hanna Debiec</w:t>
      </w:r>
      <w:r w:rsidRPr="00E559F8">
        <w:rPr>
          <w:bCs/>
          <w:i/>
          <w:iCs/>
          <w:szCs w:val="22"/>
          <w:vertAlign w:val="superscript"/>
          <w:lang w:val="it-IT"/>
        </w:rPr>
        <w:t>1</w:t>
      </w:r>
      <w:r w:rsidRPr="00E559F8">
        <w:rPr>
          <w:bCs/>
          <w:i/>
          <w:iCs/>
          <w:szCs w:val="22"/>
          <w:lang w:val="it-IT"/>
        </w:rPr>
        <w:t>, Pierre Ronco</w:t>
      </w:r>
      <w:r w:rsidRPr="00E559F8">
        <w:rPr>
          <w:bCs/>
          <w:i/>
          <w:iCs/>
          <w:szCs w:val="22"/>
          <w:vertAlign w:val="superscript"/>
          <w:lang w:val="it-IT"/>
        </w:rPr>
        <w:t>1</w:t>
      </w:r>
      <w:r w:rsidRPr="00E559F8">
        <w:rPr>
          <w:bCs/>
          <w:i/>
          <w:iCs/>
          <w:szCs w:val="22"/>
          <w:lang w:val="it-IT"/>
        </w:rPr>
        <w:t>, Guillaume Perry</w:t>
      </w:r>
      <w:r w:rsidRPr="00E559F8">
        <w:rPr>
          <w:bCs/>
          <w:i/>
          <w:iCs/>
          <w:szCs w:val="22"/>
          <w:vertAlign w:val="superscript"/>
          <w:lang w:val="it-IT"/>
        </w:rPr>
        <w:t>1,3</w:t>
      </w:r>
      <w:r w:rsidR="004D79AF">
        <w:rPr>
          <w:bCs/>
          <w:i/>
          <w:iCs/>
          <w:szCs w:val="22"/>
          <w:vertAlign w:val="superscript"/>
          <w:lang w:val="it-IT"/>
        </w:rPr>
        <w:t>*</w:t>
      </w:r>
    </w:p>
    <w:p w14:paraId="4515706B" w14:textId="77777777" w:rsidR="00EB3A36" w:rsidRPr="00E559F8" w:rsidRDefault="00EB3A36" w:rsidP="00EB3A36">
      <w:pPr>
        <w:pStyle w:val="docdata"/>
        <w:shd w:val="clear" w:color="auto" w:fill="FFFFFF"/>
        <w:spacing w:before="0" w:beforeAutospacing="0" w:after="200" w:afterAutospacing="0" w:line="276" w:lineRule="auto"/>
        <w:jc w:val="both"/>
        <w:rPr>
          <w:b/>
          <w:sz w:val="20"/>
          <w:szCs w:val="22"/>
        </w:rPr>
      </w:pPr>
      <w:r w:rsidRPr="00E559F8">
        <w:rPr>
          <w:b/>
          <w:sz w:val="20"/>
          <w:szCs w:val="22"/>
        </w:rPr>
        <w:t>Affiliations:</w:t>
      </w:r>
    </w:p>
    <w:p w14:paraId="62869242" w14:textId="77777777" w:rsidR="00EB3A36" w:rsidRPr="00E559F8" w:rsidRDefault="00EB3A36" w:rsidP="00EB3A36">
      <w:pPr>
        <w:pStyle w:val="docdata"/>
        <w:shd w:val="clear" w:color="auto" w:fill="FFFFFF"/>
        <w:spacing w:before="0" w:beforeAutospacing="0" w:after="200" w:afterAutospacing="0" w:line="276" w:lineRule="auto"/>
        <w:jc w:val="both"/>
        <w:rPr>
          <w:bCs/>
          <w:sz w:val="18"/>
          <w:szCs w:val="22"/>
        </w:rPr>
      </w:pPr>
      <w:r w:rsidRPr="00E559F8">
        <w:rPr>
          <w:bCs/>
          <w:sz w:val="18"/>
          <w:szCs w:val="22"/>
          <w:vertAlign w:val="superscript"/>
        </w:rPr>
        <w:t>1</w:t>
      </w:r>
      <w:r w:rsidRPr="00E559F8">
        <w:rPr>
          <w:bCs/>
          <w:sz w:val="18"/>
          <w:szCs w:val="22"/>
        </w:rPr>
        <w:t xml:space="preserve"> Sorbonne Université, </w:t>
      </w:r>
      <w:proofErr w:type="spellStart"/>
      <w:r w:rsidRPr="00E559F8">
        <w:rPr>
          <w:bCs/>
          <w:sz w:val="18"/>
          <w:szCs w:val="22"/>
        </w:rPr>
        <w:t>Inserm</w:t>
      </w:r>
      <w:proofErr w:type="spellEnd"/>
      <w:r w:rsidRPr="00E559F8">
        <w:rPr>
          <w:bCs/>
          <w:sz w:val="18"/>
          <w:szCs w:val="22"/>
        </w:rPr>
        <w:t xml:space="preserve">, Common and Rare Kidney Diseases: from Molecular Events to Precision Medicine, </w:t>
      </w:r>
      <w:proofErr w:type="spellStart"/>
      <w:r w:rsidRPr="00E559F8">
        <w:rPr>
          <w:bCs/>
          <w:sz w:val="18"/>
          <w:szCs w:val="22"/>
        </w:rPr>
        <w:t>CoRaKiD</w:t>
      </w:r>
      <w:proofErr w:type="spellEnd"/>
      <w:r w:rsidRPr="00E559F8">
        <w:rPr>
          <w:bCs/>
          <w:sz w:val="18"/>
          <w:szCs w:val="22"/>
        </w:rPr>
        <w:t>, F-75020 Paris, France</w:t>
      </w:r>
    </w:p>
    <w:p w14:paraId="5FA5E290" w14:textId="77777777" w:rsidR="00EB3A36" w:rsidRPr="00E559F8" w:rsidRDefault="00EB3A36" w:rsidP="00EB3A36">
      <w:pPr>
        <w:pStyle w:val="docdata"/>
        <w:shd w:val="clear" w:color="auto" w:fill="FFFFFF"/>
        <w:spacing w:before="0" w:beforeAutospacing="0" w:after="200" w:afterAutospacing="0" w:line="276" w:lineRule="auto"/>
        <w:jc w:val="both"/>
        <w:rPr>
          <w:bCs/>
          <w:sz w:val="18"/>
          <w:szCs w:val="22"/>
          <w:lang w:val="fr-FR"/>
        </w:rPr>
      </w:pPr>
      <w:r w:rsidRPr="00E559F8">
        <w:rPr>
          <w:bCs/>
          <w:sz w:val="18"/>
          <w:szCs w:val="22"/>
          <w:vertAlign w:val="superscript"/>
          <w:lang w:val="fr-FR"/>
        </w:rPr>
        <w:t xml:space="preserve">2 </w:t>
      </w:r>
      <w:r w:rsidRPr="00E559F8">
        <w:rPr>
          <w:bCs/>
          <w:sz w:val="18"/>
          <w:szCs w:val="22"/>
          <w:lang w:val="fr-FR"/>
        </w:rPr>
        <w:t>Sorbonne Université, CNRS, Laboratoire de Réactivité des Surfaces, LRS, F-75005 Paris, France</w:t>
      </w:r>
    </w:p>
    <w:p w14:paraId="79F1A06D" w14:textId="4E570752" w:rsidR="00EB3A36" w:rsidRDefault="00EB3A36" w:rsidP="00EB3A36">
      <w:pPr>
        <w:pStyle w:val="docdata"/>
        <w:shd w:val="clear" w:color="auto" w:fill="FFFFFF"/>
        <w:spacing w:before="0" w:beforeAutospacing="0" w:after="200" w:afterAutospacing="0" w:line="276" w:lineRule="auto"/>
        <w:jc w:val="both"/>
        <w:rPr>
          <w:bCs/>
          <w:sz w:val="18"/>
          <w:szCs w:val="22"/>
          <w:lang w:val="fr-FR"/>
        </w:rPr>
      </w:pPr>
      <w:r w:rsidRPr="00E559F8">
        <w:rPr>
          <w:bCs/>
          <w:sz w:val="18"/>
          <w:szCs w:val="22"/>
          <w:vertAlign w:val="superscript"/>
          <w:lang w:val="fr-FR"/>
        </w:rPr>
        <w:t>3</w:t>
      </w:r>
      <w:r w:rsidRPr="00E559F8">
        <w:rPr>
          <w:bCs/>
          <w:sz w:val="18"/>
          <w:szCs w:val="22"/>
          <w:lang w:val="fr-FR"/>
        </w:rPr>
        <w:t xml:space="preserve"> Sorbonne Université, CNRS, Université Paris Saclay, </w:t>
      </w:r>
      <w:proofErr w:type="spellStart"/>
      <w:r w:rsidRPr="00E559F8">
        <w:rPr>
          <w:bCs/>
          <w:sz w:val="18"/>
          <w:szCs w:val="22"/>
          <w:lang w:val="fr-FR"/>
        </w:rPr>
        <w:t>CentraleSupelec</w:t>
      </w:r>
      <w:proofErr w:type="spellEnd"/>
      <w:r w:rsidRPr="00E559F8">
        <w:rPr>
          <w:bCs/>
          <w:sz w:val="18"/>
          <w:szCs w:val="22"/>
          <w:lang w:val="fr-FR"/>
        </w:rPr>
        <w:t xml:space="preserve">, Laboratoire de Génie Electrique et Electronique de Paris, </w:t>
      </w:r>
      <w:proofErr w:type="spellStart"/>
      <w:r w:rsidRPr="00E559F8">
        <w:rPr>
          <w:bCs/>
          <w:sz w:val="18"/>
          <w:szCs w:val="22"/>
          <w:lang w:val="fr-FR"/>
        </w:rPr>
        <w:t>GeePs</w:t>
      </w:r>
      <w:proofErr w:type="spellEnd"/>
      <w:r w:rsidRPr="00E559F8">
        <w:rPr>
          <w:bCs/>
          <w:sz w:val="18"/>
          <w:szCs w:val="22"/>
          <w:lang w:val="fr-FR"/>
        </w:rPr>
        <w:t xml:space="preserve">, F-75005, Paris, </w:t>
      </w:r>
      <w:r>
        <w:rPr>
          <w:bCs/>
          <w:sz w:val="18"/>
          <w:szCs w:val="22"/>
          <w:lang w:val="fr-FR"/>
        </w:rPr>
        <w:t>France</w:t>
      </w:r>
    </w:p>
    <w:p w14:paraId="6683C5BB" w14:textId="1D5475BB" w:rsidR="00EB3A36" w:rsidRPr="004D79AF" w:rsidRDefault="004D79AF" w:rsidP="00EB3A36">
      <w:pPr>
        <w:pStyle w:val="docdata"/>
        <w:shd w:val="clear" w:color="auto" w:fill="FFFFFF"/>
        <w:spacing w:before="0" w:beforeAutospacing="0" w:after="200" w:afterAutospacing="0" w:line="276" w:lineRule="auto"/>
        <w:jc w:val="both"/>
        <w:rPr>
          <w:bCs/>
          <w:sz w:val="18"/>
          <w:szCs w:val="22"/>
        </w:rPr>
      </w:pPr>
      <w:r>
        <w:rPr>
          <w:bCs/>
          <w:sz w:val="18"/>
          <w:szCs w:val="22"/>
        </w:rPr>
        <w:t>*</w:t>
      </w:r>
      <w:r w:rsidRPr="004D79AF">
        <w:rPr>
          <w:bCs/>
          <w:sz w:val="18"/>
          <w:szCs w:val="22"/>
        </w:rPr>
        <w:t>Correspondi</w:t>
      </w:r>
      <w:r>
        <w:rPr>
          <w:bCs/>
          <w:sz w:val="18"/>
          <w:szCs w:val="22"/>
        </w:rPr>
        <w:t>ng author, Guillaume.perry@sorbonne-universite.fr</w:t>
      </w:r>
    </w:p>
    <w:p w14:paraId="29EC158A" w14:textId="609E1EB9" w:rsidR="00A00EDC" w:rsidRPr="000346A7" w:rsidRDefault="0020663E">
      <w:pPr>
        <w:rPr>
          <w:rFonts w:ascii="Times New Roman" w:hAnsi="Times New Roman" w:cs="Times New Roman"/>
          <w:lang w:val="en-US"/>
        </w:rPr>
      </w:pPr>
      <w:r w:rsidRPr="000346A7">
        <w:rPr>
          <w:rFonts w:ascii="Times New Roman" w:hAnsi="Times New Roman" w:cs="Times New Roman"/>
          <w:lang w:val="en-US"/>
        </w:rPr>
        <w:t xml:space="preserve">Methodology </w:t>
      </w:r>
      <w:r w:rsidR="000346A7" w:rsidRPr="000346A7">
        <w:rPr>
          <w:rFonts w:ascii="Times New Roman" w:hAnsi="Times New Roman" w:cs="Times New Roman"/>
          <w:lang w:val="en-US"/>
        </w:rPr>
        <w:t xml:space="preserve">used </w:t>
      </w:r>
      <w:r w:rsidRPr="000346A7">
        <w:rPr>
          <w:rFonts w:ascii="Times New Roman" w:hAnsi="Times New Roman" w:cs="Times New Roman"/>
          <w:lang w:val="en-US"/>
        </w:rPr>
        <w:t>to generate the F</w:t>
      </w:r>
      <w:r w:rsidR="00881984" w:rsidRPr="000346A7">
        <w:rPr>
          <w:rFonts w:ascii="Times New Roman" w:hAnsi="Times New Roman" w:cs="Times New Roman"/>
          <w:lang w:val="en-US"/>
        </w:rPr>
        <w:t>igure 3</w:t>
      </w:r>
      <w:r w:rsidRPr="000346A7">
        <w:rPr>
          <w:rFonts w:ascii="Times New Roman" w:hAnsi="Times New Roman" w:cs="Times New Roman"/>
          <w:lang w:val="en-US"/>
        </w:rPr>
        <w:t>.</w:t>
      </w:r>
    </w:p>
    <w:p w14:paraId="0BB4395B" w14:textId="6FE15066" w:rsidR="00881984" w:rsidRPr="0020663E" w:rsidRDefault="00881984">
      <w:pPr>
        <w:rPr>
          <w:rFonts w:ascii="Times New Roman" w:hAnsi="Times New Roman" w:cs="Times New Roman"/>
          <w:lang w:val="en-US"/>
        </w:rPr>
      </w:pPr>
      <w:r w:rsidRPr="0020663E">
        <w:rPr>
          <w:rFonts w:ascii="Times New Roman" w:hAnsi="Times New Roman" w:cs="Times New Roman"/>
          <w:lang w:val="en-US"/>
        </w:rPr>
        <w:t xml:space="preserve">Data were extracted from </w:t>
      </w:r>
      <w:proofErr w:type="spellStart"/>
      <w:r w:rsidRPr="0020663E">
        <w:rPr>
          <w:rFonts w:ascii="Times New Roman" w:hAnsi="Times New Roman" w:cs="Times New Roman"/>
          <w:lang w:val="en-US"/>
        </w:rPr>
        <w:t>Pubmed</w:t>
      </w:r>
      <w:proofErr w:type="spellEnd"/>
      <w:r w:rsidRPr="0020663E">
        <w:rPr>
          <w:rFonts w:ascii="Times New Roman" w:hAnsi="Times New Roman" w:cs="Times New Roman"/>
          <w:lang w:val="en-US"/>
        </w:rPr>
        <w:t xml:space="preserve"> on January 17</w:t>
      </w:r>
      <w:r w:rsidRPr="0020663E">
        <w:rPr>
          <w:rFonts w:ascii="Times New Roman" w:hAnsi="Times New Roman" w:cs="Times New Roman"/>
          <w:vertAlign w:val="superscript"/>
          <w:lang w:val="en-US"/>
        </w:rPr>
        <w:t>th</w:t>
      </w:r>
      <w:r w:rsidRPr="0020663E">
        <w:rPr>
          <w:rFonts w:ascii="Times New Roman" w:hAnsi="Times New Roman" w:cs="Times New Roman"/>
          <w:lang w:val="en-US"/>
        </w:rPr>
        <w:t>, 2025 according to the following instructions:</w:t>
      </w:r>
    </w:p>
    <w:p w14:paraId="04872D2F" w14:textId="2B41DEC3" w:rsidR="00881984" w:rsidRPr="0020663E" w:rsidRDefault="00881984" w:rsidP="00881984">
      <w:pPr>
        <w:pStyle w:val="Paragraphedeliste"/>
        <w:numPr>
          <w:ilvl w:val="0"/>
          <w:numId w:val="1"/>
        </w:numPr>
        <w:jc w:val="both"/>
        <w:rPr>
          <w:rFonts w:ascii="Times New Roman" w:hAnsi="Times New Roman" w:cs="Times New Roman"/>
          <w:lang w:val="en-US"/>
        </w:rPr>
      </w:pPr>
      <w:r w:rsidRPr="0020663E">
        <w:rPr>
          <w:rFonts w:ascii="Times New Roman" w:hAnsi="Times New Roman" w:cs="Times New Roman"/>
          <w:lang w:val="en-US"/>
        </w:rPr>
        <w:t>Kidney data: Kidney-on-a-chip OR Kidney-on-chip OR Kidney on a chip OR Kidney on chip OR Glomerulus-on-a-chip OR Glomerulus-on-chip OR Glomerulus on a chip OR Glomerulus on chip OR Tubule-on-a-chip OR Tubule-on-chip OR Tubule on a chip or Tubule on chip</w:t>
      </w:r>
    </w:p>
    <w:p w14:paraId="6D60C481" w14:textId="4FD6C7D3" w:rsidR="00881984" w:rsidRPr="0020663E" w:rsidRDefault="00881984" w:rsidP="00881984">
      <w:pPr>
        <w:pStyle w:val="Paragraphedeliste"/>
        <w:jc w:val="both"/>
        <w:rPr>
          <w:rFonts w:ascii="Times New Roman" w:hAnsi="Times New Roman" w:cs="Times New Roman"/>
          <w:lang w:val="en-US"/>
        </w:rPr>
      </w:pPr>
      <w:r w:rsidRPr="0020663E">
        <w:rPr>
          <w:rFonts w:ascii="Times New Roman" w:hAnsi="Times New Roman" w:cs="Times New Roman"/>
          <w:lang w:val="en-US"/>
        </w:rPr>
        <w:t>This search provided 1553 results.</w:t>
      </w:r>
    </w:p>
    <w:p w14:paraId="70B8E864" w14:textId="1E0A27E5" w:rsidR="00881984" w:rsidRPr="0020663E" w:rsidRDefault="00881984" w:rsidP="00881984">
      <w:pPr>
        <w:pStyle w:val="Paragraphedeliste"/>
        <w:numPr>
          <w:ilvl w:val="0"/>
          <w:numId w:val="1"/>
        </w:numPr>
        <w:jc w:val="both"/>
        <w:rPr>
          <w:rFonts w:ascii="Times New Roman" w:hAnsi="Times New Roman" w:cs="Times New Roman"/>
          <w:lang w:val="en-US"/>
        </w:rPr>
      </w:pPr>
      <w:r w:rsidRPr="0020663E">
        <w:rPr>
          <w:rFonts w:ascii="Times New Roman" w:hAnsi="Times New Roman" w:cs="Times New Roman"/>
          <w:lang w:val="en-US"/>
        </w:rPr>
        <w:t>Glomerulus data: Glomerulus-on-a-chip or Glomerulus-on-chip or Glomerulus on a chip or Glomerulus on chip</w:t>
      </w:r>
    </w:p>
    <w:p w14:paraId="3283D8F0" w14:textId="64135E18" w:rsidR="00881984" w:rsidRPr="0020663E" w:rsidRDefault="00881984" w:rsidP="00881984">
      <w:pPr>
        <w:pStyle w:val="Paragraphedeliste"/>
        <w:jc w:val="both"/>
        <w:rPr>
          <w:rFonts w:ascii="Times New Roman" w:hAnsi="Times New Roman" w:cs="Times New Roman"/>
          <w:lang w:val="en-US"/>
        </w:rPr>
      </w:pPr>
      <w:r w:rsidRPr="0020663E">
        <w:rPr>
          <w:rFonts w:ascii="Times New Roman" w:hAnsi="Times New Roman" w:cs="Times New Roman"/>
          <w:lang w:val="en-US"/>
        </w:rPr>
        <w:t xml:space="preserve">This search provided </w:t>
      </w:r>
      <w:r w:rsidR="00F559F3" w:rsidRPr="0020663E">
        <w:rPr>
          <w:rFonts w:ascii="Times New Roman" w:hAnsi="Times New Roman" w:cs="Times New Roman"/>
          <w:lang w:val="en-US"/>
        </w:rPr>
        <w:t>105 results.</w:t>
      </w:r>
    </w:p>
    <w:p w14:paraId="2867AD50" w14:textId="73F64763" w:rsidR="00881984" w:rsidRPr="0020663E" w:rsidRDefault="00881984" w:rsidP="00881984">
      <w:pPr>
        <w:pStyle w:val="Paragraphedeliste"/>
        <w:numPr>
          <w:ilvl w:val="0"/>
          <w:numId w:val="1"/>
        </w:numPr>
        <w:jc w:val="both"/>
        <w:rPr>
          <w:rFonts w:ascii="Times New Roman" w:hAnsi="Times New Roman" w:cs="Times New Roman"/>
          <w:lang w:val="en-US"/>
        </w:rPr>
      </w:pPr>
      <w:r w:rsidRPr="0020663E">
        <w:rPr>
          <w:rFonts w:ascii="Times New Roman" w:hAnsi="Times New Roman" w:cs="Times New Roman"/>
          <w:lang w:val="en-US"/>
        </w:rPr>
        <w:t>Tubules data: Tubule-on-a-chip or Tubule-on-chip or Tubule on a chip or Tubule on chip</w:t>
      </w:r>
    </w:p>
    <w:p w14:paraId="631B3230" w14:textId="190654C8" w:rsidR="00F559F3" w:rsidRPr="0020663E" w:rsidRDefault="00F559F3" w:rsidP="00F559F3">
      <w:pPr>
        <w:pStyle w:val="Paragraphedeliste"/>
        <w:jc w:val="both"/>
        <w:rPr>
          <w:rFonts w:ascii="Times New Roman" w:hAnsi="Times New Roman" w:cs="Times New Roman"/>
          <w:lang w:val="en-US"/>
        </w:rPr>
      </w:pPr>
      <w:r w:rsidRPr="0020663E">
        <w:rPr>
          <w:rFonts w:ascii="Times New Roman" w:hAnsi="Times New Roman" w:cs="Times New Roman"/>
          <w:lang w:val="en-US"/>
        </w:rPr>
        <w:t>This search provided 279 results.</w:t>
      </w:r>
      <w:r w:rsidR="00F471C9" w:rsidRPr="0020663E">
        <w:rPr>
          <w:rFonts w:ascii="Times New Roman" w:hAnsi="Times New Roman" w:cs="Times New Roman"/>
          <w:lang w:val="en-US"/>
        </w:rPr>
        <w:t xml:space="preserve"> No distinction has been made between proximal and distal tubules.</w:t>
      </w:r>
    </w:p>
    <w:p w14:paraId="3AC37E15" w14:textId="120107F9" w:rsidR="00F559F3" w:rsidRPr="0020663E" w:rsidRDefault="00DF1794" w:rsidP="00F559F3">
      <w:pPr>
        <w:jc w:val="both"/>
        <w:rPr>
          <w:rFonts w:ascii="Times New Roman" w:hAnsi="Times New Roman" w:cs="Times New Roman"/>
          <w:lang w:val="en-US"/>
        </w:rPr>
      </w:pPr>
      <w:r w:rsidRPr="0020663E">
        <w:rPr>
          <w:rFonts w:ascii="Times New Roman" w:hAnsi="Times New Roman" w:cs="Times New Roman"/>
          <w:lang w:val="en-US"/>
        </w:rPr>
        <w:t xml:space="preserve">In the 3 cases, </w:t>
      </w:r>
      <w:r w:rsidR="003B28FC" w:rsidRPr="0020663E">
        <w:rPr>
          <w:rFonts w:ascii="Times New Roman" w:hAnsi="Times New Roman" w:cs="Times New Roman"/>
          <w:lang w:val="en-US"/>
        </w:rPr>
        <w:t>results were then checked manually to insure their relevance and were classified in 4 different categories or in 5 for the kidney data as follow:</w:t>
      </w:r>
    </w:p>
    <w:p w14:paraId="09A43786" w14:textId="6619697A" w:rsidR="003B28FC" w:rsidRPr="0020663E" w:rsidRDefault="003B28FC" w:rsidP="003B28FC">
      <w:pPr>
        <w:pStyle w:val="Paragraphedeliste"/>
        <w:numPr>
          <w:ilvl w:val="0"/>
          <w:numId w:val="2"/>
        </w:numPr>
        <w:jc w:val="both"/>
        <w:rPr>
          <w:rFonts w:ascii="Times New Roman" w:hAnsi="Times New Roman" w:cs="Times New Roman"/>
          <w:lang w:val="en-US"/>
        </w:rPr>
      </w:pPr>
      <w:r w:rsidRPr="0020663E">
        <w:rPr>
          <w:rFonts w:ascii="Times New Roman" w:hAnsi="Times New Roman" w:cs="Times New Roman"/>
          <w:lang w:val="en-US"/>
        </w:rPr>
        <w:t>Research articles</w:t>
      </w:r>
    </w:p>
    <w:p w14:paraId="5CC089B2" w14:textId="2A7EED8E" w:rsidR="003B28FC" w:rsidRPr="0020663E" w:rsidRDefault="003B28FC" w:rsidP="003B28FC">
      <w:pPr>
        <w:pStyle w:val="Paragraphedeliste"/>
        <w:numPr>
          <w:ilvl w:val="0"/>
          <w:numId w:val="2"/>
        </w:numPr>
        <w:jc w:val="both"/>
        <w:rPr>
          <w:rFonts w:ascii="Times New Roman" w:hAnsi="Times New Roman" w:cs="Times New Roman"/>
          <w:lang w:val="en-US"/>
        </w:rPr>
      </w:pPr>
      <w:r w:rsidRPr="0020663E">
        <w:rPr>
          <w:rFonts w:ascii="Times New Roman" w:hAnsi="Times New Roman" w:cs="Times New Roman"/>
          <w:lang w:val="en-US"/>
        </w:rPr>
        <w:t>Review articles</w:t>
      </w:r>
    </w:p>
    <w:p w14:paraId="6B412DD4" w14:textId="7E10AA84" w:rsidR="003B28FC" w:rsidRPr="0020663E" w:rsidRDefault="003B28FC" w:rsidP="003B28FC">
      <w:pPr>
        <w:pStyle w:val="Paragraphedeliste"/>
        <w:numPr>
          <w:ilvl w:val="0"/>
          <w:numId w:val="2"/>
        </w:numPr>
        <w:jc w:val="both"/>
        <w:rPr>
          <w:rFonts w:ascii="Times New Roman" w:hAnsi="Times New Roman" w:cs="Times New Roman"/>
          <w:lang w:val="en-US"/>
        </w:rPr>
      </w:pPr>
      <w:r w:rsidRPr="0020663E">
        <w:rPr>
          <w:rFonts w:ascii="Times New Roman" w:hAnsi="Times New Roman" w:cs="Times New Roman"/>
          <w:lang w:val="en-US"/>
        </w:rPr>
        <w:t>Others: Editorial, commentaries, forum</w:t>
      </w:r>
    </w:p>
    <w:p w14:paraId="71853AD0" w14:textId="4A4A7DF1" w:rsidR="003B28FC" w:rsidRPr="0020663E" w:rsidRDefault="003B28FC" w:rsidP="003B28FC">
      <w:pPr>
        <w:pStyle w:val="Paragraphedeliste"/>
        <w:numPr>
          <w:ilvl w:val="0"/>
          <w:numId w:val="2"/>
        </w:numPr>
        <w:jc w:val="both"/>
        <w:rPr>
          <w:rFonts w:ascii="Times New Roman" w:hAnsi="Times New Roman" w:cs="Times New Roman"/>
          <w:lang w:val="en-US"/>
        </w:rPr>
      </w:pPr>
      <w:r w:rsidRPr="0020663E">
        <w:rPr>
          <w:rFonts w:ascii="Times New Roman" w:hAnsi="Times New Roman" w:cs="Times New Roman"/>
          <w:lang w:val="en-US"/>
        </w:rPr>
        <w:t>Out of the scope (not relevant regarding the scope of the search and article’s correction)</w:t>
      </w:r>
    </w:p>
    <w:p w14:paraId="58C19210" w14:textId="5D6352DE" w:rsidR="003B28FC" w:rsidRPr="0020663E" w:rsidRDefault="003B28FC" w:rsidP="003B28FC">
      <w:pPr>
        <w:pStyle w:val="Paragraphedeliste"/>
        <w:numPr>
          <w:ilvl w:val="0"/>
          <w:numId w:val="2"/>
        </w:numPr>
        <w:jc w:val="both"/>
        <w:rPr>
          <w:rFonts w:ascii="Times New Roman" w:hAnsi="Times New Roman" w:cs="Times New Roman"/>
          <w:lang w:val="en-US"/>
        </w:rPr>
      </w:pPr>
      <w:r w:rsidRPr="0020663E">
        <w:rPr>
          <w:rFonts w:ascii="Times New Roman" w:hAnsi="Times New Roman" w:cs="Times New Roman"/>
          <w:lang w:val="en-US"/>
        </w:rPr>
        <w:t>Organoïds articles (for the kidney data)</w:t>
      </w:r>
    </w:p>
    <w:p w14:paraId="4FD53AA8" w14:textId="1F8C186F" w:rsidR="003B28FC" w:rsidRDefault="003B28FC" w:rsidP="00F559F3">
      <w:pPr>
        <w:jc w:val="both"/>
        <w:rPr>
          <w:rFonts w:ascii="Times New Roman" w:hAnsi="Times New Roman" w:cs="Times New Roman"/>
          <w:lang w:val="en-US"/>
        </w:rPr>
      </w:pPr>
    </w:p>
    <w:p w14:paraId="2EEDB639" w14:textId="53C08C17" w:rsidR="0020663E" w:rsidRDefault="0020663E" w:rsidP="00F559F3">
      <w:pPr>
        <w:jc w:val="both"/>
        <w:rPr>
          <w:rFonts w:ascii="Times New Roman" w:hAnsi="Times New Roman" w:cs="Times New Roman"/>
          <w:lang w:val="en-US"/>
        </w:rPr>
      </w:pPr>
      <w:r>
        <w:rPr>
          <w:rFonts w:ascii="Times New Roman" w:hAnsi="Times New Roman" w:cs="Times New Roman"/>
          <w:lang w:val="en-US"/>
        </w:rPr>
        <w:br w:type="page"/>
      </w:r>
    </w:p>
    <w:tbl>
      <w:tblPr>
        <w:tblW w:w="8936" w:type="dxa"/>
        <w:tblInd w:w="-5"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234"/>
        <w:gridCol w:w="2234"/>
        <w:gridCol w:w="2234"/>
        <w:gridCol w:w="2234"/>
      </w:tblGrid>
      <w:tr w:rsidR="0020663E" w:rsidRPr="00E559F8" w14:paraId="0992A682" w14:textId="77777777" w:rsidTr="0020663E">
        <w:trPr>
          <w:trHeight w:val="454"/>
        </w:trPr>
        <w:tc>
          <w:tcPr>
            <w:tcW w:w="2234" w:type="dxa"/>
            <w:tcBorders>
              <w:top w:val="single" w:sz="4" w:space="0" w:color="auto"/>
              <w:bottom w:val="single" w:sz="4" w:space="0" w:color="auto"/>
            </w:tcBorders>
            <w:shd w:val="clear" w:color="000000" w:fill="FFFFFF"/>
            <w:noWrap/>
            <w:vAlign w:val="center"/>
            <w:hideMark/>
          </w:tcPr>
          <w:p w14:paraId="12288991" w14:textId="77777777" w:rsidR="0020663E" w:rsidRPr="00E559F8" w:rsidRDefault="0020663E" w:rsidP="0020663E">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lastRenderedPageBreak/>
              <w:t>Auteur</w:t>
            </w:r>
          </w:p>
        </w:tc>
        <w:tc>
          <w:tcPr>
            <w:tcW w:w="2234" w:type="dxa"/>
            <w:tcBorders>
              <w:top w:val="single" w:sz="4" w:space="0" w:color="auto"/>
              <w:bottom w:val="single" w:sz="4" w:space="0" w:color="auto"/>
            </w:tcBorders>
            <w:shd w:val="clear" w:color="000000" w:fill="FFFFFF"/>
            <w:noWrap/>
            <w:vAlign w:val="center"/>
            <w:hideMark/>
          </w:tcPr>
          <w:p w14:paraId="383235DA" w14:textId="516651F9" w:rsidR="0020663E" w:rsidRPr="00E559F8" w:rsidRDefault="0020663E" w:rsidP="0020663E">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Shear</w:t>
            </w:r>
            <w:proofErr w:type="spellEnd"/>
            <w:r w:rsidRPr="00E559F8">
              <w:rPr>
                <w:rFonts w:ascii="Times New Roman" w:eastAsia="Times New Roman" w:hAnsi="Times New Roman" w:cs="Times New Roman"/>
                <w:sz w:val="18"/>
                <w:szCs w:val="18"/>
                <w:lang w:eastAsia="fr-FR"/>
              </w:rPr>
              <w:t xml:space="preserve"> stress</w:t>
            </w:r>
          </w:p>
          <w:p w14:paraId="7948AC2E" w14:textId="77777777" w:rsidR="0020663E" w:rsidRPr="00E559F8" w:rsidRDefault="0020663E" w:rsidP="0020663E">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dyn.cm</w:t>
            </w:r>
            <w:r w:rsidRPr="00E559F8">
              <w:rPr>
                <w:rFonts w:ascii="Times New Roman" w:eastAsia="Times New Roman" w:hAnsi="Times New Roman" w:cs="Times New Roman"/>
                <w:sz w:val="18"/>
                <w:szCs w:val="18"/>
                <w:vertAlign w:val="superscript"/>
                <w:lang w:eastAsia="fr-FR"/>
              </w:rPr>
              <w:t>-2</w:t>
            </w:r>
            <w:r w:rsidRPr="00E559F8">
              <w:rPr>
                <w:rFonts w:ascii="Times New Roman" w:eastAsia="Times New Roman" w:hAnsi="Times New Roman" w:cs="Times New Roman"/>
                <w:sz w:val="18"/>
                <w:szCs w:val="18"/>
                <w:lang w:eastAsia="fr-FR"/>
              </w:rPr>
              <w:t>]</w:t>
            </w:r>
          </w:p>
        </w:tc>
        <w:tc>
          <w:tcPr>
            <w:tcW w:w="2234" w:type="dxa"/>
            <w:tcBorders>
              <w:top w:val="single" w:sz="4" w:space="0" w:color="auto"/>
              <w:bottom w:val="single" w:sz="4" w:space="0" w:color="auto"/>
            </w:tcBorders>
            <w:shd w:val="clear" w:color="000000" w:fill="FFFFFF"/>
            <w:noWrap/>
            <w:vAlign w:val="center"/>
            <w:hideMark/>
          </w:tcPr>
          <w:p w14:paraId="7402658E" w14:textId="5D63AE13" w:rsidR="0020663E" w:rsidRPr="00E559F8" w:rsidRDefault="0020663E" w:rsidP="0020663E">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Flow rate</w:t>
            </w:r>
          </w:p>
          <w:p w14:paraId="1AFEFABD" w14:textId="77777777" w:rsidR="0020663E" w:rsidRPr="00E559F8" w:rsidRDefault="0020663E" w:rsidP="0020663E">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µL.min</w:t>
            </w:r>
            <w:r w:rsidRPr="00E559F8">
              <w:rPr>
                <w:rFonts w:ascii="Times New Roman" w:eastAsia="Times New Roman" w:hAnsi="Times New Roman" w:cs="Times New Roman"/>
                <w:sz w:val="18"/>
                <w:szCs w:val="18"/>
                <w:vertAlign w:val="superscript"/>
                <w:lang w:eastAsia="fr-FR"/>
              </w:rPr>
              <w:t>-1</w:t>
            </w:r>
            <w:r w:rsidRPr="00E559F8">
              <w:rPr>
                <w:rFonts w:ascii="Times New Roman" w:eastAsia="Times New Roman" w:hAnsi="Times New Roman" w:cs="Times New Roman"/>
                <w:sz w:val="18"/>
                <w:szCs w:val="18"/>
                <w:lang w:eastAsia="fr-FR"/>
              </w:rPr>
              <w:t>]</w:t>
            </w:r>
          </w:p>
        </w:tc>
        <w:tc>
          <w:tcPr>
            <w:tcW w:w="2234" w:type="dxa"/>
            <w:tcBorders>
              <w:top w:val="single" w:sz="4" w:space="0" w:color="auto"/>
              <w:bottom w:val="single" w:sz="4" w:space="0" w:color="auto"/>
            </w:tcBorders>
            <w:shd w:val="clear" w:color="000000" w:fill="FFFFFF"/>
            <w:vAlign w:val="center"/>
          </w:tcPr>
          <w:p w14:paraId="42E5EBC4" w14:textId="77777777" w:rsidR="0020663E" w:rsidRPr="00E559F8" w:rsidRDefault="0020663E" w:rsidP="0020663E">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Equipment </w:t>
            </w:r>
            <w:proofErr w:type="spellStart"/>
            <w:r w:rsidRPr="00E559F8">
              <w:rPr>
                <w:rFonts w:ascii="Times New Roman" w:eastAsia="Times New Roman" w:hAnsi="Times New Roman" w:cs="Times New Roman"/>
                <w:sz w:val="18"/>
                <w:szCs w:val="18"/>
                <w:lang w:eastAsia="fr-FR"/>
              </w:rPr>
              <w:t>used</w:t>
            </w:r>
            <w:proofErr w:type="spellEnd"/>
          </w:p>
        </w:tc>
      </w:tr>
      <w:tr w:rsidR="0020663E" w:rsidRPr="00E559F8" w14:paraId="194D3C22" w14:textId="77777777" w:rsidTr="00717BD6">
        <w:trPr>
          <w:trHeight w:val="454"/>
        </w:trPr>
        <w:tc>
          <w:tcPr>
            <w:tcW w:w="2234" w:type="dxa"/>
            <w:tcBorders>
              <w:top w:val="single" w:sz="4" w:space="0" w:color="auto"/>
            </w:tcBorders>
            <w:shd w:val="clear" w:color="000000" w:fill="FFFFFF"/>
            <w:noWrap/>
            <w:vAlign w:val="center"/>
            <w:hideMark/>
          </w:tcPr>
          <w:p w14:paraId="5A0A76B5"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Dai</w:t>
            </w:r>
            <w:proofErr w:type="spellEnd"/>
            <w:r w:rsidRPr="00E559F8">
              <w:rPr>
                <w:rFonts w:ascii="Times New Roman" w:eastAsia="Times New Roman" w:hAnsi="Times New Roman" w:cs="Times New Roman"/>
                <w:sz w:val="18"/>
                <w:szCs w:val="18"/>
                <w:lang w:eastAsia="fr-FR"/>
              </w:rPr>
              <w:t xml:space="preserve">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rvnJUAl2","properties":{"formattedCitation":"\\super [76]\\nosupersub{}","plainCitation":"[76]","noteIndex":0},"citationItems":[{"id":1669,"uris":["http://zotero.org/groups/4918651/items/33RCVMGL"],"itemData":{"id":1669,"type":"article-journal","abstract":"Glomerulus-on-a-chip, as a promising alternative for drug nephrotoxicity evaluation, is attracting increasing attention. For glomerulus-on-a-chip, the more biomimetic the chip is, the more convincing the application of the chip is. In this study, we proposed a hollow fiber-based biomimetic glomerulus chip that can regulate filtration in response to blood pressure and hormone levels. On the chip developed here, bundles of hollow fibers were spherically twisted and embedded in designed Bowman’s capsules to form spherical glomerular capillary tufts, with podocytes and endotheliocytes cultured on the outer and inner surfaces of the hollow fibers, respectively. We evaluated the morphology of cells, the viability of cells, and the metabolic function of cells in terms of glucose consumption and urea synthesis by comparing the results obtained under fluidic and static conditions, confirmed the barrier function of the endotheliocyte-fiber membrane-podocyte structure by monitoring the diffusion of fluorescein isothiocyanate (FITC)-labeled inulin, albumin and IgG, and, for the first time, achieved on-chip filtration regulation in response to the hormone atrial natriuretic peptide. In addition, the application of the chip in the evaluation of drug nephrotoxicity was also preliminarily demonstrated. This work offers insights into the design of a more physiologically similar glomerulus on a microfluidic chip.","container-title":"Biofabrication","DOI":"10.1088/1758-5090/acc35d","ISSN":"1758-5090","issue":"3","journalAbbreviation":"Biofabrication","language":"en","note":"publisher: IOP Publishing","page":"035004","source":"Institute of Physics","title":"A glomerulus chip with spherically twisted cell-laden hollow fibers as glomerular capillary tufts","volume":"15","author":[{"family":"Dai","given":"Zhilin"},{"family":"Li","given":"Chengpan"},{"family":"Shi","given":"Zhengdi"},{"family":"Li","given":"Shibo"},{"family":"Luo","given":"Tianzhi"},{"family":"Ding","given":"Weiping"}],"issued":{"date-parts":[["2023",4]]}}}],"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6]</w:t>
            </w:r>
            <w:r w:rsidRPr="00E559F8">
              <w:rPr>
                <w:rFonts w:ascii="Times New Roman" w:eastAsia="Times New Roman" w:hAnsi="Times New Roman" w:cs="Times New Roman"/>
                <w:sz w:val="18"/>
                <w:szCs w:val="18"/>
                <w:lang w:eastAsia="fr-FR"/>
              </w:rPr>
              <w:fldChar w:fldCharType="end"/>
            </w:r>
          </w:p>
        </w:tc>
        <w:tc>
          <w:tcPr>
            <w:tcW w:w="2234" w:type="dxa"/>
            <w:tcBorders>
              <w:top w:val="single" w:sz="4" w:space="0" w:color="auto"/>
            </w:tcBorders>
            <w:shd w:val="clear" w:color="000000" w:fill="FFFFFF"/>
            <w:noWrap/>
            <w:vAlign w:val="center"/>
            <w:hideMark/>
          </w:tcPr>
          <w:p w14:paraId="5E78E168"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0.009</w:t>
            </w:r>
          </w:p>
        </w:tc>
        <w:tc>
          <w:tcPr>
            <w:tcW w:w="2234" w:type="dxa"/>
            <w:tcBorders>
              <w:top w:val="single" w:sz="4" w:space="0" w:color="auto"/>
            </w:tcBorders>
            <w:shd w:val="clear" w:color="000000" w:fill="FFFFFF"/>
            <w:noWrap/>
            <w:vAlign w:val="center"/>
            <w:hideMark/>
          </w:tcPr>
          <w:p w14:paraId="5E6C42F3"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3.3</w:t>
            </w:r>
          </w:p>
        </w:tc>
        <w:tc>
          <w:tcPr>
            <w:tcW w:w="2234" w:type="dxa"/>
            <w:tcBorders>
              <w:top w:val="single" w:sz="4" w:space="0" w:color="auto"/>
            </w:tcBorders>
            <w:shd w:val="clear" w:color="000000" w:fill="FFFFFF"/>
            <w:vAlign w:val="center"/>
          </w:tcPr>
          <w:p w14:paraId="7A513AE4"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eristaltic</w:t>
            </w:r>
            <w:proofErr w:type="spellEnd"/>
            <w:r w:rsidRPr="00E559F8">
              <w:rPr>
                <w:rFonts w:ascii="Times New Roman" w:eastAsia="Times New Roman" w:hAnsi="Times New Roman" w:cs="Times New Roman"/>
                <w:sz w:val="18"/>
                <w:szCs w:val="18"/>
                <w:lang w:eastAsia="fr-FR"/>
              </w:rPr>
              <w:t xml:space="preserve"> </w:t>
            </w:r>
            <w:proofErr w:type="spellStart"/>
            <w:r w:rsidRPr="00E559F8">
              <w:rPr>
                <w:rFonts w:ascii="Times New Roman" w:eastAsia="Times New Roman" w:hAnsi="Times New Roman" w:cs="Times New Roman"/>
                <w:sz w:val="18"/>
                <w:szCs w:val="18"/>
                <w:lang w:eastAsia="fr-FR"/>
              </w:rPr>
              <w:t>pump</w:t>
            </w:r>
            <w:proofErr w:type="spellEnd"/>
          </w:p>
        </w:tc>
      </w:tr>
      <w:tr w:rsidR="0020663E" w:rsidRPr="00E559F8" w14:paraId="7E89BF27" w14:textId="77777777" w:rsidTr="00717BD6">
        <w:trPr>
          <w:trHeight w:val="454"/>
        </w:trPr>
        <w:tc>
          <w:tcPr>
            <w:tcW w:w="2234" w:type="dxa"/>
            <w:shd w:val="clear" w:color="000000" w:fill="FFFFFF"/>
            <w:noWrap/>
            <w:vAlign w:val="center"/>
            <w:hideMark/>
          </w:tcPr>
          <w:p w14:paraId="4308AF34"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Doi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DobRoTh4","properties":{"formattedCitation":"\\super [86]\\nosupersub{}","plainCitation":"[86]","noteIndex":0},"citationItems":[{"id":1465,"uris":["http://zotero.org/groups/4918651/items/U8CT5E24"],"itemData":{"id":1465,"type":"article-journal","abstract":"The development of a filtration flow device system with precisely controlled pressure revealed the mechanobiology of filtration flow to podocytes regarding morphological and gene expression maturation and increased sensitivity to toxic drugs.\n          , \n            Podocytes, localized in the glomerulus, are a prognostic factor of proteinuria in kidney disease and are exposed to distinct physiological stimuli from basal to apical filtration flow. Research studies on drug discovery and disease modeling for glomerulopathy have developed a glomerulus-on-a-chip and studied podocyte mechanobiology to realize alternative methods to animal experiments. However, the effect of filtration stimulus on podocytes has remained unclear. Herein, we report the successful development of a user-friendly filtration culture device and system that can precisely control the filtration flow using air pressure control by incorporating a commercially available culture insert. It allows mouse podocytes to be cultured under filtration conditions for three days with a guarantee of maintaining the integrity of the podocyte layer. Using our system, this study demonstrated that podocyte damage caused by hyperfiltration resulting from glomerular hypertension, a common pathophysiology of many glomerulopathies, was successfully recapitulated and that filtration stimulus promotes the maturation of podocytes in terms of their morphology and gene expression. Furthermore, we demonstrated that filtration stimulus induced different drug responsiveness in podocytes than those seen under static conditions, and that the difference in drug responsiveness was dependent on the pharmacological mechanism. Overall, this study has revealed differentiating and pharmacodynamic properties of filtration stimulus and brings new insights into the research field of podocyte mechanobiology towards the realization of glomerulus-on-a-chip.","container-title":"Lab on a Chip","DOI":"10.1039/D2LC00941B","ISSN":"1473-0197, 1473-0189","journalAbbreviation":"Lab Chip","language":"en","page":"10.1039.D2LC00941B","source":"DOI.org (Crossref)","title":"Enhanced podocyte differentiation and changing drug toxicity sensitivity through pressure-controlled mechanical filtration stress on a glomerulus-on-a-chip","author":[{"family":"Doi","given":"Kotaro"},{"family":"Kimura","given":"Hiroshi"},{"family":"Kim","given":"Soo Hyeon"},{"family":"Kaneda","given":"Shohei"},{"family":"Wada","given":"Takehiko"},{"family":"Tanaka","given":"Tetsuhiro"},{"family":"Shimizu","given":"Akira"},{"family":"Sano","given":"Takanori"},{"family":"Chikamori","given":"Masamichi"},{"family":"Shinohara","given":"Marie"},{"family":"Matsunaga","given":"Yukiko T."},{"family":"Nangaku","given":"Masaomi"},{"family":"Fujii","given":"Teruo"}],"issued":{"date-parts":[["2023"]]}}}],"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6]</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3F364957"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34" w:type="dxa"/>
            <w:shd w:val="clear" w:color="000000" w:fill="FFFFFF"/>
            <w:noWrap/>
            <w:vAlign w:val="center"/>
            <w:hideMark/>
          </w:tcPr>
          <w:p w14:paraId="20A85437"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0.07</w:t>
            </w:r>
            <w:r w:rsidRPr="00E559F8">
              <w:rPr>
                <w:rFonts w:ascii="Times New Roman" w:eastAsia="Times New Roman" w:hAnsi="Times New Roman" w:cs="Times New Roman"/>
                <w:sz w:val="18"/>
                <w:szCs w:val="18"/>
                <w:lang w:eastAsia="fr-FR"/>
              </w:rPr>
              <w:br/>
              <w:t>0.17</w:t>
            </w:r>
            <w:r w:rsidRPr="00E559F8">
              <w:rPr>
                <w:rFonts w:ascii="Times New Roman" w:eastAsia="Times New Roman" w:hAnsi="Times New Roman" w:cs="Times New Roman"/>
                <w:sz w:val="18"/>
                <w:szCs w:val="18"/>
                <w:lang w:eastAsia="fr-FR"/>
              </w:rPr>
              <w:br/>
              <w:t>0.35</w:t>
            </w:r>
          </w:p>
        </w:tc>
        <w:tc>
          <w:tcPr>
            <w:tcW w:w="2234" w:type="dxa"/>
            <w:shd w:val="clear" w:color="000000" w:fill="FFFFFF"/>
            <w:vAlign w:val="center"/>
          </w:tcPr>
          <w:p w14:paraId="74B39200"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Syringe </w:t>
            </w:r>
            <w:proofErr w:type="spellStart"/>
            <w:r w:rsidRPr="00E559F8">
              <w:rPr>
                <w:rFonts w:ascii="Times New Roman" w:eastAsia="Times New Roman" w:hAnsi="Times New Roman" w:cs="Times New Roman"/>
                <w:sz w:val="18"/>
                <w:szCs w:val="18"/>
                <w:lang w:eastAsia="fr-FR"/>
              </w:rPr>
              <w:t>pump</w:t>
            </w:r>
            <w:proofErr w:type="spellEnd"/>
            <w:r w:rsidRPr="00E559F8">
              <w:rPr>
                <w:rFonts w:ascii="Times New Roman" w:eastAsia="Times New Roman" w:hAnsi="Times New Roman" w:cs="Times New Roman"/>
                <w:sz w:val="18"/>
                <w:szCs w:val="18"/>
                <w:lang w:eastAsia="fr-FR"/>
              </w:rPr>
              <w:t xml:space="preserve"> for medium </w:t>
            </w:r>
            <w:proofErr w:type="spellStart"/>
            <w:r w:rsidRPr="00E559F8">
              <w:rPr>
                <w:rFonts w:ascii="Times New Roman" w:eastAsia="Times New Roman" w:hAnsi="Times New Roman" w:cs="Times New Roman"/>
                <w:sz w:val="18"/>
                <w:szCs w:val="18"/>
                <w:lang w:eastAsia="fr-FR"/>
              </w:rPr>
              <w:t>supply</w:t>
            </w:r>
            <w:proofErr w:type="spellEnd"/>
          </w:p>
          <w:p w14:paraId="27F509E8"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Air pressure </w:t>
            </w:r>
            <w:proofErr w:type="spellStart"/>
            <w:r w:rsidRPr="00E559F8">
              <w:rPr>
                <w:rFonts w:ascii="Times New Roman" w:eastAsia="Times New Roman" w:hAnsi="Times New Roman" w:cs="Times New Roman"/>
                <w:sz w:val="18"/>
                <w:szCs w:val="18"/>
                <w:lang w:eastAsia="fr-FR"/>
              </w:rPr>
              <w:t>generator</w:t>
            </w:r>
            <w:proofErr w:type="spellEnd"/>
            <w:r w:rsidRPr="00E559F8">
              <w:rPr>
                <w:rFonts w:ascii="Times New Roman" w:eastAsia="Times New Roman" w:hAnsi="Times New Roman" w:cs="Times New Roman"/>
                <w:sz w:val="18"/>
                <w:szCs w:val="18"/>
                <w:lang w:eastAsia="fr-FR"/>
              </w:rPr>
              <w:t xml:space="preserve"> for </w:t>
            </w:r>
            <w:proofErr w:type="spellStart"/>
            <w:r w:rsidRPr="00E559F8">
              <w:rPr>
                <w:rFonts w:ascii="Times New Roman" w:eastAsia="Times New Roman" w:hAnsi="Times New Roman" w:cs="Times New Roman"/>
                <w:sz w:val="18"/>
                <w:szCs w:val="18"/>
                <w:lang w:eastAsia="fr-FR"/>
              </w:rPr>
              <w:t>streching</w:t>
            </w:r>
            <w:proofErr w:type="spellEnd"/>
          </w:p>
        </w:tc>
      </w:tr>
      <w:tr w:rsidR="0020663E" w:rsidRPr="00E559F8" w14:paraId="4ABB2A18" w14:textId="77777777" w:rsidTr="00717BD6">
        <w:trPr>
          <w:trHeight w:val="454"/>
        </w:trPr>
        <w:tc>
          <w:tcPr>
            <w:tcW w:w="2234" w:type="dxa"/>
            <w:shd w:val="clear" w:color="000000" w:fill="FFFFFF"/>
            <w:noWrap/>
            <w:vAlign w:val="center"/>
            <w:hideMark/>
          </w:tcPr>
          <w:p w14:paraId="05772C04"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Fallon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Xmu4OLCO","properties":{"formattedCitation":"\\super [84]\\nosupersub{}","plainCitation":"[84]","noteIndex":0},"citationItems":[{"id":2097,"uris":["http://zotero.org/groups/4918651/items/WN9THNZ2"],"itemData":{"id":2097,"type":"article-journal","abstract":"The integrity of the barrier between blood and the selective filtrate of solutes is important for homeostasis and its disruption contributes to many diseases. Microphysiological systems that incorporate synthetic or natural membranes with human cells can mimic biological filtration barriers, such as the glomerular filtration barrier in the kidney, and they can readily be used to study cellular filtration processes as well as drug effects and interactions. We present an affordable, open-source platform for the real-time monitoring of functional filtration status in engineered microphysiological systems. Using readily available components, our assay can linearly detect real-time concentrations of two target molecules, FITC-labeled inulin and Texas Red-labeled human-serum albumin, within clinically relevant ranges, and it can be easily modified for different target molecules of varying sizes and tags. We demonstrate the platform’s ability to determine the concentration of our target molecules automatically and consistently. We show through an acellular context that the platform enables real-time tracking of size-dependent diffusion with minimal fluid volume loss and without manual extraction of media, making it suitable for continuous operational monitoring of filtration status in microphysiological system applications. The platform’s affordability and integrability with microphysiological systems make it ideal for many precision medicine applications, including evaluation of drug nephrotoxicity and other forms of drug discovery.","container-title":"Annals of Biomedical Engineering","DOI":"10.1007/s10439-023-03378-9","ISSN":"0090-6964, 1573-9686","journalAbbreviation":"Ann. Biomed. Eng.","language":"en","source":"DOI.org (Crossref)","title":"Open-Source System for Real-Time Functional Assessment of In Vitro Filtration Barriers","URL":"https://link.springer.com/10.1007/s10439-023-03378-9","author":[{"family":"Fallon","given":"Tess K."},{"family":"Zuvin","given":"Merve"},{"family":"Stern","given":"Alan D."},{"family":"Anandakrishnan","given":"Nanditha"},{"family":"Daehn","given":"Ilse S."},{"family":"Azeloglu","given":"Evren U."}],"accessed":{"date-parts":[["2023",10,31]]},"issued":{"date-parts":[["2023",10,29]]}}}],"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4]</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47E037D8"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0.031 </w:t>
            </w:r>
            <w:r w:rsidRPr="00E559F8">
              <w:rPr>
                <w:rFonts w:ascii="Times New Roman" w:eastAsia="Times New Roman" w:hAnsi="Times New Roman" w:cs="Times New Roman"/>
                <w:sz w:val="18"/>
                <w:szCs w:val="18"/>
                <w:lang w:eastAsia="fr-FR"/>
              </w:rPr>
              <w:br/>
              <w:t xml:space="preserve">0.015 </w:t>
            </w:r>
            <w:r w:rsidRPr="00E559F8">
              <w:rPr>
                <w:rFonts w:ascii="Times New Roman" w:eastAsia="Times New Roman" w:hAnsi="Times New Roman" w:cs="Times New Roman"/>
                <w:sz w:val="18"/>
                <w:szCs w:val="18"/>
                <w:lang w:eastAsia="fr-FR"/>
              </w:rPr>
              <w:br/>
              <w:t xml:space="preserve">0.0077 </w:t>
            </w:r>
            <w:r w:rsidRPr="00E559F8">
              <w:rPr>
                <w:rFonts w:ascii="Times New Roman" w:eastAsia="Times New Roman" w:hAnsi="Times New Roman" w:cs="Times New Roman"/>
                <w:sz w:val="18"/>
                <w:szCs w:val="18"/>
                <w:lang w:eastAsia="fr-FR"/>
              </w:rPr>
              <w:br/>
              <w:t xml:space="preserve">0.0025 </w:t>
            </w:r>
          </w:p>
        </w:tc>
        <w:tc>
          <w:tcPr>
            <w:tcW w:w="2234" w:type="dxa"/>
            <w:shd w:val="clear" w:color="000000" w:fill="FFFFFF"/>
            <w:noWrap/>
            <w:vAlign w:val="center"/>
            <w:hideMark/>
          </w:tcPr>
          <w:p w14:paraId="7FCB419E"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100</w:t>
            </w:r>
            <w:r w:rsidRPr="00E559F8">
              <w:rPr>
                <w:rFonts w:ascii="Times New Roman" w:eastAsia="Times New Roman" w:hAnsi="Times New Roman" w:cs="Times New Roman"/>
                <w:sz w:val="18"/>
                <w:szCs w:val="18"/>
                <w:lang w:eastAsia="fr-FR"/>
              </w:rPr>
              <w:br/>
              <w:t>50</w:t>
            </w:r>
            <w:r w:rsidRPr="00E559F8">
              <w:rPr>
                <w:rFonts w:ascii="Times New Roman" w:eastAsia="Times New Roman" w:hAnsi="Times New Roman" w:cs="Times New Roman"/>
                <w:sz w:val="18"/>
                <w:szCs w:val="18"/>
                <w:lang w:eastAsia="fr-FR"/>
              </w:rPr>
              <w:br/>
              <w:t>25</w:t>
            </w:r>
            <w:r w:rsidRPr="00E559F8">
              <w:rPr>
                <w:rFonts w:ascii="Times New Roman" w:eastAsia="Times New Roman" w:hAnsi="Times New Roman" w:cs="Times New Roman"/>
                <w:sz w:val="18"/>
                <w:szCs w:val="18"/>
                <w:lang w:eastAsia="fr-FR"/>
              </w:rPr>
              <w:br/>
              <w:t>8</w:t>
            </w:r>
          </w:p>
        </w:tc>
        <w:tc>
          <w:tcPr>
            <w:tcW w:w="2234" w:type="dxa"/>
            <w:shd w:val="clear" w:color="000000" w:fill="FFFFFF"/>
            <w:vAlign w:val="center"/>
          </w:tcPr>
          <w:p w14:paraId="33A136AC"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Cole-</w:t>
            </w:r>
            <w:proofErr w:type="spellStart"/>
            <w:r w:rsidRPr="00E559F8">
              <w:rPr>
                <w:rFonts w:ascii="Times New Roman" w:eastAsia="Times New Roman" w:hAnsi="Times New Roman" w:cs="Times New Roman"/>
                <w:sz w:val="18"/>
                <w:szCs w:val="18"/>
                <w:lang w:eastAsia="fr-FR"/>
              </w:rPr>
              <w:t>parmer</w:t>
            </w:r>
            <w:proofErr w:type="spellEnd"/>
            <w:r w:rsidRPr="00E559F8">
              <w:rPr>
                <w:rFonts w:ascii="Times New Roman" w:eastAsia="Times New Roman" w:hAnsi="Times New Roman" w:cs="Times New Roman"/>
                <w:sz w:val="18"/>
                <w:szCs w:val="18"/>
                <w:lang w:eastAsia="fr-FR"/>
              </w:rPr>
              <w:t xml:space="preserve"> </w:t>
            </w:r>
            <w:proofErr w:type="spellStart"/>
            <w:r w:rsidRPr="00E559F8">
              <w:rPr>
                <w:rFonts w:ascii="Times New Roman" w:eastAsia="Times New Roman" w:hAnsi="Times New Roman" w:cs="Times New Roman"/>
                <w:sz w:val="18"/>
                <w:szCs w:val="18"/>
                <w:lang w:eastAsia="fr-FR"/>
              </w:rPr>
              <w:t>peristaltic</w:t>
            </w:r>
            <w:proofErr w:type="spellEnd"/>
            <w:r w:rsidRPr="00E559F8">
              <w:rPr>
                <w:rFonts w:ascii="Times New Roman" w:eastAsia="Times New Roman" w:hAnsi="Times New Roman" w:cs="Times New Roman"/>
                <w:sz w:val="18"/>
                <w:szCs w:val="18"/>
                <w:lang w:eastAsia="fr-FR"/>
              </w:rPr>
              <w:t xml:space="preserve"> </w:t>
            </w:r>
            <w:proofErr w:type="spellStart"/>
            <w:r w:rsidRPr="00E559F8">
              <w:rPr>
                <w:rFonts w:ascii="Times New Roman" w:eastAsia="Times New Roman" w:hAnsi="Times New Roman" w:cs="Times New Roman"/>
                <w:sz w:val="18"/>
                <w:szCs w:val="18"/>
                <w:lang w:eastAsia="fr-FR"/>
              </w:rPr>
              <w:t>pump</w:t>
            </w:r>
            <w:proofErr w:type="spellEnd"/>
          </w:p>
        </w:tc>
      </w:tr>
      <w:tr w:rsidR="0020663E" w:rsidRPr="00E559F8" w14:paraId="22090B1C" w14:textId="77777777" w:rsidTr="00717BD6">
        <w:trPr>
          <w:trHeight w:val="454"/>
        </w:trPr>
        <w:tc>
          <w:tcPr>
            <w:tcW w:w="2234" w:type="dxa"/>
            <w:shd w:val="clear" w:color="000000" w:fill="FFFFFF"/>
            <w:noWrap/>
            <w:vAlign w:val="center"/>
            <w:hideMark/>
          </w:tcPr>
          <w:p w14:paraId="094AAABF"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Mou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4)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HoinloEb","properties":{"formattedCitation":"\\super [82]\\nosupersub{}","plainCitation":"[82]","noteIndex":0},"citationItems":[{"id":2350,"uris":["http://zotero.org/groups/4918651/items/U2PZ2F4N"],"itemData":{"id":2350,"type":"article-journal","abstract":"Organ-on-chip (OOC) systems are revolutionizing tissue engineering by providing dynamic models of tissue structure, organ-level function, and disease phenotypes using human cells. However, nonbiological components of OOC devices often limit the recapitulation of in vivo–like tissue-tissue cross-talk and morphogenesis. Here, we engineered a kidney glomerulus-on-a-chip that recapitulates glomerular morphogenesis and barrier function using a biomimetic ultrathin membrane and human-induced pluripotent stem cells. The resulting chip comprised a proximate epithelial-endothelial tissue interface, which reconstituted the selective molecular filtration function of healthy and diseased kidneys. In addition, fenestrated endothelium was successfully induced from human pluripotent stem cells in an OOC device, through in vivo–like paracrine signaling across the ultrathin membrane. Thus, this device provides a dynamic tissue engineering platform for modeling human kidney–specific morphogenesis and function, enabling mechanistic studies of stem cell differentiation, organ physiology, and pathophysiology.\n          , \n            Engineering tissue proximity within a microfluidic device facilitates tissue-specific cell structure formation and function.","container-title":"Science Advances","DOI":"10.1126/sciadv.adn2689","ISSN":"2375-2548","issue":"23","journalAbbreviation":"Sci. Adv.","language":"en","page":"eadn2689","source":"DOI.org (Crossref)","title":"An ultrathin membrane mediates tissue-specific morphogenesis and barrier function in a human kidney chip","volume":"10","author":[{"family":"Mou","given":"Xingrui"},{"family":"Shah","given":"Jessica"},{"family":"Roye","given":"Yasmin"},{"family":"Du","given":"Carolyn"},{"family":"Musah","given":"Samira"}],"issued":{"date-parts":[["2024",6,7]]}}}],"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2]</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10851491"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34" w:type="dxa"/>
            <w:shd w:val="clear" w:color="000000" w:fill="FFFFFF"/>
            <w:noWrap/>
            <w:vAlign w:val="center"/>
            <w:hideMark/>
          </w:tcPr>
          <w:p w14:paraId="5C72B479"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1</w:t>
            </w:r>
          </w:p>
        </w:tc>
        <w:tc>
          <w:tcPr>
            <w:tcW w:w="2234" w:type="dxa"/>
            <w:shd w:val="clear" w:color="000000" w:fill="FFFFFF"/>
            <w:vAlign w:val="center"/>
          </w:tcPr>
          <w:p w14:paraId="37826FD5"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eristaltic</w:t>
            </w:r>
            <w:proofErr w:type="spellEnd"/>
            <w:r w:rsidRPr="00E559F8">
              <w:rPr>
                <w:rFonts w:ascii="Times New Roman" w:eastAsia="Times New Roman" w:hAnsi="Times New Roman" w:cs="Times New Roman"/>
                <w:sz w:val="18"/>
                <w:szCs w:val="18"/>
                <w:lang w:eastAsia="fr-FR"/>
              </w:rPr>
              <w:t xml:space="preserve"> </w:t>
            </w:r>
            <w:proofErr w:type="spellStart"/>
            <w:r w:rsidRPr="00E559F8">
              <w:rPr>
                <w:rFonts w:ascii="Times New Roman" w:eastAsia="Times New Roman" w:hAnsi="Times New Roman" w:cs="Times New Roman"/>
                <w:sz w:val="18"/>
                <w:szCs w:val="18"/>
                <w:lang w:eastAsia="fr-FR"/>
              </w:rPr>
              <w:t>pump</w:t>
            </w:r>
            <w:proofErr w:type="spellEnd"/>
          </w:p>
        </w:tc>
      </w:tr>
      <w:tr w:rsidR="0020663E" w:rsidRPr="00E559F8" w14:paraId="3DB8C439" w14:textId="77777777" w:rsidTr="00717BD6">
        <w:trPr>
          <w:trHeight w:val="454"/>
        </w:trPr>
        <w:tc>
          <w:tcPr>
            <w:tcW w:w="2234" w:type="dxa"/>
            <w:shd w:val="clear" w:color="000000" w:fill="FFFFFF"/>
            <w:noWrap/>
            <w:vAlign w:val="center"/>
            <w:hideMark/>
          </w:tcPr>
          <w:p w14:paraId="4FFBE4A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Musah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7)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YonK0X1K","properties":{"formattedCitation":"\\super [77]\\nosupersub{}","plainCitation":"[77]","noteIndex":0},"citationItems":[{"id":1456,"uris":["http://zotero.org/groups/4918651/items/FQKU3C8S"],"itemData":{"id":1456,"type":"article-journal","abstract":"An in vitro model of the human kidney glomerulus - the major site of blood filtration - could facilitate drug discovery and illuminate kidney-disease mechanisms. Microfluidic organ-on-a-chip technology has been used to model the human proximal tubule, yet a kidney-glomerulus-on-a-chip has not been possible because of the lack of functional human podocytes - the cells that regulate selective permeability in the glomerulus. Here, we demonstrate an efficient (&gt; 90%) and chemically defined method for directing the differentiation of human induced pluripotent stem (hiPS) cells into podocytes that express markers of the mature phenotype (nephrin+, WT1+, podocin+, Pax2-) and that exhibit primary and secondary foot processes. We also show that the hiPS-cell-derived podocytes produce glomerular basement-membrane collagen and recapitulate the natural tissue/tissue interface of the glomerulus, as well as the differential clearance of albumin and inulin, when co-cultured with human glomerular endothelial cells in an organ-on-a-chip microfluidic device. The glomerulus-on-a-chip also mimics adriamycin-induced albuminuria and podocyte injury. This in vitro model of human glomerular function with mature human podocytes may facilitate drug development and personalized-medicine applications.","container-title":"Nature Biomedical Engineering","DOI":"10.1038/s41551-017-0069","ISSN":"2157-846X","journalAbbreviation":"Nat. Biomed. Eng.","language":"eng","note":"PMID: 29038743\nPMCID: PMC5639718","page":"0069","source":"PubMed","title":"Mature induced-pluripotent-stem-cell-derived human podocytes reconstitute kidney glomerular-capillary-wall function on a chip","volume":"1","author":[{"family":"Musah","given":"Samira"},{"family":"Mammoto","given":"Akiko"},{"family":"Ferrante","given":"Thomas C."},{"family":"Jeanty","given":"Sauveur S. F."},{"family":"Hirano-Kobayashi","given":"Mariko"},{"family":"Mammoto","given":"Tadanori"},{"family":"Roberts","given":"Kristen"},{"family":"Chung","given":"Seyoon"},{"family":"Novak","given":"Richard"},{"family":"Ingram","given":"Miles"},{"family":"Fatanat-Didar","given":"Tohid"},{"family":"Koshy","given":"Sandeep"},{"family":"Weaver","given":"James C."},{"family":"Church","given":"George M."},{"family":"Ingber","given":"Donald E."}],"issued":{"date-parts":[["2017"]]}}}],"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7]</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0D7F85FB"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0.0007 (</w:t>
            </w:r>
            <w:proofErr w:type="spellStart"/>
            <w:r w:rsidRPr="00E559F8">
              <w:rPr>
                <w:rFonts w:ascii="Times New Roman" w:eastAsia="Times New Roman" w:hAnsi="Times New Roman" w:cs="Times New Roman"/>
                <w:sz w:val="18"/>
                <w:szCs w:val="18"/>
                <w:lang w:eastAsia="fr-FR"/>
              </w:rPr>
              <w:t>urinary</w:t>
            </w:r>
            <w:proofErr w:type="spellEnd"/>
            <w:r w:rsidRPr="00E559F8">
              <w:rPr>
                <w:rFonts w:ascii="Times New Roman" w:eastAsia="Times New Roman" w:hAnsi="Times New Roman" w:cs="Times New Roman"/>
                <w:sz w:val="18"/>
                <w:szCs w:val="18"/>
                <w:lang w:eastAsia="fr-FR"/>
              </w:rPr>
              <w:t>)</w:t>
            </w:r>
            <w:r w:rsidRPr="00E559F8">
              <w:rPr>
                <w:rFonts w:ascii="Times New Roman" w:eastAsia="Times New Roman" w:hAnsi="Times New Roman" w:cs="Times New Roman"/>
                <w:sz w:val="18"/>
                <w:szCs w:val="18"/>
                <w:lang w:eastAsia="fr-FR"/>
              </w:rPr>
              <w:br/>
              <w:t>0.017 (</w:t>
            </w:r>
            <w:proofErr w:type="spellStart"/>
            <w:r w:rsidRPr="00E559F8">
              <w:rPr>
                <w:rFonts w:ascii="Times New Roman" w:eastAsia="Times New Roman" w:hAnsi="Times New Roman" w:cs="Times New Roman"/>
                <w:sz w:val="18"/>
                <w:szCs w:val="18"/>
                <w:lang w:eastAsia="fr-FR"/>
              </w:rPr>
              <w:t>capillary</w:t>
            </w:r>
            <w:proofErr w:type="spellEnd"/>
            <w:r w:rsidRPr="00E559F8">
              <w:rPr>
                <w:rFonts w:ascii="Times New Roman" w:eastAsia="Times New Roman" w:hAnsi="Times New Roman" w:cs="Times New Roman"/>
                <w:sz w:val="18"/>
                <w:szCs w:val="18"/>
                <w:lang w:eastAsia="fr-FR"/>
              </w:rPr>
              <w:t>)</w:t>
            </w:r>
          </w:p>
        </w:tc>
        <w:tc>
          <w:tcPr>
            <w:tcW w:w="2234" w:type="dxa"/>
            <w:shd w:val="clear" w:color="000000" w:fill="FFFFFF"/>
            <w:noWrap/>
            <w:vAlign w:val="center"/>
            <w:hideMark/>
          </w:tcPr>
          <w:p w14:paraId="7043A135"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1</w:t>
            </w:r>
          </w:p>
        </w:tc>
        <w:tc>
          <w:tcPr>
            <w:tcW w:w="2234" w:type="dxa"/>
            <w:shd w:val="clear" w:color="000000" w:fill="FFFFFF"/>
            <w:vAlign w:val="center"/>
          </w:tcPr>
          <w:p w14:paraId="6D8C62D7"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eristaltic</w:t>
            </w:r>
            <w:proofErr w:type="spellEnd"/>
            <w:r w:rsidRPr="00E559F8">
              <w:rPr>
                <w:rFonts w:ascii="Times New Roman" w:eastAsia="Times New Roman" w:hAnsi="Times New Roman" w:cs="Times New Roman"/>
                <w:sz w:val="18"/>
                <w:szCs w:val="18"/>
                <w:lang w:eastAsia="fr-FR"/>
              </w:rPr>
              <w:t xml:space="preserve"> </w:t>
            </w:r>
            <w:proofErr w:type="spellStart"/>
            <w:r w:rsidRPr="00E559F8">
              <w:rPr>
                <w:rFonts w:ascii="Times New Roman" w:eastAsia="Times New Roman" w:hAnsi="Times New Roman" w:cs="Times New Roman"/>
                <w:sz w:val="18"/>
                <w:szCs w:val="18"/>
                <w:lang w:eastAsia="fr-FR"/>
              </w:rPr>
              <w:t>pump</w:t>
            </w:r>
            <w:proofErr w:type="spellEnd"/>
          </w:p>
        </w:tc>
      </w:tr>
      <w:tr w:rsidR="0020663E" w:rsidRPr="00EB3A36" w14:paraId="74AF3507" w14:textId="77777777" w:rsidTr="00717BD6">
        <w:trPr>
          <w:trHeight w:val="454"/>
        </w:trPr>
        <w:tc>
          <w:tcPr>
            <w:tcW w:w="2234" w:type="dxa"/>
            <w:shd w:val="clear" w:color="000000" w:fill="FFFFFF"/>
            <w:noWrap/>
            <w:vAlign w:val="center"/>
            <w:hideMark/>
          </w:tcPr>
          <w:p w14:paraId="744C8AC2"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Pajoumshariati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YLmm0dE6","properties":{"formattedCitation":"\\super [69]\\nosupersub{}","plainCitation":"[69]","noteIndex":0},"citationItems":[{"id":2220,"uris":["http://zotero.org/groups/4918651/items/V5TQPTVK"],"itemData":{"id":2220,"type":"article-journal","abstract":"Abstract\n            The function of the glomerulus depends on the complex cell–cell/matrix interactions and replication of this in vitro would aid biological understanding in both health and disease. Previous models do not fully reflect all cell types and interactions present as they overlook mesangial cells within their 3D matrix. Herein, the development of a microphysiological system that contains all resident renal cell types in an anatomically relevant manner is presented. A detailed transcriptomic analysis of the contributing biology of each cell type, as well as functionally appropriate albumin retention in the system, is demonstrated. The important role of mesangial cells is shown in promoting the health and maturity of the other cell types. Additionally, a comparison of the incremental advances that each individual cell type brings to the phenotype of the others demonstrates that glomerular cells in simple 2D culture exhibit a state more reflective of the dysfunction observed in human disease than previously recognized. This in vitro model will expand the capability to investigate glomerular biology in a more translatable manner by the inclusion of the important mesangial cell compartment.","container-title":"Advanced Science","DOI":"10.1002/advs.202303131","ISSN":"2198-3844, 2198-3844","issue":"33","journalAbbreviation":"Adv. Sci.","language":"en","page":"2303131","source":"DOI.org (Crossref)","title":"Physiological Replication of the Human Glomerulus Using a Triple Culture Microphysiological System","volume":"10","author":[{"family":"Pajoumshariati","given":"Ramin"},{"family":"Ewart","given":"Lorna"},{"family":"Kujala","given":"Ville"},{"family":"Luc","given":"Raymond"},{"family":"Peel","given":"Samantha"},{"family":"Corrigan","given":"Adam"},{"family":"Weber","given":"Heather"},{"family":"Nugraha","given":"Bramasta"},{"family":"Hansen","given":"Pernille B. L."},{"family":"Williams","given":"Julie"}],"issued":{"date-parts":[["2023",11]]}}}],"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69]</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37741C54"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0.0007 (</w:t>
            </w:r>
            <w:proofErr w:type="spellStart"/>
            <w:r w:rsidRPr="00E559F8">
              <w:rPr>
                <w:rFonts w:ascii="Times New Roman" w:eastAsia="Times New Roman" w:hAnsi="Times New Roman" w:cs="Times New Roman"/>
                <w:sz w:val="18"/>
                <w:szCs w:val="18"/>
                <w:lang w:eastAsia="fr-FR"/>
              </w:rPr>
              <w:t>urinary</w:t>
            </w:r>
            <w:proofErr w:type="spellEnd"/>
            <w:r w:rsidRPr="00E559F8">
              <w:rPr>
                <w:rFonts w:ascii="Times New Roman" w:eastAsia="Times New Roman" w:hAnsi="Times New Roman" w:cs="Times New Roman"/>
                <w:sz w:val="18"/>
                <w:szCs w:val="18"/>
                <w:lang w:eastAsia="fr-FR"/>
              </w:rPr>
              <w:t>)</w:t>
            </w:r>
            <w:r w:rsidRPr="00E559F8">
              <w:rPr>
                <w:rFonts w:ascii="Times New Roman" w:eastAsia="Times New Roman" w:hAnsi="Times New Roman" w:cs="Times New Roman"/>
                <w:sz w:val="18"/>
                <w:szCs w:val="18"/>
                <w:lang w:eastAsia="fr-FR"/>
              </w:rPr>
              <w:br/>
              <w:t>0.136 (</w:t>
            </w:r>
            <w:proofErr w:type="spellStart"/>
            <w:r w:rsidRPr="00E559F8">
              <w:rPr>
                <w:rFonts w:ascii="Times New Roman" w:eastAsia="Times New Roman" w:hAnsi="Times New Roman" w:cs="Times New Roman"/>
                <w:sz w:val="18"/>
                <w:szCs w:val="18"/>
                <w:lang w:eastAsia="fr-FR"/>
              </w:rPr>
              <w:t>capillary</w:t>
            </w:r>
            <w:proofErr w:type="spellEnd"/>
            <w:r w:rsidRPr="00E559F8">
              <w:rPr>
                <w:rFonts w:ascii="Times New Roman" w:eastAsia="Times New Roman" w:hAnsi="Times New Roman" w:cs="Times New Roman"/>
                <w:sz w:val="18"/>
                <w:szCs w:val="18"/>
                <w:lang w:eastAsia="fr-FR"/>
              </w:rPr>
              <w:t>)</w:t>
            </w:r>
          </w:p>
        </w:tc>
        <w:tc>
          <w:tcPr>
            <w:tcW w:w="2234" w:type="dxa"/>
            <w:shd w:val="clear" w:color="000000" w:fill="FFFFFF"/>
            <w:noWrap/>
            <w:vAlign w:val="center"/>
            <w:hideMark/>
          </w:tcPr>
          <w:p w14:paraId="7C6F930F"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1</w:t>
            </w:r>
          </w:p>
        </w:tc>
        <w:tc>
          <w:tcPr>
            <w:tcW w:w="2234" w:type="dxa"/>
            <w:shd w:val="clear" w:color="000000" w:fill="FFFFFF"/>
            <w:vAlign w:val="center"/>
          </w:tcPr>
          <w:p w14:paraId="5F69B0C4" w14:textId="77777777" w:rsidR="0020663E" w:rsidRPr="0020663E" w:rsidRDefault="0020663E" w:rsidP="00717BD6">
            <w:pPr>
              <w:spacing w:before="20" w:after="20" w:line="240" w:lineRule="auto"/>
              <w:jc w:val="center"/>
              <w:rPr>
                <w:rFonts w:ascii="Times New Roman" w:eastAsia="Times New Roman" w:hAnsi="Times New Roman" w:cs="Times New Roman"/>
                <w:sz w:val="18"/>
                <w:szCs w:val="18"/>
                <w:lang w:val="en-US" w:eastAsia="fr-FR"/>
              </w:rPr>
            </w:pPr>
            <w:r w:rsidRPr="0020663E">
              <w:rPr>
                <w:rFonts w:ascii="Times New Roman" w:eastAsia="Times New Roman" w:hAnsi="Times New Roman" w:cs="Times New Roman"/>
                <w:sz w:val="18"/>
                <w:szCs w:val="18"/>
                <w:lang w:val="en-US" w:eastAsia="fr-FR"/>
              </w:rPr>
              <w:t>Gravity driven flow (ZOE emulate)</w:t>
            </w:r>
          </w:p>
        </w:tc>
      </w:tr>
      <w:tr w:rsidR="0020663E" w:rsidRPr="00EB3A36" w14:paraId="1271AFED" w14:textId="77777777" w:rsidTr="00717BD6">
        <w:trPr>
          <w:trHeight w:val="454"/>
        </w:trPr>
        <w:tc>
          <w:tcPr>
            <w:tcW w:w="2234" w:type="dxa"/>
            <w:shd w:val="clear" w:color="000000" w:fill="FFFFFF"/>
            <w:noWrap/>
            <w:vAlign w:val="center"/>
            <w:hideMark/>
          </w:tcPr>
          <w:p w14:paraId="009247FB"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etrosyan</w:t>
            </w:r>
            <w:proofErr w:type="spellEnd"/>
            <w:r w:rsidRPr="00E559F8">
              <w:rPr>
                <w:rFonts w:ascii="Times New Roman" w:eastAsia="Times New Roman" w:hAnsi="Times New Roman" w:cs="Times New Roman"/>
                <w:sz w:val="18"/>
                <w:szCs w:val="18"/>
                <w:lang w:eastAsia="fr-FR"/>
              </w:rPr>
              <w:t xml:space="preserve">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9)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ypoqQp5I","properties":{"formattedCitation":"\\super [79]\\nosupersub{}","plainCitation":"[79]","noteIndex":0},"citationItems":[{"id":1472,"uris":["http://zotero.org/groups/4918651/items/6TK5TWUA"],"itemData":{"id":1472,"type":"article-journal","abstract":"Abstract\n            In this work we model the glomerular filtration barrier, the structure responsible for filtering the blood and preventing the loss of proteins, using human podocytes and glomerular endothelial cells seeded into microfluidic chips. In long-term cultures, cells maintain their morphology, form capillary-like structures and express slit diaphragm proteins. This system recapitulates functions and structure of the glomerulus, including permselectivity. When exposed to sera from patients with anti-podocyte autoantibodies, the chips show albuminuria proportional to patients’ proteinuria, phenomenon not observed with sera from healthy controls or individuals with primary podocyte defects. We also show its applicability for renal disease modeling and drug testing. A total of 2000 independent chips were analyzed, supporting high reproducibility and validation of the system for high-throughput screening of therapeutic compounds. The study of the patho-physiology of the glomerulus and identification of therapeutic targets are also feasible using this chip.","container-title":"Nature Communications","DOI":"10.1038/s41467-019-11577-z","ISSN":"2041-1723","issue":"1","journalAbbreviation":"Nat. Commun.","language":"en","page":"3656","source":"DOI.org (Crossref)","title":"A glomerulus-on-a-chip to recapitulate the human glomerular filtration barrier","volume":"10","author":[{"family":"Petrosyan","given":"Astgik"},{"family":"Cravedi","given":"Paolo"},{"family":"Villani","given":"Valentina"},{"family":"Angeletti","given":"Andrea"},{"family":"Manrique","given":"Joaquin"},{"family":"Renieri","given":"Alessandra"},{"family":"De Filippo","given":"Roger E."},{"family":"Perin","given":"Laura"},{"family":"Da Sacco","given":"Stefano"}],"issued":{"date-parts":[["2019",12]]}}}],"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9]</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06E0142C"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0.117 </w:t>
            </w:r>
          </w:p>
        </w:tc>
        <w:tc>
          <w:tcPr>
            <w:tcW w:w="2234" w:type="dxa"/>
            <w:shd w:val="clear" w:color="000000" w:fill="FFFFFF"/>
            <w:noWrap/>
            <w:vAlign w:val="center"/>
            <w:hideMark/>
          </w:tcPr>
          <w:p w14:paraId="5D728100"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34" w:type="dxa"/>
            <w:shd w:val="clear" w:color="000000" w:fill="FFFFFF"/>
            <w:vAlign w:val="center"/>
          </w:tcPr>
          <w:p w14:paraId="0CCBB801" w14:textId="77777777" w:rsidR="0020663E" w:rsidRPr="0020663E" w:rsidRDefault="0020663E" w:rsidP="00717BD6">
            <w:pPr>
              <w:spacing w:before="20" w:after="20" w:line="240" w:lineRule="auto"/>
              <w:jc w:val="center"/>
              <w:rPr>
                <w:rFonts w:ascii="Times New Roman" w:eastAsia="Times New Roman" w:hAnsi="Times New Roman" w:cs="Times New Roman"/>
                <w:sz w:val="18"/>
                <w:szCs w:val="18"/>
                <w:lang w:val="en-US" w:eastAsia="fr-FR"/>
              </w:rPr>
            </w:pPr>
            <w:r w:rsidRPr="0020663E">
              <w:rPr>
                <w:rFonts w:ascii="Times New Roman" w:eastAsia="Times New Roman" w:hAnsi="Times New Roman" w:cs="Times New Roman"/>
                <w:sz w:val="18"/>
                <w:szCs w:val="18"/>
                <w:lang w:val="en-US" w:eastAsia="fr-FR"/>
              </w:rPr>
              <w:t>Gravity-driven flow (</w:t>
            </w:r>
            <w:proofErr w:type="spellStart"/>
            <w:r w:rsidRPr="0020663E">
              <w:rPr>
                <w:rFonts w:ascii="Times New Roman" w:eastAsia="Times New Roman" w:hAnsi="Times New Roman" w:cs="Times New Roman"/>
                <w:sz w:val="18"/>
                <w:szCs w:val="18"/>
                <w:lang w:val="en-US" w:eastAsia="fr-FR"/>
              </w:rPr>
              <w:t>Mimetas</w:t>
            </w:r>
            <w:proofErr w:type="spellEnd"/>
            <w:r w:rsidRPr="0020663E">
              <w:rPr>
                <w:rFonts w:ascii="Times New Roman" w:eastAsia="Times New Roman" w:hAnsi="Times New Roman" w:cs="Times New Roman"/>
                <w:sz w:val="18"/>
                <w:szCs w:val="18"/>
                <w:lang w:val="en-US" w:eastAsia="fr-FR"/>
              </w:rPr>
              <w:t>)</w:t>
            </w:r>
          </w:p>
          <w:p w14:paraId="7E5EB5CF" w14:textId="77777777" w:rsidR="0020663E" w:rsidRPr="0020663E" w:rsidRDefault="0020663E" w:rsidP="00717BD6">
            <w:pPr>
              <w:spacing w:before="20" w:after="20" w:line="240" w:lineRule="auto"/>
              <w:jc w:val="center"/>
              <w:rPr>
                <w:rFonts w:ascii="Times New Roman" w:eastAsia="Times New Roman" w:hAnsi="Times New Roman" w:cs="Times New Roman"/>
                <w:sz w:val="18"/>
                <w:szCs w:val="18"/>
                <w:lang w:val="en-US" w:eastAsia="fr-FR"/>
              </w:rPr>
            </w:pPr>
            <w:r w:rsidRPr="0020663E">
              <w:rPr>
                <w:rFonts w:ascii="Times New Roman" w:eastAsia="Times New Roman" w:hAnsi="Times New Roman" w:cs="Times New Roman"/>
                <w:sz w:val="18"/>
                <w:szCs w:val="18"/>
                <w:lang w:val="en-US" w:eastAsia="fr-FR"/>
              </w:rPr>
              <w:t>7° rock every 10min</w:t>
            </w:r>
          </w:p>
        </w:tc>
      </w:tr>
      <w:tr w:rsidR="0020663E" w:rsidRPr="00E559F8" w14:paraId="2E30B5CD" w14:textId="77777777" w:rsidTr="00717BD6">
        <w:trPr>
          <w:trHeight w:val="454"/>
        </w:trPr>
        <w:tc>
          <w:tcPr>
            <w:tcW w:w="2234" w:type="dxa"/>
            <w:shd w:val="clear" w:color="000000" w:fill="FFFFFF"/>
            <w:noWrap/>
            <w:vAlign w:val="center"/>
            <w:hideMark/>
          </w:tcPr>
          <w:p w14:paraId="2E76D5F7"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Qu</w:t>
            </w:r>
            <w:proofErr w:type="spellEnd"/>
            <w:r w:rsidRPr="00E559F8">
              <w:rPr>
                <w:rFonts w:ascii="Times New Roman" w:eastAsia="Times New Roman" w:hAnsi="Times New Roman" w:cs="Times New Roman"/>
                <w:sz w:val="18"/>
                <w:szCs w:val="18"/>
                <w:lang w:eastAsia="fr-FR"/>
              </w:rPr>
              <w:t xml:space="preserve">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8)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27SAbyw4","properties":{"formattedCitation":"\\super [71]\\nosupersub{}","plainCitation":"[71]","noteIndex":0},"citationItems":[{"id":2098,"uris":["http://zotero.org/groups/4918651/items/XQRW32LL"],"itemData":{"id":2098,"type":"article-journal","abstract":"In this study, we developed a multilayer microfluidic device to simulate nephron, which was formed by “glomerulus”, “Bowman's capsule”, “proximal tubular lumen” and “peritubular capillary”. In this microdevice, artificial renal blood flow was circulating and glomerular filtrate flow was single passing through, mimicking the behavior of a nephron. In this dynamic artificial nephron, we observed typical renal physiology, including the glomerular size-selective barrier, glomerular basement membrane charge-selective barrier, glucose reabsorption and para-aminohippuric acid secretion. To demonstrate the capability of our microdevice, we used it to investigate the pathophysiology of drug-induced acute kidney injury (AKI) and give assessment of drug-induced nephrotoxicity, with cisplatin and doxorubicin as model drugs. In the experiment, we loaded the doxorubicin or cisplatin in the “renal blood flow”, recorded the injury of primary glomerular endothelial cells, podocytes, tubular epithelial cells and peritubular endothelial cells by fluorescence imaging, and identified the time-dependence, dose-dependence and the death order of four types of renal cells. Then by measuring multiple biomarkers, including E-cadherin, VEGF, VCAM-1, Nephrin, and ZO-1, we studied the mechanism of cell injuries caused by doxorubicin or cisplatin. Also, we investigated the effect of BSA in the “renal blood flow” on doxorubicin-or-cisplatin-induced nephrotoxicity, and found that BSA enhanced the tight junctions between cells and eased cisplatin-induced nephrotoxicity. In addition, we compared the nephron model and traditional tubule models for assessment of drug-induced nephrotoxicity. And it can be inferred that our biomimetic microdevice simulated the complex, dynamic microenvironment of nephron, yielded abundant information about drug-induced-AKI at the preclinical stage, boosted the drug safety evaluation, and provided a reliable reference for clinical therapy.","container-title":"Biomaterials","DOI":"10.1016/j.biomaterials.2017.11.010","ISSN":"0142-9612","journalAbbreviation":"Biomaterials","page":"41-53","source":"ScienceDirect","title":"A nephron model for study of drug-induced acute kidney injury and assessment of drug-induced nephrotoxicity","volume":"155","author":[{"family":"Qu","given":"Yueyang"},{"family":"An","given":"Fan"},{"family":"Luo","given":"Yong"},{"family":"Lu","given":"Yao"},{"family":"Liu","given":"Tingjiao"},{"family":"Zhao","given":"Weijie"},{"family":"Lin","given":"Bingcheng"}],"issued":{"date-parts":[["2018",2,1]]}}}],"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1]</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1FFB276B"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34" w:type="dxa"/>
            <w:shd w:val="clear" w:color="000000" w:fill="FFFFFF"/>
            <w:noWrap/>
            <w:vAlign w:val="center"/>
            <w:hideMark/>
          </w:tcPr>
          <w:p w14:paraId="012400AD"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1</w:t>
            </w:r>
          </w:p>
        </w:tc>
        <w:tc>
          <w:tcPr>
            <w:tcW w:w="2234" w:type="dxa"/>
            <w:shd w:val="clear" w:color="000000" w:fill="FFFFFF"/>
            <w:vAlign w:val="center"/>
          </w:tcPr>
          <w:p w14:paraId="5D3AA74A"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eristaltic</w:t>
            </w:r>
            <w:proofErr w:type="spellEnd"/>
            <w:r w:rsidRPr="00E559F8">
              <w:rPr>
                <w:rFonts w:ascii="Times New Roman" w:eastAsia="Times New Roman" w:hAnsi="Times New Roman" w:cs="Times New Roman"/>
                <w:sz w:val="18"/>
                <w:szCs w:val="18"/>
                <w:lang w:eastAsia="fr-FR"/>
              </w:rPr>
              <w:t xml:space="preserve"> </w:t>
            </w:r>
            <w:proofErr w:type="spellStart"/>
            <w:r w:rsidRPr="00E559F8">
              <w:rPr>
                <w:rFonts w:ascii="Times New Roman" w:eastAsia="Times New Roman" w:hAnsi="Times New Roman" w:cs="Times New Roman"/>
                <w:sz w:val="18"/>
                <w:szCs w:val="18"/>
                <w:lang w:eastAsia="fr-FR"/>
              </w:rPr>
              <w:t>pump</w:t>
            </w:r>
            <w:proofErr w:type="spellEnd"/>
          </w:p>
        </w:tc>
      </w:tr>
      <w:tr w:rsidR="0020663E" w:rsidRPr="00EB3A36" w14:paraId="0499A62D" w14:textId="77777777" w:rsidTr="00717BD6">
        <w:trPr>
          <w:trHeight w:val="454"/>
        </w:trPr>
        <w:tc>
          <w:tcPr>
            <w:tcW w:w="2234" w:type="dxa"/>
            <w:shd w:val="clear" w:color="000000" w:fill="FFFFFF"/>
            <w:noWrap/>
            <w:vAlign w:val="center"/>
            <w:hideMark/>
          </w:tcPr>
          <w:p w14:paraId="1DBB3857"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Roye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1)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d8KOX4oy","properties":{"formattedCitation":"\\super [81]\\nosupersub{}","plainCitation":"[81]","noteIndex":0},"citationItems":[{"id":1464,"uris":["http://zotero.org/groups/4918651/items/XZ8W3PI7"],"itemData":{"id":1464,"type":"article-journal","abstract":"Progress in understanding kidney disease mechanisms and the development of targeted therapeutics have been limited by the lack of functional in vitro models that can closely recapitulate human physiological responses. Organ Chip (or organ-on-a-chip) microﬂuidic devices provide unique opportunities to overcome some of these challenges given their ability to model the structure and function of tissues and organs in vitro. Previously established organ chip models typically consist of heterogenous cell populations sourced from multiple donors, limiting their applications in patientspeciﬁc disease modeling and personalized medicine. In this study, we engineered a personalized glomerulus chip system reconstituted from human induced pluripotent stem (iPS) cell-derived vascular endothelial cells (ECs) and podocytes from a single patient. Our stem cell-derived kidney glomerulus chip successfully mimics the structure and some essential functions of the glomerular ﬁltration barrier. We further modeled glomerular injury in our tissue chips by administering a clinically relevant dose of the chemotherapy drug Adriamycin. The drug disrupts the structural integrity of the endothelium and the podocyte tissue layers, leading to signiﬁcant albuminuria as observed in patients with glomerulopathies. We anticipate that the personalized glomerulus chip model established in this report could help advance future studies of kidney disease mechanisms and the discovery of personalized therapies. Given the remarkable ability of human iPS cells to differentiate into almost any cell type, this work also provides a blueprint for the establishment of more personalized organ chip and ‘body-on-a-chip’ models in the future.","container-title":"Micromachines","DOI":"10.3390/mi12080967","ISSN":"2072-666X","issue":"8","journalAbbreviation":"Micromachines","language":"en","page":"967","source":"DOI.org (Crossref)","title":"A Personalized Glomerulus Chip Engineered from Stem Cell-Derived Epithelium and Vascular Endothelium","volume":"12","author":[{"family":"Roye","given":"Yasmin"},{"family":"Bhattacharya","given":"Rohan"},{"family":"Mou","given":"Xingrui"},{"family":"Zhou","given":"Yuhao"},{"family":"Burt","given":"Morgan A."},{"family":"Musah","given":"Samira"}],"issued":{"date-parts":[["2021",8,16]]}}}],"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1]</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326D244B"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0.0007 (</w:t>
            </w:r>
            <w:proofErr w:type="spellStart"/>
            <w:r w:rsidRPr="00E559F8">
              <w:rPr>
                <w:rFonts w:ascii="Times New Roman" w:eastAsia="Times New Roman" w:hAnsi="Times New Roman" w:cs="Times New Roman"/>
                <w:sz w:val="18"/>
                <w:szCs w:val="18"/>
                <w:lang w:eastAsia="fr-FR"/>
              </w:rPr>
              <w:t>urinary</w:t>
            </w:r>
            <w:proofErr w:type="spellEnd"/>
            <w:r w:rsidRPr="00E559F8">
              <w:rPr>
                <w:rFonts w:ascii="Times New Roman" w:eastAsia="Times New Roman" w:hAnsi="Times New Roman" w:cs="Times New Roman"/>
                <w:sz w:val="18"/>
                <w:szCs w:val="18"/>
                <w:lang w:eastAsia="fr-FR"/>
              </w:rPr>
              <w:t>)</w:t>
            </w:r>
            <w:r w:rsidRPr="00E559F8">
              <w:rPr>
                <w:rFonts w:ascii="Times New Roman" w:eastAsia="Times New Roman" w:hAnsi="Times New Roman" w:cs="Times New Roman"/>
                <w:sz w:val="18"/>
                <w:szCs w:val="18"/>
                <w:lang w:eastAsia="fr-FR"/>
              </w:rPr>
              <w:br/>
              <w:t>0.017 (</w:t>
            </w:r>
            <w:proofErr w:type="spellStart"/>
            <w:r w:rsidRPr="00E559F8">
              <w:rPr>
                <w:rFonts w:ascii="Times New Roman" w:eastAsia="Times New Roman" w:hAnsi="Times New Roman" w:cs="Times New Roman"/>
                <w:sz w:val="18"/>
                <w:szCs w:val="18"/>
                <w:lang w:eastAsia="fr-FR"/>
              </w:rPr>
              <w:t>capillary</w:t>
            </w:r>
            <w:proofErr w:type="spellEnd"/>
            <w:r w:rsidRPr="00E559F8">
              <w:rPr>
                <w:rFonts w:ascii="Times New Roman" w:eastAsia="Times New Roman" w:hAnsi="Times New Roman" w:cs="Times New Roman"/>
                <w:sz w:val="18"/>
                <w:szCs w:val="18"/>
                <w:lang w:eastAsia="fr-FR"/>
              </w:rPr>
              <w:t>)</w:t>
            </w:r>
          </w:p>
        </w:tc>
        <w:tc>
          <w:tcPr>
            <w:tcW w:w="2234" w:type="dxa"/>
            <w:shd w:val="clear" w:color="000000" w:fill="FFFFFF"/>
            <w:noWrap/>
            <w:vAlign w:val="center"/>
            <w:hideMark/>
          </w:tcPr>
          <w:p w14:paraId="20161E0D"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1</w:t>
            </w:r>
          </w:p>
        </w:tc>
        <w:tc>
          <w:tcPr>
            <w:tcW w:w="2234" w:type="dxa"/>
            <w:shd w:val="clear" w:color="000000" w:fill="FFFFFF"/>
            <w:vAlign w:val="center"/>
          </w:tcPr>
          <w:p w14:paraId="0B8B932C" w14:textId="77777777" w:rsidR="0020663E" w:rsidRPr="0020663E" w:rsidRDefault="0020663E" w:rsidP="00717BD6">
            <w:pPr>
              <w:spacing w:before="20" w:after="20" w:line="240" w:lineRule="auto"/>
              <w:jc w:val="center"/>
              <w:rPr>
                <w:rFonts w:ascii="Times New Roman" w:eastAsia="Times New Roman" w:hAnsi="Times New Roman" w:cs="Times New Roman"/>
                <w:sz w:val="18"/>
                <w:szCs w:val="18"/>
                <w:lang w:val="en-US" w:eastAsia="fr-FR"/>
              </w:rPr>
            </w:pPr>
            <w:r w:rsidRPr="0020663E">
              <w:rPr>
                <w:rFonts w:ascii="Times New Roman" w:eastAsia="Times New Roman" w:hAnsi="Times New Roman" w:cs="Times New Roman"/>
                <w:sz w:val="18"/>
                <w:szCs w:val="18"/>
                <w:lang w:val="en-US" w:eastAsia="fr-FR"/>
              </w:rPr>
              <w:t>Gravity-driven flow (Emulate Pod)</w:t>
            </w:r>
          </w:p>
        </w:tc>
      </w:tr>
      <w:tr w:rsidR="0020663E" w:rsidRPr="00E559F8" w14:paraId="5F65F797" w14:textId="77777777" w:rsidTr="00717BD6">
        <w:trPr>
          <w:trHeight w:val="454"/>
        </w:trPr>
        <w:tc>
          <w:tcPr>
            <w:tcW w:w="2234" w:type="dxa"/>
            <w:shd w:val="clear" w:color="000000" w:fill="FFFFFF"/>
            <w:noWrap/>
            <w:vAlign w:val="center"/>
            <w:hideMark/>
          </w:tcPr>
          <w:p w14:paraId="1588BFC0"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Schmieder</w:t>
            </w:r>
            <w:proofErr w:type="spellEnd"/>
            <w:r w:rsidRPr="00E559F8">
              <w:rPr>
                <w:rFonts w:ascii="Times New Roman" w:eastAsia="Times New Roman" w:hAnsi="Times New Roman" w:cs="Times New Roman"/>
                <w:sz w:val="18"/>
                <w:szCs w:val="18"/>
                <w:lang w:eastAsia="fr-FR"/>
              </w:rPr>
              <w:t xml:space="preserve">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9)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v0u4t81b","properties":{"formattedCitation":"\\super [89]\\nosupersub{}","plainCitation":"[89]","noteIndex":0},"citationItems":[{"id":2155,"uris":["http://zotero.org/groups/4918651/items/Z9T68QQJ"],"itemData":{"id":2155,"type":"article-journal","abstract":"Chronic kidney disease (CKD) is a global health problem that affects around 11 to 13% of the world’s population and more than 18% of European citizens. Characteristic syndromes of CKD during all stages of the disease are proteinuria and ongoing glomerular dysfunction caused by cellular damages at the glomerular filtration barrier. While some rare cases of the disease are correlated to genetic depositions the majority of cases are caused by diabetes, glomerulosclerosis, high blood pressure and glomerulonephritis. Thus, recapitulating the interplay of high blood pressure and changes at the glomerular filtration barrier in vitro seems an adequate way to mimic CKD. Here we present a microphysiological system of the glomerular filter that is capable to simulate high blood pressure at the glomerular filtration barrier in vitro. It consists of a closed loop microfluidic circuit with an integrated pneumatically driven heart like micro pump that constantly circulates the cell culture media at the blood site of the glomerular barrier. The ThinCert™ insert could be reversibly integrated into a holder system that ensures the correct position of the insert within the microfluidic circuit. By using different modulations of the integrated pneumatic micro pump different physiological and pathophysiological conditions e.g. hypertonic stress, like in CKD, could be applied. The influence of hypertonic conditions on the filtration above the barrier was studied by changes of TEER values and measurement of the flux of fluorescent labelled albumin through the cellular barrier.","container-title":"Current Directions in Biomedical Engineering","DOI":"10.1515/cdbme-2019-0098","ISSN":"2364-5504","issue":"1","journalAbbreviation":"Curr. Dir. Biomed. Eng.","language":"en","license":"De Gruyter expressly reserves the right to use all content for commercial text and data mining within the meaning of Section 44b of the German Copyright Act.","note":"publisher: De Gruyter","page":"389-391","source":"www.degruyter.com","title":"A microphysiological system to investigate the pressure dependent filtration at an artificial glomerular kidney barrier","volume":"5","author":[{"family":"Schmieder","given":"Florian"},{"family":"Behrens","given":"Stefan"},{"family":"Reustle","given":"Nina"},{"family":"Franke","given":"Nathalie"},{"family":"Sonntag","given":"Frank"},{"family":"Sradnick","given":"Jan"},{"family":"Hohenstein","given":"Bernd"}],"issued":{"date-parts":[["2019",9,1]]}}}],"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9]</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3A30F374"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34" w:type="dxa"/>
            <w:shd w:val="clear" w:color="000000" w:fill="FFFFFF"/>
            <w:noWrap/>
            <w:vAlign w:val="center"/>
            <w:hideMark/>
          </w:tcPr>
          <w:p w14:paraId="02F886A8"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60</w:t>
            </w:r>
          </w:p>
        </w:tc>
        <w:tc>
          <w:tcPr>
            <w:tcW w:w="2234" w:type="dxa"/>
            <w:shd w:val="clear" w:color="000000" w:fill="FFFFFF"/>
            <w:vAlign w:val="center"/>
          </w:tcPr>
          <w:p w14:paraId="1352828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Pressure </w:t>
            </w:r>
            <w:proofErr w:type="spellStart"/>
            <w:r w:rsidRPr="00E559F8">
              <w:rPr>
                <w:rFonts w:ascii="Times New Roman" w:eastAsia="Times New Roman" w:hAnsi="Times New Roman" w:cs="Times New Roman"/>
                <w:sz w:val="18"/>
                <w:szCs w:val="18"/>
                <w:lang w:eastAsia="fr-FR"/>
              </w:rPr>
              <w:t>regulated</w:t>
            </w:r>
            <w:proofErr w:type="spellEnd"/>
          </w:p>
        </w:tc>
      </w:tr>
      <w:tr w:rsidR="0020663E" w:rsidRPr="00E559F8" w14:paraId="4A20C096" w14:textId="77777777" w:rsidTr="00717BD6">
        <w:trPr>
          <w:trHeight w:val="454"/>
        </w:trPr>
        <w:tc>
          <w:tcPr>
            <w:tcW w:w="2234" w:type="dxa"/>
            <w:shd w:val="clear" w:color="000000" w:fill="FFFFFF"/>
            <w:noWrap/>
            <w:vAlign w:val="center"/>
            <w:hideMark/>
          </w:tcPr>
          <w:p w14:paraId="65D85370"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Singh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OK2ueljd","properties":{"formattedCitation":"\\super [80]\\nosupersub{}","plainCitation":"[80]","noteIndex":0},"citationItems":[{"id":1466,"uris":["http://zotero.org/groups/4918651/items/364XKNMX"],"itemData":{"id":1466,"type":"article-journal","abstract":"Much effort has been expended in emulating the kidney’s glomerular unit because of its limitless potential in the field of drug screening and nephrotoxicity testing in clinics. Herein, we fabricate a functional bilayer glomerular microvessel-on-a-chip that recapitulates the specific arrangement of the glomerular endothelial cell, podocyte layers, and the intervening glomerular basement membrane (GBM) in a single step. Our perfusable chip allows for the co-culture of monolayer glomerular endothelium and podocyte epithelium, which display mature functional markers of glomerular cells, and their proper interactions produce GBM proteins, which are the major components of the GBM in vivo. Furthermore, we test the selective permeability capacity, a representative hallmark function of the glomerular filtration barrier. Lastly, we evaluate the response of our glomerular model to Adriamycin- and hyperglycemia-induced injury to evaluate its applicability for drug screening and glomerular disease modeling.","container-title":"Biofabrication","DOI":"10.1088/1758-5090/acad2c","ISSN":"1758-5082, 1758-5090","issue":"2","journalAbbreviation":"Biofabrication","language":"en","page":"024101","source":"DOI.org (Crossref)","title":"Coaxial cell printing of a human glomerular model: an in vitro glomerular filtration barrier and its pathophysiology","title-short":"Coaxial cell printing of a human glomerular model","volume":"15","author":[{"family":"Singh","given":"Narendra K"},{"family":"Kim","given":"Jae Yun"},{"family":"Lee","given":"Jae Yeon"},{"family":"Lee","given":"Hyungseok"},{"family":"Gao","given":"Ge"},{"family":"Jang","given":"Jinah"},{"family":"Kim","given":"Yong Kyun"},{"family":"Cho","given":"Dong-Woo"}],"issued":{"date-parts":[["2023",4,1]]}}}],"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0]</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3705EBFF"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34" w:type="dxa"/>
            <w:shd w:val="clear" w:color="000000" w:fill="FFFFFF"/>
            <w:noWrap/>
            <w:vAlign w:val="center"/>
            <w:hideMark/>
          </w:tcPr>
          <w:p w14:paraId="793B5639"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0.1-10</w:t>
            </w:r>
          </w:p>
        </w:tc>
        <w:tc>
          <w:tcPr>
            <w:tcW w:w="2234" w:type="dxa"/>
            <w:shd w:val="clear" w:color="000000" w:fill="FFFFFF"/>
            <w:vAlign w:val="center"/>
          </w:tcPr>
          <w:p w14:paraId="7467B892"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eristaltic</w:t>
            </w:r>
            <w:proofErr w:type="spellEnd"/>
            <w:r w:rsidRPr="00E559F8">
              <w:rPr>
                <w:rFonts w:ascii="Times New Roman" w:eastAsia="Times New Roman" w:hAnsi="Times New Roman" w:cs="Times New Roman"/>
                <w:sz w:val="18"/>
                <w:szCs w:val="18"/>
                <w:lang w:eastAsia="fr-FR"/>
              </w:rPr>
              <w:t xml:space="preserve"> </w:t>
            </w:r>
            <w:proofErr w:type="spellStart"/>
            <w:r w:rsidRPr="00E559F8">
              <w:rPr>
                <w:rFonts w:ascii="Times New Roman" w:eastAsia="Times New Roman" w:hAnsi="Times New Roman" w:cs="Times New Roman"/>
                <w:sz w:val="18"/>
                <w:szCs w:val="18"/>
                <w:lang w:eastAsia="fr-FR"/>
              </w:rPr>
              <w:t>pump</w:t>
            </w:r>
            <w:proofErr w:type="spellEnd"/>
          </w:p>
        </w:tc>
      </w:tr>
      <w:tr w:rsidR="0020663E" w:rsidRPr="00E559F8" w14:paraId="699B6F9A" w14:textId="77777777" w:rsidTr="00717BD6">
        <w:trPr>
          <w:trHeight w:val="454"/>
        </w:trPr>
        <w:tc>
          <w:tcPr>
            <w:tcW w:w="2234" w:type="dxa"/>
            <w:shd w:val="clear" w:color="000000" w:fill="FFFFFF"/>
            <w:noWrap/>
            <w:vAlign w:val="center"/>
            <w:hideMark/>
          </w:tcPr>
          <w:p w14:paraId="65890498"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Wang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7)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EldQSwvD","properties":{"formattedCitation":"\\super [70]\\nosupersub{}","plainCitation":"[70]","noteIndex":0},"citationItems":[{"id":1468,"uris":["http://zotero.org/groups/4918651/items/96QIABWV"],"itemData":{"id":1468,"type":"article-journal","abstract":"A biomimetic glomerulus-on-a-chip microdevice was created to recapitulate a disease model of diabetic nephropathy.\n          , \n            \n              Diabetic nephropathy is a major chronic renal complication of diabetes mellitus, and is the leading cause of end-stage kidney diseases. Establishing a disease model of diabetic nephropathy\n              in vitro\n              can accelerate the understanding of its mechanisms and pharmaceutical development. We provide the proof-of-principle for using a glomerulus-on-a-chip microdevice that reconstitutes organ-level kidney functions to create a human disease model of early stage diabetic nephropathy on chip. The microfluidic device, which recapitulates the glomerular microenvironment, consists of parallel channels lined by isolated primary glomerular microtissues that experience fluid flow to mimic the glomerular filtration barrier (GFB), including glomerular endothelial cells, 3D basement membrane and podocytes. This device was used to reproduce high glucose-induced critical pathological responses in diabetic nephropathy as observed in humans. The results reveal that hyperglycemia plays a crucial role in the development of increased barrier permeability to albumin and glomerular dysfunction that lead to proteinuria. This organ-on-a-chip microdevice mimics the critical pathological responses of glomerulus that are characteristic of diabetic nephropathy that has not been possible by cell-based and animal models, providing a useful platform for studying the mechanism of diabetic nephropathy and developing an effective therapy in glomerular diseases.","container-title":"Lab on a Chip","DOI":"10.1039/C7LC00134G","ISSN":"1473-0197, 1473-0189","issue":"10","journalAbbreviation":"Lab Chip","language":"en","page":"1749-1760","source":"DOI.org (Crossref)","title":"A disease model of diabetic nephropathy in a glomerulus-on-a-chip microdevice","volume":"17","author":[{"family":"Wang","given":"Li"},{"family":"Tao","given":"Tingting"},{"family":"Su","given":"Wentao"},{"family":"Yu","given":"Hao"},{"family":"Yu","given":"Yue"},{"family":"Qin","given":"Jianhua"}],"issued":{"date-parts":[["2017"]]}}}],"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0]</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54822DB5"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34" w:type="dxa"/>
            <w:shd w:val="clear" w:color="000000" w:fill="FFFFFF"/>
            <w:noWrap/>
            <w:vAlign w:val="center"/>
            <w:hideMark/>
          </w:tcPr>
          <w:p w14:paraId="21206793"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2.5</w:t>
            </w:r>
          </w:p>
        </w:tc>
        <w:tc>
          <w:tcPr>
            <w:tcW w:w="2234" w:type="dxa"/>
            <w:shd w:val="clear" w:color="000000" w:fill="FFFFFF"/>
            <w:vAlign w:val="center"/>
          </w:tcPr>
          <w:p w14:paraId="73323EAD"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r>
      <w:tr w:rsidR="0020663E" w:rsidRPr="00E559F8" w14:paraId="15E89052" w14:textId="77777777" w:rsidTr="00717BD6">
        <w:trPr>
          <w:trHeight w:val="454"/>
        </w:trPr>
        <w:tc>
          <w:tcPr>
            <w:tcW w:w="2234" w:type="dxa"/>
            <w:shd w:val="clear" w:color="000000" w:fill="FFFFFF"/>
            <w:noWrap/>
            <w:vAlign w:val="center"/>
            <w:hideMark/>
          </w:tcPr>
          <w:p w14:paraId="0B15516C"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Xie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0)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LmNv2pzL","properties":{"formattedCitation":"\\super [73]\\nosupersub{}","plainCitation":"[73]","noteIndex":0},"citationItems":[{"id":1461,"uris":["http://zotero.org/groups/4918651/items/54F23AXH"],"itemData":{"id":1461,"type":"article-journal","abstract":"Kidney-on-a-chip devices may revolutionize the discovery of new therapies. However, fabricating a 3D glomerulus remains a challenge, due to a requirement for a microscale soft material with complex topography to support cell culture in a native conﬁguration. Here, we describe the use of microﬂuidic spinning to recapitulate complex concave and convex topographies over multiple length scales, required for biofabrication of a biomimetic 3D glomerulus. We produced a microﬂuidic extruded topographic hollow ﬁber (hFIBER), consisting of a vessel-like perfusable tubular channel for endothelial cell cultivation, and a glomerulus-like knot with microconvex topography on its surface for podocyte cultivation. Meter long h-FIBERs were produced in microﬂuidics within minutes, followed by chemically induced inﬂation for generation of topographical cues on the 3D scaﬀold surface. The h-FIBERs were assembled into a hot-embossed plastic 96-well plate. Long-term perfusion, podocyte barrier formation, endothelialization, and permeability tests were easily performed by a standard pipetting technique on the platform. Following long-term culture (1 month), a functional ﬁltration barrier, measured by the transfer of albumin from the blood vessel side to the ultraﬁltrate side, suggested the establishment of an engineered glomerulus.","container-title":"ACS Central Science","DOI":"10.1021/acscentsci.9b01097","ISSN":"2374-7943, 2374-7951","issue":"6","journalAbbreviation":"ACS Cent. Sci.","language":"en","page":"903-912","source":"DOI.org (Crossref)","title":"h-FIBER: Microfluidic Topographical Hollow Fiber for Studies of Glomerular Filtration Barrier","title-short":"h-FIBER","volume":"6","author":[{"family":"Xie","given":"Ruoxiao"},{"family":"Korolj","given":"Anastasia"},{"family":"Liu","given":"Chuan"},{"family":"Song","given":"Xin"},{"family":"Lu","given":"Rick Xing Ze"},{"family":"Zhang","given":"Boyang"},{"family":"Ramachandran","given":"Arun"},{"family":"Liang","given":"Qionglin"},{"family":"Radisic","given":"Milica"}],"issued":{"date-parts":[["2020",6,24]]}}}],"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3]</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4BE153FB"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3 to 9 </w:t>
            </w:r>
          </w:p>
        </w:tc>
        <w:tc>
          <w:tcPr>
            <w:tcW w:w="2234" w:type="dxa"/>
            <w:shd w:val="clear" w:color="000000" w:fill="FFFFFF"/>
            <w:noWrap/>
            <w:vAlign w:val="center"/>
            <w:hideMark/>
          </w:tcPr>
          <w:p w14:paraId="1E5FA36B"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14 to 42*</w:t>
            </w:r>
          </w:p>
        </w:tc>
        <w:tc>
          <w:tcPr>
            <w:tcW w:w="2234" w:type="dxa"/>
            <w:shd w:val="clear" w:color="000000" w:fill="FFFFFF"/>
            <w:vAlign w:val="center"/>
          </w:tcPr>
          <w:p w14:paraId="560D148A"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Gravity-</w:t>
            </w:r>
            <w:proofErr w:type="spellStart"/>
            <w:r w:rsidRPr="00E559F8">
              <w:rPr>
                <w:rFonts w:ascii="Times New Roman" w:eastAsia="Times New Roman" w:hAnsi="Times New Roman" w:cs="Times New Roman"/>
                <w:sz w:val="18"/>
                <w:szCs w:val="18"/>
                <w:lang w:eastAsia="fr-FR"/>
              </w:rPr>
              <w:t>driven</w:t>
            </w:r>
            <w:proofErr w:type="spellEnd"/>
            <w:r w:rsidRPr="00E559F8">
              <w:rPr>
                <w:rFonts w:ascii="Times New Roman" w:eastAsia="Times New Roman" w:hAnsi="Times New Roman" w:cs="Times New Roman"/>
                <w:sz w:val="18"/>
                <w:szCs w:val="18"/>
                <w:lang w:eastAsia="fr-FR"/>
              </w:rPr>
              <w:t xml:space="preserve"> flow</w:t>
            </w:r>
          </w:p>
          <w:p w14:paraId="4ED9D5B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45° rock</w:t>
            </w:r>
          </w:p>
        </w:tc>
      </w:tr>
      <w:tr w:rsidR="0020663E" w:rsidRPr="00EB3A36" w14:paraId="717BF9B9" w14:textId="77777777" w:rsidTr="00717BD6">
        <w:trPr>
          <w:trHeight w:val="454"/>
        </w:trPr>
        <w:tc>
          <w:tcPr>
            <w:tcW w:w="2234" w:type="dxa"/>
            <w:shd w:val="clear" w:color="000000" w:fill="FFFFFF"/>
            <w:noWrap/>
            <w:vAlign w:val="center"/>
            <w:hideMark/>
          </w:tcPr>
          <w:p w14:paraId="15F54E2B"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Zhang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4)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d0dLWVZJ","properties":{"formattedCitation":"\\super [78]\\nosupersub{}","plainCitation":"[78]","noteIndex":0},"citationItems":[{"id":2221,"uris":["http://zotero.org/groups/4918651/items/V2FH9AMY"],"itemData":{"id":2221,"type":"article-journal","abstract":"The deposition of anti-podocyte auto-antibodies in the glomerular subepithelial space induces primary membranous nephropathy (MN), the leading cause of nephrotic syndrome worldwide. Taking advantage of the glomerulus-on-a-chip system, we modeled human primary MN induced by anti-PLA2R antibodies. Here we show that exposure of primary human podocytes expressing PLA2R to MN serum results in IgG deposition and complement activation on their surface, leading to loss of the chip permselectivity to albumin. C3a receptor (C3aR) antagonists as well as C3AR gene silencing in podocytes reduced oxidative stress induced by MN serum and prevented albumin leakage. In contrast, inhibition of the formation of the membrane-attack-complex (MAC), previously thought to play a major role in MN pathogenesis, did not affect permselectivity to albumin. In addition, treatment with a C3aR antagonist effectively prevented proteinuria in a mouse model of MN, substantiating the chip findings. In conclusion, using a combination of pathophysiologically relevant in vitro and in vivo models, we established that C3a/C3aR signaling plays a critical role in complement-mediated MN pathogenesis, indicating an alternative therapeutic target for MN.","container-title":"JCI insight","DOI":"10.1172/jci.insight.172976","ISSN":"2379-3708","journalAbbreviation":"JCI Insight","language":"eng","note":"PMID: 38227377","page":"e172976","source":"PubMed","title":"C3aR-initiated signaling is a critical mechanism of podocyte injury in membranous nephropathy","author":[{"family":"Zhang","given":"Qi"},{"family":"Bin","given":"Sofia"},{"family":"Budge","given":"Kelly L."},{"family":"Petrosyan","given":"Astgik"},{"family":"Villani","given":"Valentina"},{"family":"Aguiari","given":"Paola"},{"family":"Vink","given":"Coralien H."},{"family":"Wetzels","given":"Jack"},{"family":"Soloyan","given":"Hasmik"},{"family":"La Manna","given":"Gaetano"},{"family":"Podestà","given":"Manuel Alfredo"},{"family":"Molinari","given":"Paolo"},{"family":"Sedrakyan","given":"Sargis"},{"family":"Lemley","given":"Kevin V."},{"family":"De Filippo","given":"Roger E."},{"family":"Perin","given":"Laura"},{"family":"Cravedi","given":"Paolo"},{"family":"Da Sacco","given":"Stefano"}],"issued":{"date-parts":[["2024",1,16]]}}}],"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8]</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7EC479D2"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0.117 </w:t>
            </w:r>
          </w:p>
        </w:tc>
        <w:tc>
          <w:tcPr>
            <w:tcW w:w="2234" w:type="dxa"/>
            <w:shd w:val="clear" w:color="000000" w:fill="FFFFFF"/>
            <w:noWrap/>
            <w:vAlign w:val="center"/>
            <w:hideMark/>
          </w:tcPr>
          <w:p w14:paraId="528261F4"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34" w:type="dxa"/>
            <w:shd w:val="clear" w:color="000000" w:fill="FFFFFF"/>
            <w:vAlign w:val="center"/>
          </w:tcPr>
          <w:p w14:paraId="6EF4A06F" w14:textId="77777777" w:rsidR="0020663E" w:rsidRPr="0020663E" w:rsidRDefault="0020663E" w:rsidP="00717BD6">
            <w:pPr>
              <w:spacing w:before="20" w:after="20" w:line="240" w:lineRule="auto"/>
              <w:jc w:val="center"/>
              <w:rPr>
                <w:rFonts w:ascii="Times New Roman" w:eastAsia="Times New Roman" w:hAnsi="Times New Roman" w:cs="Times New Roman"/>
                <w:sz w:val="18"/>
                <w:szCs w:val="18"/>
                <w:lang w:val="en-US" w:eastAsia="fr-FR"/>
              </w:rPr>
            </w:pPr>
            <w:r w:rsidRPr="0020663E">
              <w:rPr>
                <w:rFonts w:ascii="Times New Roman" w:eastAsia="Times New Roman" w:hAnsi="Times New Roman" w:cs="Times New Roman"/>
                <w:sz w:val="18"/>
                <w:szCs w:val="18"/>
                <w:lang w:val="en-US" w:eastAsia="fr-FR"/>
              </w:rPr>
              <w:t>Gravity-driven flow</w:t>
            </w:r>
          </w:p>
          <w:p w14:paraId="39BBB783" w14:textId="77777777" w:rsidR="0020663E" w:rsidRPr="0020663E" w:rsidRDefault="0020663E" w:rsidP="00717BD6">
            <w:pPr>
              <w:spacing w:before="20" w:after="20" w:line="240" w:lineRule="auto"/>
              <w:jc w:val="center"/>
              <w:rPr>
                <w:rFonts w:ascii="Times New Roman" w:eastAsia="Times New Roman" w:hAnsi="Times New Roman" w:cs="Times New Roman"/>
                <w:sz w:val="18"/>
                <w:szCs w:val="18"/>
                <w:lang w:val="en-US" w:eastAsia="fr-FR"/>
              </w:rPr>
            </w:pPr>
            <w:r w:rsidRPr="0020663E">
              <w:rPr>
                <w:rFonts w:ascii="Times New Roman" w:eastAsia="Times New Roman" w:hAnsi="Times New Roman" w:cs="Times New Roman"/>
                <w:sz w:val="18"/>
                <w:szCs w:val="18"/>
                <w:lang w:val="en-US" w:eastAsia="fr-FR"/>
              </w:rPr>
              <w:t>7° rock every 10min</w:t>
            </w:r>
          </w:p>
        </w:tc>
      </w:tr>
      <w:tr w:rsidR="0020663E" w:rsidRPr="00E559F8" w14:paraId="707C9D5E" w14:textId="77777777" w:rsidTr="00717BD6">
        <w:trPr>
          <w:trHeight w:val="454"/>
        </w:trPr>
        <w:tc>
          <w:tcPr>
            <w:tcW w:w="2234" w:type="dxa"/>
            <w:shd w:val="clear" w:color="000000" w:fill="FFFFFF"/>
            <w:noWrap/>
            <w:vAlign w:val="center"/>
            <w:hideMark/>
          </w:tcPr>
          <w:p w14:paraId="3C2825F1"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Zhou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6)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wZE27auW","properties":{"formattedCitation":"\\super [75]\\nosupersub{}","plainCitation":"[75]","noteIndex":0},"citationItems":[{"id":1470,"uris":["http://zotero.org/groups/4918651/items/KECTLTQ9"],"itemData":{"id":1470,"type":"article-journal","container-title":"Scientific Reports","DOI":"10.1038/srep31771","ISSN":"2045-2322","issue":"1","journalAbbreviation":"Sci. Rep.","language":"en","page":"31771","source":"DOI.org (Crossref)","title":"Development of a Functional Glomerulus at the Organ Level on a Chip to Mimic Hypertensive Nephropathy","volume":"6","author":[{"family":"Zhou","given":"Mengying"},{"family":"Zhang","given":"Xulang"},{"family":"Wen","given":"Xinyu"},{"family":"Wu","given":"Taihua"},{"family":"Wang","given":"Weidong"},{"family":"Yang","given":"Mingzhou"},{"family":"Wang","given":"Jing"},{"family":"Fang","given":"Ming"},{"family":"Lin","given":"Bingcheng"},{"family":"Lin","given":"Hongli"}],"issued":{"date-parts":[["2016",10]]}}}],"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5]</w:t>
            </w:r>
            <w:r w:rsidRPr="00E559F8">
              <w:rPr>
                <w:rFonts w:ascii="Times New Roman" w:eastAsia="Times New Roman" w:hAnsi="Times New Roman" w:cs="Times New Roman"/>
                <w:sz w:val="18"/>
                <w:szCs w:val="18"/>
                <w:lang w:eastAsia="fr-FR"/>
              </w:rPr>
              <w:fldChar w:fldCharType="end"/>
            </w:r>
          </w:p>
        </w:tc>
        <w:tc>
          <w:tcPr>
            <w:tcW w:w="2234" w:type="dxa"/>
            <w:shd w:val="clear" w:color="000000" w:fill="FFFFFF"/>
            <w:noWrap/>
            <w:vAlign w:val="center"/>
            <w:hideMark/>
          </w:tcPr>
          <w:p w14:paraId="6B447294"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0.001</w:t>
            </w:r>
          </w:p>
          <w:p w14:paraId="3BEC846A"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0.002</w:t>
            </w:r>
          </w:p>
          <w:p w14:paraId="7BA098AB"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0.003 </w:t>
            </w:r>
          </w:p>
        </w:tc>
        <w:tc>
          <w:tcPr>
            <w:tcW w:w="2234" w:type="dxa"/>
            <w:shd w:val="clear" w:color="000000" w:fill="FFFFFF"/>
            <w:noWrap/>
            <w:vAlign w:val="center"/>
            <w:hideMark/>
          </w:tcPr>
          <w:p w14:paraId="5B0DC0DF"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5</w:t>
            </w:r>
          </w:p>
          <w:p w14:paraId="39AD0274"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10</w:t>
            </w:r>
          </w:p>
          <w:p w14:paraId="3D43F502"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15</w:t>
            </w:r>
          </w:p>
        </w:tc>
        <w:tc>
          <w:tcPr>
            <w:tcW w:w="2234" w:type="dxa"/>
            <w:shd w:val="clear" w:color="000000" w:fill="FFFFFF"/>
            <w:vAlign w:val="center"/>
          </w:tcPr>
          <w:p w14:paraId="731B1189"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Syringe </w:t>
            </w:r>
            <w:proofErr w:type="spellStart"/>
            <w:r w:rsidRPr="00E559F8">
              <w:rPr>
                <w:rFonts w:ascii="Times New Roman" w:eastAsia="Times New Roman" w:hAnsi="Times New Roman" w:cs="Times New Roman"/>
                <w:sz w:val="18"/>
                <w:szCs w:val="18"/>
                <w:lang w:eastAsia="fr-FR"/>
              </w:rPr>
              <w:t>pump</w:t>
            </w:r>
            <w:proofErr w:type="spellEnd"/>
          </w:p>
        </w:tc>
      </w:tr>
    </w:tbl>
    <w:p w14:paraId="77AE0EDD" w14:textId="2C0011FB" w:rsidR="0020663E" w:rsidRPr="00E559F8" w:rsidRDefault="0020663E" w:rsidP="0020663E">
      <w:pPr>
        <w:pStyle w:val="Lgende"/>
        <w:rPr>
          <w:rFonts w:ascii="Times New Roman" w:eastAsia="Times New Roman" w:hAnsi="Times New Roman" w:cs="Times New Roman"/>
          <w:sz w:val="20"/>
        </w:rPr>
      </w:pPr>
      <w:bookmarkStart w:id="0" w:name="_Ref184231000"/>
      <w:r w:rsidRPr="00E559F8">
        <w:rPr>
          <w:rFonts w:ascii="Times New Roman" w:hAnsi="Times New Roman" w:cs="Times New Roman"/>
        </w:rPr>
        <w:t>Table</w:t>
      </w:r>
      <w:bookmarkEnd w:id="0"/>
      <w:r>
        <w:rPr>
          <w:rFonts w:ascii="Times New Roman" w:hAnsi="Times New Roman" w:cs="Times New Roman"/>
          <w:noProof/>
        </w:rPr>
        <w:t xml:space="preserve"> S1</w:t>
      </w:r>
      <w:r w:rsidRPr="00E559F8">
        <w:rPr>
          <w:rFonts w:ascii="Times New Roman" w:hAnsi="Times New Roman" w:cs="Times New Roman"/>
        </w:rPr>
        <w:t>: Flow rates and shear stresses used in MPGFB. *calculated with data of the article (N.D. = Not Disclosed).</w:t>
      </w:r>
    </w:p>
    <w:p w14:paraId="1CCB3A68" w14:textId="018A9AAC" w:rsidR="0020663E" w:rsidRDefault="0020663E" w:rsidP="00F559F3">
      <w:pPr>
        <w:jc w:val="both"/>
        <w:rPr>
          <w:rFonts w:ascii="Times New Roman" w:hAnsi="Times New Roman" w:cs="Times New Roman"/>
          <w:lang w:val="en-US"/>
        </w:rPr>
      </w:pPr>
      <w:r>
        <w:rPr>
          <w:rFonts w:ascii="Times New Roman" w:hAnsi="Times New Roman" w:cs="Times New Roman"/>
          <w:lang w:val="en-US"/>
        </w:rPr>
        <w:br w:type="page"/>
      </w:r>
    </w:p>
    <w:tbl>
      <w:tblPr>
        <w:tblW w:w="9077" w:type="dxa"/>
        <w:tblInd w:w="-5"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270"/>
        <w:gridCol w:w="2269"/>
        <w:gridCol w:w="2269"/>
        <w:gridCol w:w="2269"/>
      </w:tblGrid>
      <w:tr w:rsidR="0020663E" w:rsidRPr="00E559F8" w14:paraId="1AB875A1" w14:textId="77777777" w:rsidTr="00717BD6">
        <w:trPr>
          <w:trHeight w:val="510"/>
        </w:trPr>
        <w:tc>
          <w:tcPr>
            <w:tcW w:w="2270" w:type="dxa"/>
            <w:tcBorders>
              <w:top w:val="single" w:sz="4" w:space="0" w:color="auto"/>
              <w:bottom w:val="single" w:sz="4" w:space="0" w:color="auto"/>
            </w:tcBorders>
            <w:shd w:val="clear" w:color="000000" w:fill="FFFFFF"/>
            <w:noWrap/>
            <w:vAlign w:val="center"/>
            <w:hideMark/>
          </w:tcPr>
          <w:p w14:paraId="11F4D87D" w14:textId="77777777" w:rsidR="0020663E" w:rsidRPr="00E559F8" w:rsidRDefault="0020663E" w:rsidP="00717BD6">
            <w:pPr>
              <w:spacing w:before="20" w:after="20" w:line="240" w:lineRule="auto"/>
              <w:jc w:val="center"/>
              <w:rPr>
                <w:rFonts w:ascii="Times New Roman" w:eastAsia="Times New Roman" w:hAnsi="Times New Roman" w:cs="Times New Roman"/>
                <w:b/>
                <w:sz w:val="18"/>
                <w:szCs w:val="18"/>
                <w:lang w:eastAsia="fr-FR"/>
              </w:rPr>
            </w:pPr>
            <w:r w:rsidRPr="00E559F8">
              <w:rPr>
                <w:rFonts w:ascii="Times New Roman" w:eastAsia="Times New Roman" w:hAnsi="Times New Roman" w:cs="Times New Roman"/>
                <w:b/>
                <w:sz w:val="18"/>
                <w:szCs w:val="18"/>
                <w:lang w:eastAsia="fr-FR"/>
              </w:rPr>
              <w:lastRenderedPageBreak/>
              <w:t>Auteur</w:t>
            </w:r>
          </w:p>
        </w:tc>
        <w:tc>
          <w:tcPr>
            <w:tcW w:w="2269" w:type="dxa"/>
            <w:tcBorders>
              <w:top w:val="single" w:sz="4" w:space="0" w:color="auto"/>
              <w:bottom w:val="single" w:sz="4" w:space="0" w:color="auto"/>
            </w:tcBorders>
            <w:shd w:val="clear" w:color="000000" w:fill="FFFFFF"/>
            <w:noWrap/>
            <w:vAlign w:val="center"/>
            <w:hideMark/>
          </w:tcPr>
          <w:p w14:paraId="7921E6BC" w14:textId="77777777" w:rsidR="0020663E" w:rsidRPr="0020663E" w:rsidRDefault="0020663E" w:rsidP="00717BD6">
            <w:pPr>
              <w:spacing w:before="20" w:after="20" w:line="240" w:lineRule="auto"/>
              <w:jc w:val="center"/>
              <w:rPr>
                <w:rFonts w:ascii="Times New Roman" w:eastAsia="Times New Roman" w:hAnsi="Times New Roman" w:cs="Times New Roman"/>
                <w:b/>
                <w:sz w:val="18"/>
                <w:szCs w:val="18"/>
                <w:lang w:val="en-US" w:eastAsia="fr-FR"/>
              </w:rPr>
            </w:pPr>
            <w:r w:rsidRPr="0020663E">
              <w:rPr>
                <w:rFonts w:ascii="Times New Roman" w:eastAsia="Times New Roman" w:hAnsi="Times New Roman" w:cs="Times New Roman"/>
                <w:b/>
                <w:sz w:val="18"/>
                <w:szCs w:val="18"/>
                <w:lang w:val="en-US" w:eastAsia="fr-FR"/>
              </w:rPr>
              <w:t>Cell surface density [cells.cm</w:t>
            </w:r>
            <w:r w:rsidRPr="0020663E">
              <w:rPr>
                <w:rFonts w:ascii="Times New Roman" w:eastAsia="Times New Roman" w:hAnsi="Times New Roman" w:cs="Times New Roman"/>
                <w:b/>
                <w:sz w:val="18"/>
                <w:szCs w:val="18"/>
                <w:vertAlign w:val="superscript"/>
                <w:lang w:val="en-US" w:eastAsia="fr-FR"/>
              </w:rPr>
              <w:t>-2</w:t>
            </w:r>
            <w:r w:rsidRPr="0020663E">
              <w:rPr>
                <w:rFonts w:ascii="Times New Roman" w:eastAsia="Times New Roman" w:hAnsi="Times New Roman" w:cs="Times New Roman"/>
                <w:b/>
                <w:sz w:val="18"/>
                <w:szCs w:val="18"/>
                <w:lang w:val="en-US" w:eastAsia="fr-FR"/>
              </w:rPr>
              <w:t>]</w:t>
            </w:r>
          </w:p>
        </w:tc>
        <w:tc>
          <w:tcPr>
            <w:tcW w:w="2269" w:type="dxa"/>
            <w:tcBorders>
              <w:top w:val="single" w:sz="4" w:space="0" w:color="auto"/>
              <w:bottom w:val="single" w:sz="4" w:space="0" w:color="auto"/>
            </w:tcBorders>
            <w:shd w:val="clear" w:color="000000" w:fill="FFFFFF"/>
            <w:noWrap/>
            <w:vAlign w:val="center"/>
            <w:hideMark/>
          </w:tcPr>
          <w:p w14:paraId="249DA466" w14:textId="77777777" w:rsidR="0020663E" w:rsidRPr="00E559F8" w:rsidRDefault="0020663E" w:rsidP="00717BD6">
            <w:pPr>
              <w:spacing w:before="20" w:after="20" w:line="240" w:lineRule="auto"/>
              <w:jc w:val="center"/>
              <w:rPr>
                <w:rFonts w:ascii="Times New Roman" w:eastAsia="Times New Roman" w:hAnsi="Times New Roman" w:cs="Times New Roman"/>
                <w:b/>
                <w:sz w:val="18"/>
                <w:szCs w:val="18"/>
                <w:lang w:eastAsia="fr-FR"/>
              </w:rPr>
            </w:pPr>
            <w:proofErr w:type="spellStart"/>
            <w:r w:rsidRPr="00E559F8">
              <w:rPr>
                <w:rFonts w:ascii="Times New Roman" w:eastAsia="Times New Roman" w:hAnsi="Times New Roman" w:cs="Times New Roman"/>
                <w:b/>
                <w:sz w:val="18"/>
                <w:szCs w:val="18"/>
                <w:lang w:eastAsia="fr-FR"/>
              </w:rPr>
              <w:t>Cell</w:t>
            </w:r>
            <w:proofErr w:type="spellEnd"/>
            <w:r w:rsidRPr="00E559F8">
              <w:rPr>
                <w:rFonts w:ascii="Times New Roman" w:eastAsia="Times New Roman" w:hAnsi="Times New Roman" w:cs="Times New Roman"/>
                <w:b/>
                <w:sz w:val="18"/>
                <w:szCs w:val="18"/>
                <w:lang w:eastAsia="fr-FR"/>
              </w:rPr>
              <w:t xml:space="preserve"> initial concentration [cells.mL</w:t>
            </w:r>
            <w:r w:rsidRPr="00E559F8">
              <w:rPr>
                <w:rFonts w:ascii="Times New Roman" w:eastAsia="Times New Roman" w:hAnsi="Times New Roman" w:cs="Times New Roman"/>
                <w:b/>
                <w:sz w:val="18"/>
                <w:szCs w:val="18"/>
                <w:vertAlign w:val="superscript"/>
                <w:lang w:eastAsia="fr-FR"/>
              </w:rPr>
              <w:t>-1</w:t>
            </w:r>
            <w:r w:rsidRPr="00E559F8">
              <w:rPr>
                <w:rFonts w:ascii="Times New Roman" w:eastAsia="Times New Roman" w:hAnsi="Times New Roman" w:cs="Times New Roman"/>
                <w:b/>
                <w:sz w:val="18"/>
                <w:szCs w:val="18"/>
                <w:lang w:eastAsia="fr-FR"/>
              </w:rPr>
              <w:t>]</w:t>
            </w:r>
          </w:p>
        </w:tc>
        <w:tc>
          <w:tcPr>
            <w:tcW w:w="2269" w:type="dxa"/>
            <w:tcBorders>
              <w:top w:val="single" w:sz="4" w:space="0" w:color="auto"/>
              <w:bottom w:val="single" w:sz="4" w:space="0" w:color="auto"/>
            </w:tcBorders>
            <w:shd w:val="clear" w:color="000000" w:fill="FFFFFF"/>
            <w:noWrap/>
            <w:vAlign w:val="center"/>
            <w:hideMark/>
          </w:tcPr>
          <w:p w14:paraId="4EB89853" w14:textId="77777777" w:rsidR="0020663E" w:rsidRPr="00E559F8" w:rsidRDefault="0020663E" w:rsidP="00717BD6">
            <w:pPr>
              <w:spacing w:before="20" w:after="20" w:line="240" w:lineRule="auto"/>
              <w:jc w:val="center"/>
              <w:rPr>
                <w:rFonts w:ascii="Times New Roman" w:eastAsia="Times New Roman" w:hAnsi="Times New Roman" w:cs="Times New Roman"/>
                <w:b/>
                <w:sz w:val="18"/>
                <w:szCs w:val="18"/>
                <w:lang w:eastAsia="fr-FR"/>
              </w:rPr>
            </w:pPr>
            <w:r w:rsidRPr="00E559F8">
              <w:rPr>
                <w:rFonts w:ascii="Times New Roman" w:eastAsia="Times New Roman" w:hAnsi="Times New Roman" w:cs="Times New Roman"/>
                <w:b/>
                <w:sz w:val="18"/>
                <w:szCs w:val="18"/>
                <w:lang w:eastAsia="fr-FR"/>
              </w:rPr>
              <w:t xml:space="preserve">Total </w:t>
            </w:r>
            <w:proofErr w:type="spellStart"/>
            <w:r w:rsidRPr="00E559F8">
              <w:rPr>
                <w:rFonts w:ascii="Times New Roman" w:eastAsia="Times New Roman" w:hAnsi="Times New Roman" w:cs="Times New Roman"/>
                <w:b/>
                <w:sz w:val="18"/>
                <w:szCs w:val="18"/>
                <w:lang w:eastAsia="fr-FR"/>
              </w:rPr>
              <w:t>number</w:t>
            </w:r>
            <w:proofErr w:type="spellEnd"/>
            <w:r w:rsidRPr="00E559F8">
              <w:rPr>
                <w:rFonts w:ascii="Times New Roman" w:eastAsia="Times New Roman" w:hAnsi="Times New Roman" w:cs="Times New Roman"/>
                <w:b/>
                <w:sz w:val="18"/>
                <w:szCs w:val="18"/>
                <w:lang w:eastAsia="fr-FR"/>
              </w:rPr>
              <w:t xml:space="preserve"> of </w:t>
            </w:r>
            <w:proofErr w:type="spellStart"/>
            <w:r w:rsidRPr="00E559F8">
              <w:rPr>
                <w:rFonts w:ascii="Times New Roman" w:eastAsia="Times New Roman" w:hAnsi="Times New Roman" w:cs="Times New Roman"/>
                <w:b/>
                <w:sz w:val="18"/>
                <w:szCs w:val="18"/>
                <w:lang w:eastAsia="fr-FR"/>
              </w:rPr>
              <w:t>cells</w:t>
            </w:r>
            <w:proofErr w:type="spellEnd"/>
          </w:p>
        </w:tc>
      </w:tr>
      <w:tr w:rsidR="0020663E" w:rsidRPr="00E559F8" w14:paraId="485DB5BD" w14:textId="77777777" w:rsidTr="00717BD6">
        <w:trPr>
          <w:trHeight w:val="510"/>
        </w:trPr>
        <w:tc>
          <w:tcPr>
            <w:tcW w:w="2270" w:type="dxa"/>
            <w:tcBorders>
              <w:top w:val="single" w:sz="4" w:space="0" w:color="auto"/>
            </w:tcBorders>
            <w:shd w:val="clear" w:color="000000" w:fill="FFFFFF"/>
            <w:noWrap/>
            <w:vAlign w:val="center"/>
            <w:hideMark/>
          </w:tcPr>
          <w:p w14:paraId="31857449"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Dai</w:t>
            </w:r>
            <w:proofErr w:type="spellEnd"/>
            <w:r w:rsidRPr="00E559F8">
              <w:rPr>
                <w:rFonts w:ascii="Times New Roman" w:eastAsia="Times New Roman" w:hAnsi="Times New Roman" w:cs="Times New Roman"/>
                <w:sz w:val="18"/>
                <w:szCs w:val="18"/>
                <w:lang w:eastAsia="fr-FR"/>
              </w:rPr>
              <w:t xml:space="preserve">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mVvRKQHO","properties":{"formattedCitation":"\\super [76]\\nosupersub{}","plainCitation":"[76]","noteIndex":0},"citationItems":[{"id":1669,"uris":["http://zotero.org/groups/4918651/items/33RCVMGL"],"itemData":{"id":1669,"type":"article-journal","abstract":"Glomerulus-on-a-chip, as a promising alternative for drug nephrotoxicity evaluation, is attracting increasing attention. For glomerulus-on-a-chip, the more biomimetic the chip is, the more convincing the application of the chip is. In this study, we proposed a hollow fiber-based biomimetic glomerulus chip that can regulate filtration in response to blood pressure and hormone levels. On the chip developed here, bundles of hollow fibers were spherically twisted and embedded in designed Bowman’s capsules to form spherical glomerular capillary tufts, with podocytes and endotheliocytes cultured on the outer and inner surfaces of the hollow fibers, respectively. We evaluated the morphology of cells, the viability of cells, and the metabolic function of cells in terms of glucose consumption and urea synthesis by comparing the results obtained under fluidic and static conditions, confirmed the barrier function of the endotheliocyte-fiber membrane-podocyte structure by monitoring the diffusion of fluorescein isothiocyanate (FITC)-labeled inulin, albumin and IgG, and, for the first time, achieved on-chip filtration regulation in response to the hormone atrial natriuretic peptide. In addition, the application of the chip in the evaluation of drug nephrotoxicity was also preliminarily demonstrated. This work offers insights into the design of a more physiologically similar glomerulus on a microfluidic chip.","container-title":"Biofabrication","DOI":"10.1088/1758-5090/acc35d","ISSN":"1758-5090","issue":"3","journalAbbreviation":"Biofabrication","language":"en","note":"publisher: IOP Publishing","page":"035004","source":"Institute of Physics","title":"A glomerulus chip with spherically twisted cell-laden hollow fibers as glomerular capillary tufts","volume":"15","author":[{"family":"Dai","given":"Zhilin"},{"family":"Li","given":"Chengpan"},{"family":"Shi","given":"Zhengdi"},{"family":"Li","given":"Shibo"},{"family":"Luo","given":"Tianzhi"},{"family":"Ding","given":"Weiping"}],"issued":{"date-parts":[["2023",4]]}}}],"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6]</w:t>
            </w:r>
            <w:r w:rsidRPr="00E559F8">
              <w:rPr>
                <w:rFonts w:ascii="Times New Roman" w:eastAsia="Times New Roman" w:hAnsi="Times New Roman" w:cs="Times New Roman"/>
                <w:sz w:val="18"/>
                <w:szCs w:val="18"/>
                <w:lang w:eastAsia="fr-FR"/>
              </w:rPr>
              <w:fldChar w:fldCharType="end"/>
            </w:r>
          </w:p>
        </w:tc>
        <w:tc>
          <w:tcPr>
            <w:tcW w:w="2269" w:type="dxa"/>
            <w:tcBorders>
              <w:top w:val="single" w:sz="4" w:space="0" w:color="auto"/>
            </w:tcBorders>
            <w:shd w:val="clear" w:color="000000" w:fill="FFFFFF"/>
            <w:noWrap/>
            <w:vAlign w:val="center"/>
            <w:hideMark/>
          </w:tcPr>
          <w:p w14:paraId="67CAE358"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tcBorders>
              <w:top w:val="single" w:sz="4" w:space="0" w:color="auto"/>
            </w:tcBorders>
            <w:shd w:val="clear" w:color="000000" w:fill="FFFFFF"/>
            <w:noWrap/>
            <w:vAlign w:val="center"/>
            <w:hideMark/>
          </w:tcPr>
          <w:p w14:paraId="6D80841A"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xml:space="preserve">: 1E7 </w:t>
            </w:r>
            <w:r w:rsidRPr="00E559F8">
              <w:rPr>
                <w:rFonts w:ascii="Times New Roman" w:eastAsia="Times New Roman" w:hAnsi="Times New Roman" w:cs="Times New Roman"/>
                <w:sz w:val="18"/>
                <w:szCs w:val="18"/>
                <w:lang w:eastAsia="fr-FR"/>
              </w:rPr>
              <w:br/>
              <w:t>Endo: 2E5</w:t>
            </w:r>
          </w:p>
        </w:tc>
        <w:tc>
          <w:tcPr>
            <w:tcW w:w="2269" w:type="dxa"/>
            <w:tcBorders>
              <w:top w:val="single" w:sz="4" w:space="0" w:color="auto"/>
            </w:tcBorders>
            <w:shd w:val="clear" w:color="000000" w:fill="FFFFFF"/>
            <w:noWrap/>
            <w:vAlign w:val="center"/>
            <w:hideMark/>
          </w:tcPr>
          <w:p w14:paraId="7658D12E"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3E5</w:t>
            </w:r>
            <w:r w:rsidRPr="00E559F8">
              <w:rPr>
                <w:rFonts w:ascii="Times New Roman" w:eastAsia="Times New Roman" w:hAnsi="Times New Roman" w:cs="Times New Roman"/>
                <w:sz w:val="18"/>
                <w:szCs w:val="18"/>
                <w:lang w:eastAsia="fr-FR"/>
              </w:rPr>
              <w:br/>
              <w:t>Endo: 2E5</w:t>
            </w:r>
          </w:p>
        </w:tc>
      </w:tr>
      <w:tr w:rsidR="0020663E" w:rsidRPr="00E559F8" w14:paraId="09D9B530" w14:textId="77777777" w:rsidTr="00717BD6">
        <w:trPr>
          <w:trHeight w:val="510"/>
        </w:trPr>
        <w:tc>
          <w:tcPr>
            <w:tcW w:w="2270" w:type="dxa"/>
            <w:shd w:val="clear" w:color="000000" w:fill="FFFFFF"/>
            <w:noWrap/>
            <w:vAlign w:val="center"/>
            <w:hideMark/>
          </w:tcPr>
          <w:p w14:paraId="4E120061"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Doi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Szv4rerz","properties":{"formattedCitation":"\\super [86]\\nosupersub{}","plainCitation":"[86]","noteIndex":0},"citationItems":[{"id":1465,"uris":["http://zotero.org/groups/4918651/items/U8CT5E24"],"itemData":{"id":1465,"type":"article-journal","abstract":"The development of a filtration flow device system with precisely controlled pressure revealed the mechanobiology of filtration flow to podocytes regarding morphological and gene expression maturation and increased sensitivity to toxic drugs.\n          , \n            Podocytes, localized in the glomerulus, are a prognostic factor of proteinuria in kidney disease and are exposed to distinct physiological stimuli from basal to apical filtration flow. Research studies on drug discovery and disease modeling for glomerulopathy have developed a glomerulus-on-a-chip and studied podocyte mechanobiology to realize alternative methods to animal experiments. However, the effect of filtration stimulus on podocytes has remained unclear. Herein, we report the successful development of a user-friendly filtration culture device and system that can precisely control the filtration flow using air pressure control by incorporating a commercially available culture insert. It allows mouse podocytes to be cultured under filtration conditions for three days with a guarantee of maintaining the integrity of the podocyte layer. Using our system, this study demonstrated that podocyte damage caused by hyperfiltration resulting from glomerular hypertension, a common pathophysiology of many glomerulopathies, was successfully recapitulated and that filtration stimulus promotes the maturation of podocytes in terms of their morphology and gene expression. Furthermore, we demonstrated that filtration stimulus induced different drug responsiveness in podocytes than those seen under static conditions, and that the difference in drug responsiveness was dependent on the pharmacological mechanism. Overall, this study has revealed differentiating and pharmacodynamic properties of filtration stimulus and brings new insights into the research field of podocyte mechanobiology towards the realization of glomerulus-on-a-chip.","container-title":"Lab on a Chip","DOI":"10.1039/D2LC00941B","ISSN":"1473-0197, 1473-0189","journalAbbreviation":"Lab Chip","language":"en","page":"10.1039.D2LC00941B","source":"DOI.org (Crossref)","title":"Enhanced podocyte differentiation and changing drug toxicity sensitivity through pressure-controlled mechanical filtration stress on a glomerulus-on-a-chip","author":[{"family":"Doi","given":"Kotaro"},{"family":"Kimura","given":"Hiroshi"},{"family":"Kim","given":"Soo Hyeon"},{"family":"Kaneda","given":"Shohei"},{"family":"Wada","given":"Takehiko"},{"family":"Tanaka","given":"Tetsuhiro"},{"family":"Shimizu","given":"Akira"},{"family":"Sano","given":"Takanori"},{"family":"Chikamori","given":"Masamichi"},{"family":"Shinohara","given":"Marie"},{"family":"Matsunaga","given":"Yukiko T."},{"family":"Nangaku","given":"Masaomi"},{"family":"Fujii","given":"Teruo"}],"issued":{"date-parts":[["2023"]]}}}],"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6]</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23A57895"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xml:space="preserve">: 1.5E5 </w:t>
            </w:r>
          </w:p>
        </w:tc>
        <w:tc>
          <w:tcPr>
            <w:tcW w:w="2269" w:type="dxa"/>
            <w:shd w:val="clear" w:color="000000" w:fill="FFFFFF"/>
            <w:noWrap/>
            <w:vAlign w:val="center"/>
            <w:hideMark/>
          </w:tcPr>
          <w:p w14:paraId="1E0FC2D3"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5DB1D232"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r>
      <w:tr w:rsidR="0020663E" w:rsidRPr="00E559F8" w14:paraId="14CBBC85" w14:textId="77777777" w:rsidTr="00717BD6">
        <w:trPr>
          <w:trHeight w:val="510"/>
        </w:trPr>
        <w:tc>
          <w:tcPr>
            <w:tcW w:w="2270" w:type="dxa"/>
            <w:shd w:val="clear" w:color="000000" w:fill="FFFFFF"/>
            <w:noWrap/>
            <w:vAlign w:val="center"/>
            <w:hideMark/>
          </w:tcPr>
          <w:p w14:paraId="0008B0EF"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Fallon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TlaMaGCu","properties":{"formattedCitation":"\\super [84]\\nosupersub{}","plainCitation":"[84]","noteIndex":0},"citationItems":[{"id":2097,"uris":["http://zotero.org/groups/4918651/items/WN9THNZ2"],"itemData":{"id":2097,"type":"article-journal","abstract":"The integrity of the barrier between blood and the selective filtrate of solutes is important for homeostasis and its disruption contributes to many diseases. Microphysiological systems that incorporate synthetic or natural membranes with human cells can mimic biological filtration barriers, such as the glomerular filtration barrier in the kidney, and they can readily be used to study cellular filtration processes as well as drug effects and interactions. We present an affordable, open-source platform for the real-time monitoring of functional filtration status in engineered microphysiological systems. Using readily available components, our assay can linearly detect real-time concentrations of two target molecules, FITC-labeled inulin and Texas Red-labeled human-serum albumin, within clinically relevant ranges, and it can be easily modified for different target molecules of varying sizes and tags. We demonstrate the platform’s ability to determine the concentration of our target molecules automatically and consistently. We show through an acellular context that the platform enables real-time tracking of size-dependent diffusion with minimal fluid volume loss and without manual extraction of media, making it suitable for continuous operational monitoring of filtration status in microphysiological system applications. The platform’s affordability and integrability with microphysiological systems make it ideal for many precision medicine applications, including evaluation of drug nephrotoxicity and other forms of drug discovery.","container-title":"Annals of Biomedical Engineering","DOI":"10.1007/s10439-023-03378-9","ISSN":"0090-6964, 1573-9686","journalAbbreviation":"Ann. Biomed. Eng.","language":"en","source":"DOI.org (Crossref)","title":"Open-Source System for Real-Time Functional Assessment of In Vitro Filtration Barriers","URL":"https://link.springer.com/10.1007/s10439-023-03378-9","author":[{"family":"Fallon","given":"Tess K."},{"family":"Zuvin","given":"Merve"},{"family":"Stern","given":"Alan D."},{"family":"Anandakrishnan","given":"Nanditha"},{"family":"Daehn","given":"Ilse S."},{"family":"Azeloglu","given":"Evren U."}],"accessed":{"date-parts":[["2023",10,31]]},"issued":{"date-parts":[["2023",10,29]]}}}],"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4]</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687860AB"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1.6E5*</w:t>
            </w:r>
            <w:r w:rsidRPr="00E559F8">
              <w:rPr>
                <w:rFonts w:ascii="Times New Roman" w:eastAsia="Times New Roman" w:hAnsi="Times New Roman" w:cs="Times New Roman"/>
                <w:sz w:val="18"/>
                <w:szCs w:val="18"/>
                <w:lang w:eastAsia="fr-FR"/>
              </w:rPr>
              <w:br/>
              <w:t>Endo: 6.7E5*</w:t>
            </w:r>
          </w:p>
        </w:tc>
        <w:tc>
          <w:tcPr>
            <w:tcW w:w="2269" w:type="dxa"/>
            <w:shd w:val="clear" w:color="000000" w:fill="FFFFFF"/>
            <w:noWrap/>
            <w:vAlign w:val="center"/>
            <w:hideMark/>
          </w:tcPr>
          <w:p w14:paraId="6D216187"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34A7649D"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1.5E5</w:t>
            </w:r>
            <w:r w:rsidRPr="00E559F8">
              <w:rPr>
                <w:rFonts w:ascii="Times New Roman" w:eastAsia="Times New Roman" w:hAnsi="Times New Roman" w:cs="Times New Roman"/>
                <w:sz w:val="18"/>
                <w:szCs w:val="18"/>
                <w:lang w:eastAsia="fr-FR"/>
              </w:rPr>
              <w:br/>
              <w:t>Endo: 4E5</w:t>
            </w:r>
          </w:p>
        </w:tc>
      </w:tr>
      <w:tr w:rsidR="0020663E" w:rsidRPr="00E559F8" w14:paraId="395241E0" w14:textId="77777777" w:rsidTr="00717BD6">
        <w:trPr>
          <w:trHeight w:val="510"/>
        </w:trPr>
        <w:tc>
          <w:tcPr>
            <w:tcW w:w="2270" w:type="dxa"/>
            <w:shd w:val="clear" w:color="000000" w:fill="FFFFFF"/>
            <w:noWrap/>
            <w:vAlign w:val="center"/>
            <w:hideMark/>
          </w:tcPr>
          <w:p w14:paraId="670BF9DB"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Flegeau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 (2019)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nrNNwzvN","properties":{"formattedCitation":"\\super [74]\\nosupersub{}","plainCitation":"[74]","noteIndex":0},"citationItems":[{"id":1467,"uris":["http://zotero.org/groups/4918651/items/EITMLR6J"],"itemData":{"id":1467,"type":"article-journal","abstract":"Background. The development of an artiﬁcial glomerular unit may be pivotal for renal pathophysiology studies at a multicellular scale. Using a tissue engineering approach, we aimed to reproduce in part the speciﬁc glomerular barrier architecture by manufacturing a glomerular microﬁbre (Mf).\nMethods. Immortalized human glomerular cell lines of endothelial cells (GEnCs) and podocytes were used. Cells and a three-dimensional (3D) matrix were characterized by immunoﬂuorescence with confocal analysis, Western blot and polymerase chain reaction. Optical and electron microscopy were used to study Mf and cell shapes. We also analysed cell viability and cell metabolism within the 3D construct at 14 days.\nResults. Using the Mf manufacturing method, we repeatedly obtained a cellularized Mf sorting human glomerular cells in 3D. Around a central structure made of collagen I, we obtained an internal layer composed of GEnC, a newly formed glomerular basement membrane rich in a5 collagen IV and an external layer of podocytes. The cell concentration, optimal seeding time and role of physical stresses were modulated to obtain the Mf. Cell viability and expression of speciﬁc proteins (nephrin, synaptopodin, vascular endothelial growth factor receptor 2 (VEGFR2) and von Willebrandt factor (vWF)) were maintained for 19 days in the Mf system. Mf ultrastructure, observed with EM, had similarities with the human glomerular barrier.\nConclusion. In summary, with our 3D bio-engineered glomerular ﬁbre, GEnC and podocytes produced a glomerular basement membrane. In the future, this glomerular Mf will allow us to study cell interactions in a 3D system and increase our knowledge of glomerular pathophysiology.","container-title":"Nephrology Dialysis Transplantation","DOI":"10.1093/ndt/gfz094","ISSN":"0931-0509, 1460-2385","journalAbbreviation":"Nephrol. Dial. Transplant.","language":"en","page":"gfz094","source":"DOI.org (Crossref)","title":"Towards an in vitro model of glomerular barrier unit with an innovative bioassembly method","author":[{"family":"Flegeau","given":"Killian"},{"family":"Rubin","given":"Sébastien"},{"family":"Mucha","given":"Simon"},{"family":"Bur","given":"Pauline"},{"family":"Préterre","given":"Julie"},{"family":"Siadous","given":"Robin"},{"family":"L’Azou","given":"Béatrice"},{"family":"Fricain","given":"Jean-Christophe"},{"family":"Combe","given":"Christian"},{"family":"Devillard","given":"Raphaël"},{"family":"Kalisky","given":"Jérôme"},{"family":"Rigothier","given":"Claire"}],"issued":{"date-parts":[["2019",5,23]]}}}],"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4]</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517D2199"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N.D.</w:t>
            </w:r>
          </w:p>
        </w:tc>
        <w:tc>
          <w:tcPr>
            <w:tcW w:w="2269" w:type="dxa"/>
            <w:shd w:val="clear" w:color="000000" w:fill="FFFFFF"/>
            <w:noWrap/>
            <w:vAlign w:val="center"/>
            <w:hideMark/>
          </w:tcPr>
          <w:p w14:paraId="487EB8A8"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val="it-IT" w:eastAsia="fr-FR"/>
              </w:rPr>
            </w:pPr>
            <w:r w:rsidRPr="00E559F8">
              <w:rPr>
                <w:rFonts w:ascii="Times New Roman" w:eastAsia="Times New Roman" w:hAnsi="Times New Roman" w:cs="Times New Roman"/>
                <w:sz w:val="18"/>
                <w:szCs w:val="18"/>
                <w:lang w:val="it-IT" w:eastAsia="fr-FR"/>
              </w:rPr>
              <w:t xml:space="preserve">Gel Endo: 3.5E7 </w:t>
            </w:r>
          </w:p>
          <w:p w14:paraId="407EE93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val="it-IT" w:eastAsia="fr-FR"/>
              </w:rPr>
            </w:pPr>
            <w:r w:rsidRPr="00E559F8">
              <w:rPr>
                <w:rFonts w:ascii="Times New Roman" w:eastAsia="Times New Roman" w:hAnsi="Times New Roman" w:cs="Times New Roman"/>
                <w:sz w:val="18"/>
                <w:szCs w:val="18"/>
                <w:lang w:val="it-IT" w:eastAsia="fr-FR"/>
              </w:rPr>
              <w:t xml:space="preserve">Podo: 5E4 </w:t>
            </w:r>
          </w:p>
        </w:tc>
        <w:tc>
          <w:tcPr>
            <w:tcW w:w="2269" w:type="dxa"/>
            <w:shd w:val="clear" w:color="000000" w:fill="FFFFFF"/>
            <w:noWrap/>
            <w:vAlign w:val="center"/>
            <w:hideMark/>
          </w:tcPr>
          <w:p w14:paraId="5FC590D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5E4</w:t>
            </w:r>
          </w:p>
        </w:tc>
      </w:tr>
      <w:tr w:rsidR="0020663E" w:rsidRPr="00E559F8" w14:paraId="68127E16" w14:textId="77777777" w:rsidTr="00717BD6">
        <w:trPr>
          <w:trHeight w:val="510"/>
        </w:trPr>
        <w:tc>
          <w:tcPr>
            <w:tcW w:w="2270" w:type="dxa"/>
            <w:shd w:val="clear" w:color="000000" w:fill="FFFFFF"/>
            <w:noWrap/>
            <w:vAlign w:val="center"/>
            <w:hideMark/>
          </w:tcPr>
          <w:p w14:paraId="23B609F0"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Kim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 (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69w8LVfi","properties":{"formattedCitation":"\\super [88]\\nosupersub{}","plainCitation":"[88]","noteIndex":0},"citationItems":[{"id":2126,"uris":["http://zotero.org/groups/4918651/items/8LNUC7GW"],"itemData":{"id":2126,"type":"article-journal","abstract":"In vitro investigation of a glomerular filtration barrier (GFB) remains difficult because of the inability to mimic its specialized structure, although various kidney diseases are characterized by GFB dysfunction. Here, the development of a microfluidic model that replicates the physiology of the GFB has been achieved by tunable glomerular basement membrane (gBM) deposition and 3D co-culture of podocytes with glomerular endothelial cells (gECs). By precisely controlling the thickness of the gBM, our model successfully reproduced the biphasic response of the GFB, where variations in gBM thickness influence barrier properties. Moreover, this microscale proximity of gECs and podocytes facilitated their dynamic crosstalk, which is essential for maintaining the integrity and function of the GFB. We observed that addition of gBM and podocytes enhanced barrier function of gECs by inducing up-regulation of gEC's tight junctions synergistically, and moreover, found an ultrastructure of gECs–gBM–podocytes' foot process contacting each other by confocal and TEM imaging. The dynamic interaction of gECs and podocytes played a significant role in the response to drug-induced injury and the regulation of barrier properties. Nephrotoxic injury simulated in our model helped to elucidate that the over-production of vascular endothelial growth factor A from the injured podocytes mediates GFB impairment. We believe that our GFB model can provide a valuable tool for mechanistic studies such as investigating GFB biology, comprehending disease mechanisms, and evaluating potential therapeutic approaches in a controlled and physiologically relevant environment.","container-title":"Lab on a Chip","DOI":"10.1039/D3LC00147D","ISSN":"1473-0189","issue":"15","journalAbbreviation":"Lab Chip","language":"en","note":"publisher: The Royal Society of Chemistry","page":"3501-3517","source":"pubs-rsc-org.inc.bib.cnrs.fr","title":"Glomerular filtration barrier modeling on a chip with tunable basement membrane deposition and 3D cultured podocytes","volume":"23","author":[{"family":"Kim","given":"Jaehoon"},{"family":"Kim","given":"Hyunho"},{"family":"Kang","given":"Jeong Suk"},{"family":"Lee","given":"Eun Soo"},{"family":"Chung","given":"Choon Hee"},{"family":"Oh","given":"Hyun Jeong"},{"family":"Kim","given":"YongTae"},{"family":"Chung","given":"Seok"},{"family":"Lee","given":"Eun Young"}],"issued":{"date-parts":[["2023",7,25]]}}}],"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8]</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19A814AE"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N.D.</w:t>
            </w:r>
          </w:p>
        </w:tc>
        <w:tc>
          <w:tcPr>
            <w:tcW w:w="2269" w:type="dxa"/>
            <w:shd w:val="clear" w:color="000000" w:fill="FFFFFF"/>
            <w:noWrap/>
            <w:vAlign w:val="center"/>
            <w:hideMark/>
          </w:tcPr>
          <w:p w14:paraId="602E1E8B"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val="it-IT" w:eastAsia="fr-FR"/>
              </w:rPr>
            </w:pPr>
            <w:r w:rsidRPr="00E559F8">
              <w:rPr>
                <w:rFonts w:ascii="Times New Roman" w:eastAsia="Times New Roman" w:hAnsi="Times New Roman" w:cs="Times New Roman"/>
                <w:sz w:val="18"/>
                <w:szCs w:val="18"/>
                <w:lang w:val="it-IT" w:eastAsia="fr-FR"/>
              </w:rPr>
              <w:t xml:space="preserve">Gel Podo: 1E6 </w:t>
            </w:r>
            <w:r w:rsidRPr="00E559F8">
              <w:rPr>
                <w:rFonts w:ascii="Times New Roman" w:eastAsia="Times New Roman" w:hAnsi="Times New Roman" w:cs="Times New Roman"/>
                <w:sz w:val="18"/>
                <w:szCs w:val="18"/>
                <w:lang w:val="it-IT" w:eastAsia="fr-FR"/>
              </w:rPr>
              <w:br/>
              <w:t xml:space="preserve">Endo: 0.5 - 1 - 2 E6 </w:t>
            </w:r>
          </w:p>
        </w:tc>
        <w:tc>
          <w:tcPr>
            <w:tcW w:w="2269" w:type="dxa"/>
            <w:shd w:val="clear" w:color="000000" w:fill="FFFFFF"/>
            <w:noWrap/>
            <w:vAlign w:val="center"/>
            <w:hideMark/>
          </w:tcPr>
          <w:p w14:paraId="6456915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Endo: 2.5E4 - 5E4 - 1E5</w:t>
            </w:r>
          </w:p>
        </w:tc>
      </w:tr>
      <w:tr w:rsidR="0020663E" w:rsidRPr="00E559F8" w14:paraId="2E3D5E78" w14:textId="77777777" w:rsidTr="00717BD6">
        <w:trPr>
          <w:trHeight w:val="510"/>
        </w:trPr>
        <w:tc>
          <w:tcPr>
            <w:tcW w:w="2270" w:type="dxa"/>
            <w:shd w:val="clear" w:color="000000" w:fill="FFFFFF"/>
            <w:noWrap/>
            <w:vAlign w:val="center"/>
            <w:hideMark/>
          </w:tcPr>
          <w:p w14:paraId="287BF6C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Korolj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 (2018)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3CeA18os","properties":{"formattedCitation":"\\super [87]\\nosupersub{}","plainCitation":"[87]","noteIndex":0},"citationItems":[{"id":1573,"uris":["http://zotero.org/groups/4918651/items/TN4L95IN"],"itemData":{"id":1573,"type":"article-journal","abstract":"Versatile fabrication of capillary-mimicking microtopography creates substrates that support higher-fidelity podocyte differentiation\n              in vitro\n              .\n            \n          , \n            \n              Most kidney diseases begin with abnormalities in glomerular podocytes, motivating the need for podocyte models to study pathophysiological mechanisms and new treatment options. However, podocytes cultured\n              in vitro\n              face a limited ability to maintain appreciable extents of differentiation hallmarks, raising concerns over the relevance of study results. Many key properties such as nephrin expression and morphology reach plateaus that are far from the\n              in vivo\n              levels. Here, we demonstrate that a biomimetic topography, consisting of microhemispheres arrayed over the cell culture substrate, promotes podocyte differentiation\n              in vitro\n              . We define new methods for fabricating microscale curvature on various substrates, including a thin porous membrane. By growing podocytes on our topographic substrates, we found that these biophysical cues augmented nephrin gene expression, supported full-size nephrin protein expression, encouraged structural arrangement of F-actin and nephrin within the cell, and promoted process formation and even interdigitation compared to the flat substrates. Furthermore, the topography facilitated nephrin localization on curved structures while nuclei lay in the valleys between them. The improved differentiation was also evidenced by tracking barrier function to albumin over time using our custom\n              topomembranes\n              . Overall, our work presents accessible methods for incorporating microcurvature on various common substrates, and demonstrates the importance of biophysical stimulation in supporting higher-fidelity podocyte cultivation\n              in vitro\n              .","container-title":"Lab on a Chip","DOI":"10.1039/C8LC00495A","ISSN":"1473-0197, 1473-0189","issue":"20","journalAbbreviation":"Lab Chip","language":"en","page":"3112-3128","source":"DOI.org (Crossref)","title":"Curvature facilitates podocyte culture in a biomimetic platform","volume":"18","author":[{"family":"Korolj","given":"Anastasia"},{"family":"Laschinger","given":"Carol"},{"family":"James","given":"Chris"},{"family":"Hu","given":"Erding"},{"family":"Velikonja","given":"Claire"},{"family":"Smith","given":"Nathaniel"},{"family":"Gu","given":"Irene"},{"family":"Ahadian","given":"Samad"},{"family":"Willette","given":"Robert"},{"family":"Radisic","given":"Milica"},{"family":"Zhang","given":"Boyang"}],"issued":{"date-parts":[["2018"]]}}}],"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7]</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36B6C92C"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1.5E4 or 5E4</w:t>
            </w:r>
          </w:p>
        </w:tc>
        <w:tc>
          <w:tcPr>
            <w:tcW w:w="2269" w:type="dxa"/>
            <w:shd w:val="clear" w:color="000000" w:fill="FFFFFF"/>
            <w:noWrap/>
            <w:vAlign w:val="center"/>
            <w:hideMark/>
          </w:tcPr>
          <w:p w14:paraId="1D505C27"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2EEBFC5E"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r>
      <w:tr w:rsidR="0020663E" w:rsidRPr="00E559F8" w14:paraId="68E89116" w14:textId="77777777" w:rsidTr="00717BD6">
        <w:trPr>
          <w:trHeight w:val="510"/>
        </w:trPr>
        <w:tc>
          <w:tcPr>
            <w:tcW w:w="2270" w:type="dxa"/>
            <w:shd w:val="clear" w:color="000000" w:fill="FFFFFF"/>
            <w:noWrap/>
            <w:vAlign w:val="center"/>
            <w:hideMark/>
          </w:tcPr>
          <w:p w14:paraId="035DDD8A"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Mou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4)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9BawJ1Fc","properties":{"formattedCitation":"\\super [82]\\nosupersub{}","plainCitation":"[82]","noteIndex":0},"citationItems":[{"id":2350,"uris":["http://zotero.org/groups/4918651/items/U2PZ2F4N"],"itemData":{"id":2350,"type":"article-journal","abstract":"Organ-on-chip (OOC) systems are revolutionizing tissue engineering by providing dynamic models of tissue structure, organ-level function, and disease phenotypes using human cells. However, nonbiological components of OOC devices often limit the recapitulation of in vivo–like tissue-tissue cross-talk and morphogenesis. Here, we engineered a kidney glomerulus-on-a-chip that recapitulates glomerular morphogenesis and barrier function using a biomimetic ultrathin membrane and human-induced pluripotent stem cells. The resulting chip comprised a proximate epithelial-endothelial tissue interface, which reconstituted the selective molecular filtration function of healthy and diseased kidneys. In addition, fenestrated endothelium was successfully induced from human pluripotent stem cells in an OOC device, through in vivo–like paracrine signaling across the ultrathin membrane. Thus, this device provides a dynamic tissue engineering platform for modeling human kidney–specific morphogenesis and function, enabling mechanistic studies of stem cell differentiation, organ physiology, and pathophysiology.\n          , \n            Engineering tissue proximity within a microfluidic device facilitates tissue-specific cell structure formation and function.","container-title":"Science Advances","DOI":"10.1126/sciadv.adn2689","ISSN":"2375-2548","issue":"23","journalAbbreviation":"Sci. Adv.","language":"en","page":"eadn2689","source":"DOI.org (Crossref)","title":"An ultrathin membrane mediates tissue-specific morphogenesis and barrier function in a human kidney chip","volume":"10","author":[{"family":"Mou","given":"Xingrui"},{"family":"Shah","given":"Jessica"},{"family":"Roye","given":"Yasmin"},{"family":"Du","given":"Carolyn"},{"family":"Musah","given":"Samira"}],"issued":{"date-parts":[["2024",6,7]]}}}],"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2]</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4308B699"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8.3E3*</w:t>
            </w:r>
            <w:r w:rsidRPr="00E559F8">
              <w:rPr>
                <w:rFonts w:ascii="Times New Roman" w:eastAsia="Times New Roman" w:hAnsi="Times New Roman" w:cs="Times New Roman"/>
                <w:sz w:val="18"/>
                <w:szCs w:val="18"/>
                <w:lang w:eastAsia="fr-FR"/>
              </w:rPr>
              <w:br/>
              <w:t>Endo: 3.5E5*</w:t>
            </w:r>
          </w:p>
        </w:tc>
        <w:tc>
          <w:tcPr>
            <w:tcW w:w="2269" w:type="dxa"/>
            <w:shd w:val="clear" w:color="000000" w:fill="FFFFFF"/>
            <w:noWrap/>
            <w:vAlign w:val="center"/>
            <w:hideMark/>
          </w:tcPr>
          <w:p w14:paraId="4051DFA7"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xml:space="preserve">: 2E5 </w:t>
            </w:r>
            <w:r w:rsidRPr="00E559F8">
              <w:rPr>
                <w:rFonts w:ascii="Times New Roman" w:eastAsia="Times New Roman" w:hAnsi="Times New Roman" w:cs="Times New Roman"/>
                <w:sz w:val="18"/>
                <w:szCs w:val="18"/>
                <w:lang w:eastAsia="fr-FR"/>
              </w:rPr>
              <w:br/>
              <w:t xml:space="preserve">Endo 6E6 </w:t>
            </w:r>
          </w:p>
        </w:tc>
        <w:tc>
          <w:tcPr>
            <w:tcW w:w="2269" w:type="dxa"/>
            <w:shd w:val="clear" w:color="000000" w:fill="FFFFFF"/>
            <w:noWrap/>
            <w:vAlign w:val="center"/>
            <w:hideMark/>
          </w:tcPr>
          <w:p w14:paraId="1FFDDBDE"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6E3</w:t>
            </w:r>
            <w:r w:rsidRPr="00E559F8">
              <w:rPr>
                <w:rFonts w:ascii="Times New Roman" w:eastAsia="Times New Roman" w:hAnsi="Times New Roman" w:cs="Times New Roman"/>
                <w:sz w:val="18"/>
                <w:szCs w:val="18"/>
                <w:lang w:eastAsia="fr-FR"/>
              </w:rPr>
              <w:br/>
              <w:t>Endo:1.5E5</w:t>
            </w:r>
          </w:p>
        </w:tc>
      </w:tr>
      <w:tr w:rsidR="0020663E" w:rsidRPr="00E559F8" w14:paraId="54BD502F" w14:textId="77777777" w:rsidTr="00717BD6">
        <w:trPr>
          <w:trHeight w:val="510"/>
        </w:trPr>
        <w:tc>
          <w:tcPr>
            <w:tcW w:w="2270" w:type="dxa"/>
            <w:shd w:val="clear" w:color="000000" w:fill="FFFFFF"/>
            <w:noWrap/>
            <w:vAlign w:val="center"/>
            <w:hideMark/>
          </w:tcPr>
          <w:p w14:paraId="3D12F719"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Musah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7)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E3hfIv97","properties":{"formattedCitation":"\\super [77]\\nosupersub{}","plainCitation":"[77]","noteIndex":0},"citationItems":[{"id":1456,"uris":["http://zotero.org/groups/4918651/items/FQKU3C8S"],"itemData":{"id":1456,"type":"article-journal","abstract":"An in vitro model of the human kidney glomerulus - the major site of blood filtration - could facilitate drug discovery and illuminate kidney-disease mechanisms. Microfluidic organ-on-a-chip technology has been used to model the human proximal tubule, yet a kidney-glomerulus-on-a-chip has not been possible because of the lack of functional human podocytes - the cells that regulate selective permeability in the glomerulus. Here, we demonstrate an efficient (&gt; 90%) and chemically defined method for directing the differentiation of human induced pluripotent stem (hiPS) cells into podocytes that express markers of the mature phenotype (nephrin+, WT1+, podocin+, Pax2-) and that exhibit primary and secondary foot processes. We also show that the hiPS-cell-derived podocytes produce glomerular basement-membrane collagen and recapitulate the natural tissue/tissue interface of the glomerulus, as well as the differential clearance of albumin and inulin, when co-cultured with human glomerular endothelial cells in an organ-on-a-chip microfluidic device. The glomerulus-on-a-chip also mimics adriamycin-induced albuminuria and podocyte injury. This in vitro model of human glomerular function with mature human podocytes may facilitate drug development and personalized-medicine applications.","container-title":"Nature Biomedical Engineering","DOI":"10.1038/s41551-017-0069","ISSN":"2157-846X","journalAbbreviation":"Nat. Biomed. Eng.","language":"eng","note":"PMID: 29038743\nPMCID: PMC5639718","page":"0069","source":"PubMed","title":"Mature induced-pluripotent-stem-cell-derived human podocytes reconstitute kidney glomerular-capillary-wall function on a chip","volume":"1","author":[{"family":"Musah","given":"Samira"},{"family":"Mammoto","given":"Akiko"},{"family":"Ferrante","given":"Thomas C."},{"family":"Jeanty","given":"Sauveur S. F."},{"family":"Hirano-Kobayashi","given":"Mariko"},{"family":"Mammoto","given":"Tadanori"},{"family":"Roberts","given":"Kristen"},{"family":"Chung","given":"Seyoon"},{"family":"Novak","given":"Richard"},{"family":"Ingram","given":"Miles"},{"family":"Fatanat-Didar","given":"Tohid"},{"family":"Koshy","given":"Sandeep"},{"family":"Weaver","given":"James C."},{"family":"Church","given":"George M."},{"family":"Ingber","given":"Donald E."}],"issued":{"date-parts":[["2017"]]}}}],"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7]</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1B9E4876" w14:textId="77777777" w:rsidR="0020663E" w:rsidRPr="0020663E" w:rsidRDefault="0020663E" w:rsidP="00717BD6">
            <w:pPr>
              <w:spacing w:before="20" w:after="20" w:line="240" w:lineRule="auto"/>
              <w:jc w:val="center"/>
              <w:rPr>
                <w:rFonts w:ascii="Times New Roman" w:eastAsia="Times New Roman" w:hAnsi="Times New Roman" w:cs="Times New Roman"/>
                <w:sz w:val="18"/>
                <w:szCs w:val="18"/>
                <w:lang w:val="en-US" w:eastAsia="fr-FR"/>
              </w:rPr>
            </w:pPr>
            <w:r w:rsidRPr="0020663E">
              <w:rPr>
                <w:rFonts w:ascii="Times New Roman" w:eastAsia="Times New Roman" w:hAnsi="Times New Roman" w:cs="Times New Roman"/>
                <w:sz w:val="18"/>
                <w:szCs w:val="18"/>
                <w:lang w:val="en-US" w:eastAsia="fr-FR"/>
              </w:rPr>
              <w:t>(If 18mm length)</w:t>
            </w:r>
            <w:r w:rsidRPr="0020663E">
              <w:rPr>
                <w:rFonts w:ascii="Times New Roman" w:eastAsia="Times New Roman" w:hAnsi="Times New Roman" w:cs="Times New Roman"/>
                <w:sz w:val="18"/>
                <w:szCs w:val="18"/>
                <w:lang w:val="en-US" w:eastAsia="fr-FR"/>
              </w:rPr>
              <w:br/>
              <w:t>Podo: 5.6E4*</w:t>
            </w:r>
            <w:r w:rsidRPr="0020663E">
              <w:rPr>
                <w:rFonts w:ascii="Times New Roman" w:eastAsia="Times New Roman" w:hAnsi="Times New Roman" w:cs="Times New Roman"/>
                <w:sz w:val="18"/>
                <w:szCs w:val="18"/>
                <w:lang w:val="en-US" w:eastAsia="fr-FR"/>
              </w:rPr>
              <w:br/>
              <w:t>Endo: 1E5*</w:t>
            </w:r>
          </w:p>
        </w:tc>
        <w:tc>
          <w:tcPr>
            <w:tcW w:w="2269" w:type="dxa"/>
            <w:shd w:val="clear" w:color="000000" w:fill="FFFFFF"/>
            <w:noWrap/>
            <w:vAlign w:val="center"/>
            <w:hideMark/>
          </w:tcPr>
          <w:p w14:paraId="224E8A32"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3A1863E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4E4</w:t>
            </w:r>
            <w:r w:rsidRPr="00E559F8">
              <w:rPr>
                <w:rFonts w:ascii="Times New Roman" w:eastAsia="Times New Roman" w:hAnsi="Times New Roman" w:cs="Times New Roman"/>
                <w:sz w:val="18"/>
                <w:szCs w:val="18"/>
                <w:lang w:eastAsia="fr-FR"/>
              </w:rPr>
              <w:br/>
              <w:t>Endo: 4E4</w:t>
            </w:r>
          </w:p>
        </w:tc>
      </w:tr>
      <w:tr w:rsidR="0020663E" w:rsidRPr="00EB3A36" w14:paraId="0339BEAC" w14:textId="77777777" w:rsidTr="00717BD6">
        <w:trPr>
          <w:trHeight w:val="510"/>
        </w:trPr>
        <w:tc>
          <w:tcPr>
            <w:tcW w:w="2270" w:type="dxa"/>
            <w:shd w:val="clear" w:color="000000" w:fill="FFFFFF"/>
            <w:noWrap/>
            <w:vAlign w:val="center"/>
            <w:hideMark/>
          </w:tcPr>
          <w:p w14:paraId="7DBA0EE9"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Pajoumshariati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ZjVeeEmd","properties":{"formattedCitation":"\\super [69]\\nosupersub{}","plainCitation":"[69]","noteIndex":0},"citationItems":[{"id":2220,"uris":["http://zotero.org/groups/4918651/items/V5TQPTVK"],"itemData":{"id":2220,"type":"article-journal","abstract":"Abstract\n            The function of the glomerulus depends on the complex cell–cell/matrix interactions and replication of this in vitro would aid biological understanding in both health and disease. Previous models do not fully reflect all cell types and interactions present as they overlook mesangial cells within their 3D matrix. Herein, the development of a microphysiological system that contains all resident renal cell types in an anatomically relevant manner is presented. A detailed transcriptomic analysis of the contributing biology of each cell type, as well as functionally appropriate albumin retention in the system, is demonstrated. The important role of mesangial cells is shown in promoting the health and maturity of the other cell types. Additionally, a comparison of the incremental advances that each individual cell type brings to the phenotype of the others demonstrates that glomerular cells in simple 2D culture exhibit a state more reflective of the dysfunction observed in human disease than previously recognized. This in vitro model will expand the capability to investigate glomerular biology in a more translatable manner by the inclusion of the important mesangial cell compartment.","container-title":"Advanced Science","DOI":"10.1002/advs.202303131","ISSN":"2198-3844, 2198-3844","issue":"33","journalAbbreviation":"Adv. Sci.","language":"en","page":"2303131","source":"DOI.org (Crossref)","title":"Physiological Replication of the Human Glomerulus Using a Triple Culture Microphysiological System","volume":"10","author":[{"family":"Pajoumshariati","given":"Ramin"},{"family":"Ewart","given":"Lorna"},{"family":"Kujala","given":"Ville"},{"family":"Luc","given":"Raymond"},{"family":"Peel","given":"Samantha"},{"family":"Corrigan","given":"Adam"},{"family":"Weber","given":"Heather"},{"family":"Nugraha","given":"Bramasta"},{"family":"Hansen","given":"Pernille B. L."},{"family":"Williams","given":"Julie"}],"issued":{"date-parts":[["2023",11]]}}}],"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69]</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65DAF9CD"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Endo: 1.3E5*</w:t>
            </w:r>
            <w:r w:rsidRPr="00E559F8">
              <w:rPr>
                <w:rFonts w:ascii="Times New Roman" w:eastAsia="Times New Roman" w:hAnsi="Times New Roman" w:cs="Times New Roman"/>
                <w:sz w:val="18"/>
                <w:szCs w:val="18"/>
                <w:lang w:eastAsia="fr-FR"/>
              </w:rPr>
              <w:br/>
            </w: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1.5E4*</w:t>
            </w:r>
          </w:p>
        </w:tc>
        <w:tc>
          <w:tcPr>
            <w:tcW w:w="2269" w:type="dxa"/>
            <w:shd w:val="clear" w:color="000000" w:fill="FFFFFF"/>
            <w:noWrap/>
            <w:vAlign w:val="center"/>
            <w:hideMark/>
          </w:tcPr>
          <w:p w14:paraId="1CAE22BD"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5F776A6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val="it-IT" w:eastAsia="fr-FR"/>
              </w:rPr>
            </w:pPr>
            <w:r w:rsidRPr="00E559F8">
              <w:rPr>
                <w:rFonts w:ascii="Times New Roman" w:eastAsia="Times New Roman" w:hAnsi="Times New Roman" w:cs="Times New Roman"/>
                <w:sz w:val="18"/>
                <w:szCs w:val="18"/>
                <w:lang w:val="it-IT" w:eastAsia="fr-FR"/>
              </w:rPr>
              <w:t xml:space="preserve">Endo: 8.5E4 </w:t>
            </w:r>
            <w:r w:rsidRPr="00E559F8">
              <w:rPr>
                <w:rFonts w:ascii="Times New Roman" w:eastAsia="Times New Roman" w:hAnsi="Times New Roman" w:cs="Times New Roman"/>
                <w:sz w:val="18"/>
                <w:szCs w:val="18"/>
                <w:lang w:val="it-IT" w:eastAsia="fr-FR"/>
              </w:rPr>
              <w:br/>
              <w:t>Podo: 1.7E4</w:t>
            </w:r>
            <w:r w:rsidRPr="00E559F8">
              <w:rPr>
                <w:rFonts w:ascii="Times New Roman" w:eastAsia="Times New Roman" w:hAnsi="Times New Roman" w:cs="Times New Roman"/>
                <w:sz w:val="18"/>
                <w:szCs w:val="18"/>
                <w:lang w:val="it-IT" w:eastAsia="fr-FR"/>
              </w:rPr>
              <w:br/>
              <w:t>Mesangial: 2.2E5 cells in gel</w:t>
            </w:r>
          </w:p>
        </w:tc>
      </w:tr>
      <w:tr w:rsidR="0020663E" w:rsidRPr="00E559F8" w14:paraId="6F52AD42" w14:textId="77777777" w:rsidTr="00717BD6">
        <w:trPr>
          <w:trHeight w:val="510"/>
        </w:trPr>
        <w:tc>
          <w:tcPr>
            <w:tcW w:w="2270" w:type="dxa"/>
            <w:shd w:val="clear" w:color="000000" w:fill="FFFFFF"/>
            <w:noWrap/>
            <w:vAlign w:val="center"/>
            <w:hideMark/>
          </w:tcPr>
          <w:p w14:paraId="59548A60"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etrosyan</w:t>
            </w:r>
            <w:proofErr w:type="spellEnd"/>
            <w:r w:rsidRPr="00E559F8">
              <w:rPr>
                <w:rFonts w:ascii="Times New Roman" w:eastAsia="Times New Roman" w:hAnsi="Times New Roman" w:cs="Times New Roman"/>
                <w:sz w:val="18"/>
                <w:szCs w:val="18"/>
                <w:lang w:eastAsia="fr-FR"/>
              </w:rPr>
              <w:t xml:space="preserve">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9)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g8Xe9HqB","properties":{"formattedCitation":"\\super [79]\\nosupersub{}","plainCitation":"[79]","noteIndex":0},"citationItems":[{"id":1472,"uris":["http://zotero.org/groups/4918651/items/6TK5TWUA"],"itemData":{"id":1472,"type":"article-journal","abstract":"Abstract\n            In this work we model the glomerular filtration barrier, the structure responsible for filtering the blood and preventing the loss of proteins, using human podocytes and glomerular endothelial cells seeded into microfluidic chips. In long-term cultures, cells maintain their morphology, form capillary-like structures and express slit diaphragm proteins. This system recapitulates functions and structure of the glomerulus, including permselectivity. When exposed to sera from patients with anti-podocyte autoantibodies, the chips show albuminuria proportional to patients’ proteinuria, phenomenon not observed with sera from healthy controls or individuals with primary podocyte defects. We also show its applicability for renal disease modeling and drug testing. A total of 2000 independent chips were analyzed, supporting high reproducibility and validation of the system for high-throughput screening of therapeutic compounds. The study of the patho-physiology of the glomerulus and identification of therapeutic targets are also feasible using this chip.","container-title":"Nature Communications","DOI":"10.1038/s41467-019-11577-z","ISSN":"2041-1723","issue":"1","journalAbbreviation":"Nat. Commun.","language":"en","page":"3656","source":"DOI.org (Crossref)","title":"A glomerulus-on-a-chip to recapitulate the human glomerular filtration barrier","volume":"10","author":[{"family":"Petrosyan","given":"Astgik"},{"family":"Cravedi","given":"Paolo"},{"family":"Villani","given":"Valentina"},{"family":"Angeletti","given":"Andrea"},{"family":"Manrique","given":"Joaquin"},{"family":"Renieri","given":"Alessandra"},{"family":"De Filippo","given":"Roger E."},{"family":"Perin","given":"Laura"},{"family":"Da Sacco","given":"Stefano"}],"issued":{"date-parts":[["2019",12]]}}}],"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9]</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1B4D6011"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xml:space="preserve"> &amp; Endo: 1.9E5*</w:t>
            </w:r>
          </w:p>
        </w:tc>
        <w:tc>
          <w:tcPr>
            <w:tcW w:w="2269" w:type="dxa"/>
            <w:shd w:val="clear" w:color="000000" w:fill="FFFFFF"/>
            <w:noWrap/>
            <w:vAlign w:val="center"/>
            <w:hideMark/>
          </w:tcPr>
          <w:p w14:paraId="026B38D5"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xml:space="preserve"> &amp; Endo: 1.5E7 </w:t>
            </w:r>
          </w:p>
        </w:tc>
        <w:tc>
          <w:tcPr>
            <w:tcW w:w="2269" w:type="dxa"/>
            <w:shd w:val="clear" w:color="000000" w:fill="FFFFFF"/>
            <w:noWrap/>
            <w:vAlign w:val="center"/>
            <w:hideMark/>
          </w:tcPr>
          <w:p w14:paraId="666FEFE2"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xml:space="preserve"> &amp; Endo: 3E4</w:t>
            </w:r>
          </w:p>
        </w:tc>
      </w:tr>
      <w:tr w:rsidR="0020663E" w:rsidRPr="00E559F8" w14:paraId="28BFDBD4" w14:textId="77777777" w:rsidTr="00717BD6">
        <w:trPr>
          <w:trHeight w:val="510"/>
        </w:trPr>
        <w:tc>
          <w:tcPr>
            <w:tcW w:w="2270" w:type="dxa"/>
            <w:shd w:val="clear" w:color="000000" w:fill="FFFFFF"/>
            <w:noWrap/>
            <w:vAlign w:val="center"/>
            <w:hideMark/>
          </w:tcPr>
          <w:p w14:paraId="51CDACFE"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Qu</w:t>
            </w:r>
            <w:proofErr w:type="spellEnd"/>
            <w:r w:rsidRPr="00E559F8">
              <w:rPr>
                <w:rFonts w:ascii="Times New Roman" w:eastAsia="Times New Roman" w:hAnsi="Times New Roman" w:cs="Times New Roman"/>
                <w:sz w:val="18"/>
                <w:szCs w:val="18"/>
                <w:lang w:eastAsia="fr-FR"/>
              </w:rPr>
              <w:t xml:space="preserve">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8)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Xj6GkI4E","properties":{"formattedCitation":"\\super [71]\\nosupersub{}","plainCitation":"[71]","noteIndex":0},"citationItems":[{"id":2098,"uris":["http://zotero.org/groups/4918651/items/XQRW32LL"],"itemData":{"id":2098,"type":"article-journal","abstract":"In this study, we developed a multilayer microfluidic device to simulate nephron, which was formed by “glomerulus”, “Bowman's capsule”, “proximal tubular lumen” and “peritubular capillary”. In this microdevice, artificial renal blood flow was circulating and glomerular filtrate flow was single passing through, mimicking the behavior of a nephron. In this dynamic artificial nephron, we observed typical renal physiology, including the glomerular size-selective barrier, glomerular basement membrane charge-selective barrier, glucose reabsorption and para-aminohippuric acid secretion. To demonstrate the capability of our microdevice, we used it to investigate the pathophysiology of drug-induced acute kidney injury (AKI) and give assessment of drug-induced nephrotoxicity, with cisplatin and doxorubicin as model drugs. In the experiment, we loaded the doxorubicin or cisplatin in the “renal blood flow”, recorded the injury of primary glomerular endothelial cells, podocytes, tubular epithelial cells and peritubular endothelial cells by fluorescence imaging, and identified the time-dependence, dose-dependence and the death order of four types of renal cells. Then by measuring multiple biomarkers, including E-cadherin, VEGF, VCAM-1, Nephrin, and ZO-1, we studied the mechanism of cell injuries caused by doxorubicin or cisplatin. Also, we investigated the effect of BSA in the “renal blood flow” on doxorubicin-or-cisplatin-induced nephrotoxicity, and found that BSA enhanced the tight junctions between cells and eased cisplatin-induced nephrotoxicity. In addition, we compared the nephron model and traditional tubule models for assessment of drug-induced nephrotoxicity. And it can be inferred that our biomimetic microdevice simulated the complex, dynamic microenvironment of nephron, yielded abundant information about drug-induced-AKI at the preclinical stage, boosted the drug safety evaluation, and provided a reliable reference for clinical therapy.","container-title":"Biomaterials","DOI":"10.1016/j.biomaterials.2017.11.010","ISSN":"0142-9612","journalAbbreviation":"Biomaterials","page":"41-53","source":"ScienceDirect","title":"A nephron model for study of drug-induced acute kidney injury and assessment of drug-induced nephrotoxicity","volume":"155","author":[{"family":"Qu","given":"Yueyang"},{"family":"An","given":"Fan"},{"family":"Luo","given":"Yong"},{"family":"Lu","given":"Yao"},{"family":"Liu","given":"Tingjiao"},{"family":"Zhao","given":"Weijie"},{"family":"Lin","given":"Bingcheng"}],"issued":{"date-parts":[["2018",2,1]]}}}],"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1]</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5A727B64"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6E4</w:t>
            </w:r>
            <w:r w:rsidRPr="00E559F8">
              <w:rPr>
                <w:rFonts w:ascii="Times New Roman" w:eastAsia="Times New Roman" w:hAnsi="Times New Roman" w:cs="Times New Roman"/>
                <w:sz w:val="18"/>
                <w:szCs w:val="18"/>
                <w:lang w:eastAsia="fr-FR"/>
              </w:rPr>
              <w:br/>
              <w:t>Endo: 1E5</w:t>
            </w:r>
          </w:p>
        </w:tc>
        <w:tc>
          <w:tcPr>
            <w:tcW w:w="2269" w:type="dxa"/>
            <w:shd w:val="clear" w:color="000000" w:fill="FFFFFF"/>
            <w:noWrap/>
            <w:vAlign w:val="center"/>
            <w:hideMark/>
          </w:tcPr>
          <w:p w14:paraId="74F4937A"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65CA9B97"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r>
      <w:tr w:rsidR="0020663E" w:rsidRPr="00E559F8" w14:paraId="28AFA627" w14:textId="77777777" w:rsidTr="00717BD6">
        <w:trPr>
          <w:trHeight w:val="510"/>
        </w:trPr>
        <w:tc>
          <w:tcPr>
            <w:tcW w:w="2270" w:type="dxa"/>
            <w:shd w:val="clear" w:color="000000" w:fill="FFFFFF"/>
            <w:noWrap/>
            <w:vAlign w:val="center"/>
            <w:hideMark/>
          </w:tcPr>
          <w:p w14:paraId="6361240A"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Roye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1)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dahkmw9u","properties":{"formattedCitation":"\\super [81]\\nosupersub{}","plainCitation":"[81]","noteIndex":0},"citationItems":[{"id":1464,"uris":["http://zotero.org/groups/4918651/items/XZ8W3PI7"],"itemData":{"id":1464,"type":"article-journal","abstract":"Progress in understanding kidney disease mechanisms and the development of targeted therapeutics have been limited by the lack of functional in vitro models that can closely recapitulate human physiological responses. Organ Chip (or organ-on-a-chip) microﬂuidic devices provide unique opportunities to overcome some of these challenges given their ability to model the structure and function of tissues and organs in vitro. Previously established organ chip models typically consist of heterogenous cell populations sourced from multiple donors, limiting their applications in patientspeciﬁc disease modeling and personalized medicine. In this study, we engineered a personalized glomerulus chip system reconstituted from human induced pluripotent stem (iPS) cell-derived vascular endothelial cells (ECs) and podocytes from a single patient. Our stem cell-derived kidney glomerulus chip successfully mimics the structure and some essential functions of the glomerular ﬁltration barrier. We further modeled glomerular injury in our tissue chips by administering a clinically relevant dose of the chemotherapy drug Adriamycin. The drug disrupts the structural integrity of the endothelium and the podocyte tissue layers, leading to signiﬁcant albuminuria as observed in patients with glomerulopathies. We anticipate that the personalized glomerulus chip model established in this report could help advance future studies of kidney disease mechanisms and the discovery of personalized therapies. Given the remarkable ability of human iPS cells to differentiate into almost any cell type, this work also provides a blueprint for the establishment of more personalized organ chip and ‘body-on-a-chip’ models in the future.","container-title":"Micromachines","DOI":"10.3390/mi12080967","ISSN":"2072-666X","issue":"8","journalAbbreviation":"Micromachines","language":"en","page":"967","source":"DOI.org (Crossref)","title":"A Personalized Glomerulus Chip Engineered from Stem Cell-Derived Epithelium and Vascular Endothelium","volume":"12","author":[{"family":"Roye","given":"Yasmin"},{"family":"Bhattacharya","given":"Rohan"},{"family":"Mou","given":"Xingrui"},{"family":"Zhou","given":"Yuhao"},{"family":"Burt","given":"Morgan A."},{"family":"Musah","given":"Samira"}],"issued":{"date-parts":[["2021",8,16]]}}}],"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1]</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20B06D2D"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7E4*</w:t>
            </w:r>
            <w:r w:rsidRPr="00E559F8">
              <w:rPr>
                <w:rFonts w:ascii="Times New Roman" w:eastAsia="Times New Roman" w:hAnsi="Times New Roman" w:cs="Times New Roman"/>
                <w:sz w:val="18"/>
                <w:szCs w:val="18"/>
                <w:lang w:eastAsia="fr-FR"/>
              </w:rPr>
              <w:br/>
              <w:t>Endo: 1.3E5*</w:t>
            </w:r>
          </w:p>
        </w:tc>
        <w:tc>
          <w:tcPr>
            <w:tcW w:w="2269" w:type="dxa"/>
            <w:shd w:val="clear" w:color="000000" w:fill="FFFFFF"/>
            <w:noWrap/>
            <w:vAlign w:val="center"/>
            <w:hideMark/>
          </w:tcPr>
          <w:p w14:paraId="2B590D2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125A2E51"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8E4</w:t>
            </w:r>
            <w:r w:rsidRPr="00E559F8">
              <w:rPr>
                <w:rFonts w:ascii="Times New Roman" w:eastAsia="Times New Roman" w:hAnsi="Times New Roman" w:cs="Times New Roman"/>
                <w:sz w:val="18"/>
                <w:szCs w:val="18"/>
                <w:lang w:eastAsia="fr-FR"/>
              </w:rPr>
              <w:br/>
              <w:t>Endo: 9E4</w:t>
            </w:r>
          </w:p>
        </w:tc>
      </w:tr>
      <w:tr w:rsidR="0020663E" w:rsidRPr="00E559F8" w14:paraId="0A87F21E" w14:textId="77777777" w:rsidTr="00717BD6">
        <w:trPr>
          <w:trHeight w:val="510"/>
        </w:trPr>
        <w:tc>
          <w:tcPr>
            <w:tcW w:w="2270" w:type="dxa"/>
            <w:shd w:val="clear" w:color="000000" w:fill="FFFFFF"/>
            <w:noWrap/>
            <w:vAlign w:val="center"/>
            <w:hideMark/>
          </w:tcPr>
          <w:p w14:paraId="75860001"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Schmieder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9)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eZa6Wz8r","properties":{"formattedCitation":"\\super [89]\\nosupersub{}","plainCitation":"[89]","noteIndex":0},"citationItems":[{"id":2155,"uris":["http://zotero.org/groups/4918651/items/Z9T68QQJ"],"itemData":{"id":2155,"type":"article-journal","abstract":"Chronic kidney disease (CKD) is a global health problem that affects around 11 to 13% of the world’s population and more than 18% of European citizens. Characteristic syndromes of CKD during all stages of the disease are proteinuria and ongoing glomerular dysfunction caused by cellular damages at the glomerular filtration barrier. While some rare cases of the disease are correlated to genetic depositions the majority of cases are caused by diabetes, glomerulosclerosis, high blood pressure and glomerulonephritis. Thus, recapitulating the interplay of high blood pressure and changes at the glomerular filtration barrier in vitro seems an adequate way to mimic CKD. Here we present a microphysiological system of the glomerular filter that is capable to simulate high blood pressure at the glomerular filtration barrier in vitro. It consists of a closed loop microfluidic circuit with an integrated pneumatically driven heart like micro pump that constantly circulates the cell culture media at the blood site of the glomerular barrier. The ThinCert™ insert could be reversibly integrated into a holder system that ensures the correct position of the insert within the microfluidic circuit. By using different modulations of the integrated pneumatic micro pump different physiological and pathophysiological conditions e.g. hypertonic stress, like in CKD, could be applied. The influence of hypertonic conditions on the filtration above the barrier was studied by changes of TEER values and measurement of the flux of fluorescent labelled albumin through the cellular barrier.","container-title":"Current Directions in Biomedical Engineering","DOI":"10.1515/cdbme-2019-0098","ISSN":"2364-5504","issue":"1","journalAbbreviation":"Curr. Dir. Biomed. Eng.","language":"en","license":"De Gruyter expressly reserves the right to use all content for commercial text and data mining within the meaning of Section 44b of the German Copyright Act.","note":"publisher: De Gruyter","page":"389-391","source":"www.degruyter.com","title":"A microphysiological system to investigate the pressure dependent filtration at an artificial glomerular kidney barrier","volume":"5","author":[{"family":"Schmieder","given":"Florian"},{"family":"Behrens","given":"Stefan"},{"family":"Reustle","given":"Nina"},{"family":"Franke","given":"Nathalie"},{"family":"Sonntag","given":"Frank"},{"family":"Sradnick","given":"Jan"},{"family":"Hohenstein","given":"Bernd"}],"issued":{"date-parts":[["2019",9,1]]}}}],"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9]</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30BB1E6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158A0899"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6B788B61"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r>
      <w:tr w:rsidR="0020663E" w:rsidRPr="00E559F8" w14:paraId="30E3B6DE" w14:textId="77777777" w:rsidTr="00717BD6">
        <w:trPr>
          <w:trHeight w:val="510"/>
        </w:trPr>
        <w:tc>
          <w:tcPr>
            <w:tcW w:w="2270" w:type="dxa"/>
            <w:shd w:val="clear" w:color="000000" w:fill="FFFFFF"/>
            <w:noWrap/>
            <w:vAlign w:val="center"/>
            <w:hideMark/>
          </w:tcPr>
          <w:p w14:paraId="1C600F57"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Singh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dangLnuz","properties":{"formattedCitation":"\\super [80]\\nosupersub{}","plainCitation":"[80]","noteIndex":0},"citationItems":[{"id":1466,"uris":["http://zotero.org/groups/4918651/items/364XKNMX"],"itemData":{"id":1466,"type":"article-journal","abstract":"Much effort has been expended in emulating the kidney’s glomerular unit because of its limitless potential in the field of drug screening and nephrotoxicity testing in clinics. Herein, we fabricate a functional bilayer glomerular microvessel-on-a-chip that recapitulates the specific arrangement of the glomerular endothelial cell, podocyte layers, and the intervening glomerular basement membrane (GBM) in a single step. Our perfusable chip allows for the co-culture of monolayer glomerular endothelium and podocyte epithelium, which display mature functional markers of glomerular cells, and their proper interactions produce GBM proteins, which are the major components of the GBM in vivo. Furthermore, we test the selective permeability capacity, a representative hallmark function of the glomerular filtration barrier. Lastly, we evaluate the response of our glomerular model to Adriamycin- and hyperglycemia-induced injury to evaluate its applicability for drug screening and glomerular disease modeling.","container-title":"Biofabrication","DOI":"10.1088/1758-5090/acad2c","ISSN":"1758-5082, 1758-5090","issue":"2","journalAbbreviation":"Biofabrication","language":"en","page":"024101","source":"DOI.org (Crossref)","title":"Coaxial cell printing of a human glomerular model: an in vitro glomerular filtration barrier and its pathophysiology","title-short":"Coaxial cell printing of a human glomerular model","volume":"15","author":[{"family":"Singh","given":"Narendra K"},{"family":"Kim","given":"Jae Yun"},{"family":"Lee","given":"Jae Yeon"},{"family":"Lee","given":"Hyungseok"},{"family":"Gao","given":"Ge"},{"family":"Jang","given":"Jinah"},{"family":"Kim","given":"Yong Kyun"},{"family":"Cho","given":"Dong-Woo"}],"issued":{"date-parts":[["2023",4,1]]}}}],"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0]</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2C39370D"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2A01BB4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val="it-IT" w:eastAsia="fr-FR"/>
              </w:rPr>
            </w:pPr>
            <w:r w:rsidRPr="00E559F8">
              <w:rPr>
                <w:rFonts w:ascii="Times New Roman" w:eastAsia="Times New Roman" w:hAnsi="Times New Roman" w:cs="Times New Roman"/>
                <w:sz w:val="18"/>
                <w:szCs w:val="18"/>
                <w:lang w:val="it-IT" w:eastAsia="fr-FR"/>
              </w:rPr>
              <w:t xml:space="preserve">Gel podo: 2E7 </w:t>
            </w:r>
            <w:r w:rsidRPr="00E559F8">
              <w:rPr>
                <w:rFonts w:ascii="Times New Roman" w:eastAsia="Times New Roman" w:hAnsi="Times New Roman" w:cs="Times New Roman"/>
                <w:sz w:val="18"/>
                <w:szCs w:val="18"/>
                <w:lang w:val="it-IT" w:eastAsia="fr-FR"/>
              </w:rPr>
              <w:br/>
              <w:t xml:space="preserve">Gel endo: 1E7 </w:t>
            </w:r>
          </w:p>
        </w:tc>
        <w:tc>
          <w:tcPr>
            <w:tcW w:w="2269" w:type="dxa"/>
            <w:shd w:val="clear" w:color="000000" w:fill="FFFFFF"/>
            <w:noWrap/>
            <w:vAlign w:val="center"/>
            <w:hideMark/>
          </w:tcPr>
          <w:p w14:paraId="1F7A4632"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r>
      <w:tr w:rsidR="0020663E" w:rsidRPr="00E559F8" w14:paraId="1AA034D5" w14:textId="77777777" w:rsidTr="00717BD6">
        <w:trPr>
          <w:trHeight w:val="510"/>
        </w:trPr>
        <w:tc>
          <w:tcPr>
            <w:tcW w:w="2270" w:type="dxa"/>
            <w:shd w:val="clear" w:color="000000" w:fill="FFFFFF"/>
            <w:noWrap/>
            <w:vAlign w:val="center"/>
            <w:hideMark/>
          </w:tcPr>
          <w:p w14:paraId="2AEB4029"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t Hart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 (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A7pQmbKA","properties":{"formattedCitation":"\\super [72]\\nosupersub{}","plainCitation":"[72]","noteIndex":0},"citationItems":[{"id":1664,"uris":["http://zotero.org/groups/4918651/items/AM9AWLK4"],"itemData":{"id":1664,"type":"article-journal","abstract":"Crosstalk between glomerular endothelial cells and glomerular epithelial cells (podocytes) is increasingly becoming apparent as a crucial mechanism to maintain the integrity of the glomerular ﬁltration barrier. However, in vitro studies directly investigating the effect of this crosstalk on the glomerular ﬁltration barrier are scarce because of the lack of suitable experimental models. Therefore, we developed a custom-made glomerulus-on-a-chip model recapitulating the glomerular ﬁltration barrier, in which we investigated the effects of co-culture of glomerular endothelial cells and podocytes on ﬁltration barrier function and the phenotype of these respective cell types. The custom-made glomerulus-on-a-chip model was designed using soft lithography. The chip consisted of two parallel microﬂuidic channels separated by a semi-permeable polycarbonate membrane. The glycocalyx was visualized by wheat germ agglutinin staining and the barrier integrity of the glomerulus-on-a-chip model was determined by measuring the transport rate of ﬂuorescently labelled dextran from the top to the bottom channel. The effect of crosstalk on the transcriptome of glomerular endothelial cells and podocytes was investigated via RNA-sequencing. Glomerular endothelial cells and podocytes were successfully cultured on opposite sides of the membrane in our glomeruluson-a-chip model using a polydopamine and collagen A double coating. Barrier integrity of the chip model was signiﬁcantly improved when glomerular endothelial cells were co-cultured with podocytes compared to monocultures of either glomerular endothelial cells or podocytes. Coculture enlarged the surface area of podocyte foot processes and increased the thickness of the glycocalyx. RNA-sequencing analysis revealed the regulation of cellular pathways involved in cellular differentiation and cellular adhesion as a result of the interaction between glomerular endothelial cells and podocytes. We present a novel custom-made glomerulus-on-a-chip co-culture model and demonstrated for the ﬁrst time using a glomerulus-on-a-chip model that co-culture affects the morphology and transcriptional phenotype of glomerular endothelial cells and podocytes. Moreover, we showed that co-culture improves barrier function as a relevant functional readout for clinical translation. This model can be used in future studies to investigate speciﬁc glomerular paracrine pathways and unravel the role of glomerular crosstalk in glomerular (patho) physiology.","container-title":"Biosensors","DOI":"10.3390/bios13030339","ISSN":"2079-6374","issue":"3","journalAbbreviation":"Biosensors","language":"en","page":"339","source":"DOI.org (Crossref)","title":"Co-Culture of Glomerular Endothelial Cells and Podocytes in a Custom-Designed Glomerulus-on-a-Chip Model Improves the Filtration Barrier Integrity and Affects the Glomerular Cell Phenotype","volume":"13","author":[{"family":"‘t Hart","given":"Daan C."},{"family":"Yildiz","given":"Dilemin"},{"family":"Palacio-Castañeda","given":"Valentina"},{"family":"Li","given":"Lanhui"},{"family":"Gumuscu","given":"Burcu"},{"family":"Brock","given":"Roland"},{"family":"Verdurmen","given":"Wouter P. R."},{"family":"Vlag","given":"Johan","non-dropping-particle":"van der"},{"family":"Nijenhuis","given":"Tom"}],"issued":{"date-parts":[["2023",3,3]]}}}],"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2]</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1E0932BF"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61EC98A9"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xml:space="preserve">: 1E6 </w:t>
            </w:r>
            <w:r w:rsidRPr="00E559F8">
              <w:rPr>
                <w:rFonts w:ascii="Times New Roman" w:eastAsia="Times New Roman" w:hAnsi="Times New Roman" w:cs="Times New Roman"/>
                <w:sz w:val="18"/>
                <w:szCs w:val="18"/>
                <w:lang w:eastAsia="fr-FR"/>
              </w:rPr>
              <w:br/>
              <w:t xml:space="preserve">Endo: 2E7 </w:t>
            </w:r>
          </w:p>
        </w:tc>
        <w:tc>
          <w:tcPr>
            <w:tcW w:w="2269" w:type="dxa"/>
            <w:shd w:val="clear" w:color="000000" w:fill="FFFFFF"/>
            <w:noWrap/>
            <w:vAlign w:val="center"/>
            <w:hideMark/>
          </w:tcPr>
          <w:p w14:paraId="4CA96BFA"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r>
      <w:tr w:rsidR="0020663E" w:rsidRPr="00E559F8" w14:paraId="0795CA69" w14:textId="77777777" w:rsidTr="00717BD6">
        <w:trPr>
          <w:trHeight w:val="510"/>
        </w:trPr>
        <w:tc>
          <w:tcPr>
            <w:tcW w:w="2270" w:type="dxa"/>
            <w:shd w:val="clear" w:color="000000" w:fill="FFFFFF"/>
            <w:noWrap/>
            <w:vAlign w:val="center"/>
            <w:hideMark/>
          </w:tcPr>
          <w:p w14:paraId="0F178F25"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Tabuchi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 (2021)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wFeyv6tD","properties":{"formattedCitation":"\\super [83]\\nosupersub{}","plainCitation":"[83]","noteIndex":0},"citationItems":[{"id":1576,"uris":["http://zotero.org/groups/4918651/items/LW7IWPFW"],"itemData":{"id":1576,"type":"paper-conference","abstract":"The kidneys are responsible for the filtration of blood. This function is performed by a specific structure called the glomerular filtration barrier. This filtration barrier is known to be disrupted and irreversibly damaged by several diseases and drugs. Therefore, the development of on-chip glomeruli using functional glomerular cells may provide a useful basis for assessing nephrotoxicity in drug screening. In this study, we constructed cellular barriers on the device using human hiPS cell-derived glomerular epithelial cells and evaluated the functionality of the device by filtration of fluorescently labeled inulin and albumin. Inulin was filtrated faster than albumin at the cell barrier constructed in the device. We replicated the selective filtration function of the glomerular filtration barrier, which will be applicable to nephrotoxicity evaluation in vitro.","container-title":"2021 IEEE 34th International Conference on Micro Electro Mechanical Systems (MEMS)","DOI":"10.1109/MEMS51782.2021.9375138","event-place":"Gainesville, FL, USA","event-title":"2021 IEEE 34th International Conference on Micro Electro Mechanical Systems (MEMS)","ISBN":"978-1-66541-912-3","language":"en","page":"536-539","publisher":"IEEE","publisher-place":"Gainesville, FL, USA","source":"DOI.org (Crossref)","title":"Evaluation of the Permeability of Cell Barriers Constituted of Kidney Organoid-Derived Glomerulus","URL":"https://ieeexplore.ieee.org/document/9375138/","author":[{"family":"Tabuchi","given":"Ayumu"},{"family":"Yabuuchi","given":"Kensuke"},{"family":"Sahara","given":"Yoshiki"},{"family":"Takasato","given":"Minoru"},{"family":"Yokokawa","given":"Ryuji"}],"accessed":{"date-parts":[["2023",1,26]]},"issued":{"date-parts":[["2021",1,25]]}}}],"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3]</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15DB480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1866CFE5" w14:textId="77777777" w:rsidR="0020663E" w:rsidRPr="00EB3A36" w:rsidRDefault="0020663E" w:rsidP="00717BD6">
            <w:pPr>
              <w:spacing w:before="20" w:after="20" w:line="240" w:lineRule="auto"/>
              <w:jc w:val="center"/>
              <w:rPr>
                <w:rFonts w:ascii="Times New Roman" w:eastAsia="Times New Roman" w:hAnsi="Times New Roman" w:cs="Times New Roman"/>
                <w:sz w:val="18"/>
                <w:szCs w:val="18"/>
                <w:lang w:val="it-IT" w:eastAsia="fr-FR"/>
              </w:rPr>
            </w:pPr>
            <w:proofErr w:type="spellStart"/>
            <w:r w:rsidRPr="00EB3A36">
              <w:rPr>
                <w:rFonts w:ascii="Times New Roman" w:eastAsia="Times New Roman" w:hAnsi="Times New Roman" w:cs="Times New Roman"/>
                <w:sz w:val="18"/>
                <w:szCs w:val="18"/>
                <w:lang w:val="it-IT" w:eastAsia="fr-FR"/>
              </w:rPr>
              <w:t>Podo</w:t>
            </w:r>
            <w:proofErr w:type="spellEnd"/>
            <w:r w:rsidRPr="00EB3A36">
              <w:rPr>
                <w:rFonts w:ascii="Times New Roman" w:eastAsia="Times New Roman" w:hAnsi="Times New Roman" w:cs="Times New Roman"/>
                <w:sz w:val="18"/>
                <w:szCs w:val="18"/>
                <w:lang w:val="it-IT" w:eastAsia="fr-FR"/>
              </w:rPr>
              <w:t xml:space="preserve">: </w:t>
            </w:r>
            <w:r w:rsidRPr="00EB3A36">
              <w:rPr>
                <w:rFonts w:ascii="Times New Roman" w:eastAsia="Times New Roman" w:hAnsi="Times New Roman" w:cs="Times New Roman"/>
                <w:sz w:val="18"/>
                <w:szCs w:val="18"/>
                <w:lang w:val="it-IT"/>
              </w:rPr>
              <w:t>N.D.</w:t>
            </w:r>
          </w:p>
          <w:p w14:paraId="3B424322" w14:textId="77777777" w:rsidR="0020663E" w:rsidRPr="00EB3A36" w:rsidRDefault="0020663E" w:rsidP="00717BD6">
            <w:pPr>
              <w:spacing w:before="20" w:after="20" w:line="240" w:lineRule="auto"/>
              <w:jc w:val="center"/>
              <w:rPr>
                <w:rFonts w:ascii="Times New Roman" w:eastAsia="Times New Roman" w:hAnsi="Times New Roman" w:cs="Times New Roman"/>
                <w:sz w:val="18"/>
                <w:szCs w:val="18"/>
                <w:lang w:val="it-IT" w:eastAsia="fr-FR"/>
              </w:rPr>
            </w:pPr>
            <w:r w:rsidRPr="00EB3A36">
              <w:rPr>
                <w:rFonts w:ascii="Times New Roman" w:eastAsia="Times New Roman" w:hAnsi="Times New Roman" w:cs="Times New Roman"/>
                <w:sz w:val="18"/>
                <w:szCs w:val="18"/>
                <w:lang w:val="it-IT" w:eastAsia="fr-FR"/>
              </w:rPr>
              <w:t xml:space="preserve">Endo: 1E7 </w:t>
            </w:r>
          </w:p>
        </w:tc>
        <w:tc>
          <w:tcPr>
            <w:tcW w:w="2269" w:type="dxa"/>
            <w:shd w:val="clear" w:color="000000" w:fill="FFFFFF"/>
            <w:noWrap/>
            <w:vAlign w:val="center"/>
            <w:hideMark/>
          </w:tcPr>
          <w:p w14:paraId="78163901"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r>
      <w:tr w:rsidR="0020663E" w:rsidRPr="00E559F8" w14:paraId="47AF6B47" w14:textId="77777777" w:rsidTr="00717BD6">
        <w:trPr>
          <w:trHeight w:val="510"/>
        </w:trPr>
        <w:tc>
          <w:tcPr>
            <w:tcW w:w="2270" w:type="dxa"/>
            <w:shd w:val="clear" w:color="000000" w:fill="FFFFFF"/>
            <w:noWrap/>
            <w:vAlign w:val="center"/>
            <w:hideMark/>
          </w:tcPr>
          <w:p w14:paraId="1882D91E"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Wang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7)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OBOLIo0p","properties":{"formattedCitation":"\\super [70]\\nosupersub{}","plainCitation":"[70]","noteIndex":0},"citationItems":[{"id":1468,"uris":["http://zotero.org/groups/4918651/items/96QIABWV"],"itemData":{"id":1468,"type":"article-journal","abstract":"A biomimetic glomerulus-on-a-chip microdevice was created to recapitulate a disease model of diabetic nephropathy.\n          , \n            \n              Diabetic nephropathy is a major chronic renal complication of diabetes mellitus, and is the leading cause of end-stage kidney diseases. Establishing a disease model of diabetic nephropathy\n              in vitro\n              can accelerate the understanding of its mechanisms and pharmaceutical development. We provide the proof-of-principle for using a glomerulus-on-a-chip microdevice that reconstitutes organ-level kidney functions to create a human disease model of early stage diabetic nephropathy on chip. The microfluidic device, which recapitulates the glomerular microenvironment, consists of parallel channels lined by isolated primary glomerular microtissues that experience fluid flow to mimic the glomerular filtration barrier (GFB), including glomerular endothelial cells, 3D basement membrane and podocytes. This device was used to reproduce high glucose-induced critical pathological responses in diabetic nephropathy as observed in humans. The results reveal that hyperglycemia plays a crucial role in the development of increased barrier permeability to albumin and glomerular dysfunction that lead to proteinuria. This organ-on-a-chip microdevice mimics the critical pathological responses of glomerulus that are characteristic of diabetic nephropathy that has not been possible by cell-based and animal models, providing a useful platform for studying the mechanism of diabetic nephropathy and developing an effective therapy in glomerular diseases.","container-title":"Lab on a Chip","DOI":"10.1039/C7LC00134G","ISSN":"1473-0197, 1473-0189","issue":"10","journalAbbreviation":"Lab Chip","language":"en","page":"1749-1760","source":"DOI.org (Crossref)","title":"A disease model of diabetic nephropathy in a glomerulus-on-a-chip microdevice","volume":"17","author":[{"family":"Wang","given":"Li"},{"family":"Tao","given":"Tingting"},{"family":"Su","given":"Wentao"},{"family":"Yu","given":"Hao"},{"family":"Yu","given":"Yue"},{"family":"Qin","given":"Jianhua"}],"issued":{"date-parts":[["2017"]]}}}],"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0]</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6ED00580"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3D6FE2C8"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1E4 </w:t>
            </w:r>
            <w:proofErr w:type="spellStart"/>
            <w:r w:rsidRPr="00E559F8">
              <w:rPr>
                <w:rFonts w:ascii="Times New Roman" w:eastAsia="Times New Roman" w:hAnsi="Times New Roman" w:cs="Times New Roman"/>
                <w:sz w:val="18"/>
                <w:szCs w:val="18"/>
                <w:lang w:eastAsia="fr-FR"/>
              </w:rPr>
              <w:t>glomeruli</w:t>
            </w:r>
            <w:proofErr w:type="spellEnd"/>
            <w:r w:rsidRPr="00E559F8">
              <w:rPr>
                <w:rFonts w:ascii="Times New Roman" w:eastAsia="Times New Roman" w:hAnsi="Times New Roman" w:cs="Times New Roman"/>
                <w:sz w:val="18"/>
                <w:szCs w:val="18"/>
                <w:lang w:eastAsia="fr-FR"/>
              </w:rPr>
              <w:t xml:space="preserve"> per ml</w:t>
            </w:r>
          </w:p>
        </w:tc>
        <w:tc>
          <w:tcPr>
            <w:tcW w:w="2269" w:type="dxa"/>
            <w:shd w:val="clear" w:color="000000" w:fill="FFFFFF"/>
            <w:noWrap/>
            <w:vAlign w:val="center"/>
            <w:hideMark/>
          </w:tcPr>
          <w:p w14:paraId="085BE010"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r>
      <w:tr w:rsidR="0020663E" w:rsidRPr="00E559F8" w14:paraId="6F7AB701" w14:textId="77777777" w:rsidTr="00717BD6">
        <w:trPr>
          <w:trHeight w:val="510"/>
        </w:trPr>
        <w:tc>
          <w:tcPr>
            <w:tcW w:w="2270" w:type="dxa"/>
            <w:shd w:val="clear" w:color="000000" w:fill="FFFFFF"/>
            <w:noWrap/>
            <w:vAlign w:val="center"/>
            <w:hideMark/>
          </w:tcPr>
          <w:p w14:paraId="2FB355BD"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Xie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0)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aMB958ta","properties":{"formattedCitation":"\\super [73]\\nosupersub{}","plainCitation":"[73]","noteIndex":0},"citationItems":[{"id":1461,"uris":["http://zotero.org/groups/4918651/items/54F23AXH"],"itemData":{"id":1461,"type":"article-journal","abstract":"Kidney-on-a-chip devices may revolutionize the discovery of new therapies. However, fabricating a 3D glomerulus remains a challenge, due to a requirement for a microscale soft material with complex topography to support cell culture in a native conﬁguration. Here, we describe the use of microﬂuidic spinning to recapitulate complex concave and convex topographies over multiple length scales, required for biofabrication of a biomimetic 3D glomerulus. We produced a microﬂuidic extruded topographic hollow ﬁber (hFIBER), consisting of a vessel-like perfusable tubular channel for endothelial cell cultivation, and a glomerulus-like knot with microconvex topography on its surface for podocyte cultivation. Meter long h-FIBERs were produced in microﬂuidics within minutes, followed by chemically induced inﬂation for generation of topographical cues on the 3D scaﬀold surface. The h-FIBERs were assembled into a hot-embossed plastic 96-well plate. Long-term perfusion, podocyte barrier formation, endothelialization, and permeability tests were easily performed by a standard pipetting technique on the platform. Following long-term culture (1 month), a functional ﬁltration barrier, measured by the transfer of albumin from the blood vessel side to the ultraﬁltrate side, suggested the establishment of an engineered glomerulus.","container-title":"ACS Central Science","DOI":"10.1021/acscentsci.9b01097","ISSN":"2374-7943, 2374-7951","issue":"6","journalAbbreviation":"ACS Cent. Sci.","language":"en","page":"903-912","source":"DOI.org (Crossref)","title":"h-FIBER: Microfluidic Topographical Hollow Fiber for Studies of Glomerular Filtration Barrier","title-short":"h-FIBER","volume":"6","author":[{"family":"Xie","given":"Ruoxiao"},{"family":"Korolj","given":"Anastasia"},{"family":"Liu","given":"Chuan"},{"family":"Song","given":"Xin"},{"family":"Lu","given":"Rick Xing Ze"},{"family":"Zhang","given":"Boyang"},{"family":"Ramachandran","given":"Arun"},{"family":"Liang","given":"Qionglin"},{"family":"Radisic","given":"Milica"}],"issued":{"date-parts":[["2020",6,24]]}}}],"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3]</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0DED106D"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Endo: 2.5E6*</w:t>
            </w:r>
          </w:p>
        </w:tc>
        <w:tc>
          <w:tcPr>
            <w:tcW w:w="2269" w:type="dxa"/>
            <w:shd w:val="clear" w:color="000000" w:fill="FFFFFF"/>
            <w:noWrap/>
            <w:vAlign w:val="center"/>
            <w:hideMark/>
          </w:tcPr>
          <w:p w14:paraId="5A9BD420"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xml:space="preserve">: 4E6 </w:t>
            </w:r>
            <w:r w:rsidRPr="00E559F8">
              <w:rPr>
                <w:rFonts w:ascii="Times New Roman" w:eastAsia="Times New Roman" w:hAnsi="Times New Roman" w:cs="Times New Roman"/>
                <w:sz w:val="18"/>
                <w:szCs w:val="18"/>
                <w:lang w:eastAsia="fr-FR"/>
              </w:rPr>
              <w:br/>
              <w:t xml:space="preserve">Endo: 3E7 </w:t>
            </w:r>
          </w:p>
        </w:tc>
        <w:tc>
          <w:tcPr>
            <w:tcW w:w="2269" w:type="dxa"/>
            <w:shd w:val="clear" w:color="000000" w:fill="FFFFFF"/>
            <w:noWrap/>
            <w:vAlign w:val="center"/>
            <w:hideMark/>
          </w:tcPr>
          <w:p w14:paraId="2725C81D"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1.2E5</w:t>
            </w:r>
            <w:r w:rsidRPr="00E559F8">
              <w:rPr>
                <w:rFonts w:ascii="Times New Roman" w:eastAsia="Times New Roman" w:hAnsi="Times New Roman" w:cs="Times New Roman"/>
                <w:sz w:val="18"/>
                <w:szCs w:val="18"/>
                <w:lang w:eastAsia="fr-FR"/>
              </w:rPr>
              <w:br/>
              <w:t>Endo: 1.2E5</w:t>
            </w:r>
          </w:p>
        </w:tc>
      </w:tr>
      <w:tr w:rsidR="0020663E" w:rsidRPr="00E559F8" w14:paraId="21C3E473" w14:textId="77777777" w:rsidTr="00717BD6">
        <w:trPr>
          <w:trHeight w:val="510"/>
        </w:trPr>
        <w:tc>
          <w:tcPr>
            <w:tcW w:w="2270" w:type="dxa"/>
            <w:shd w:val="clear" w:color="000000" w:fill="FFFFFF"/>
            <w:noWrap/>
            <w:vAlign w:val="center"/>
            <w:hideMark/>
          </w:tcPr>
          <w:p w14:paraId="51CBA397"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Zhang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24)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8JL2Apz0","properties":{"formattedCitation":"\\super [78]\\nosupersub{}","plainCitation":"[78]","noteIndex":0},"citationItems":[{"id":2221,"uris":["http://zotero.org/groups/4918651/items/V2FH9AMY"],"itemData":{"id":2221,"type":"article-journal","abstract":"The deposition of anti-podocyte auto-antibodies in the glomerular subepithelial space induces primary membranous nephropathy (MN), the leading cause of nephrotic syndrome worldwide. Taking advantage of the glomerulus-on-a-chip system, we modeled human primary MN induced by anti-PLA2R antibodies. Here we show that exposure of primary human podocytes expressing PLA2R to MN serum results in IgG deposition and complement activation on their surface, leading to loss of the chip permselectivity to albumin. C3a receptor (C3aR) antagonists as well as C3AR gene silencing in podocytes reduced oxidative stress induced by MN serum and prevented albumin leakage. In contrast, inhibition of the formation of the membrane-attack-complex (MAC), previously thought to play a major role in MN pathogenesis, did not affect permselectivity to albumin. In addition, treatment with a C3aR antagonist effectively prevented proteinuria in a mouse model of MN, substantiating the chip findings. In conclusion, using a combination of pathophysiologically relevant in vitro and in vivo models, we established that C3a/C3aR signaling plays a critical role in complement-mediated MN pathogenesis, indicating an alternative therapeutic target for MN.","container-title":"JCI insight","DOI":"10.1172/jci.insight.172976","ISSN":"2379-3708","journalAbbreviation":"JCI Insight","language":"eng","note":"PMID: 38227377","page":"e172976","source":"PubMed","title":"C3aR-initiated signaling is a critical mechanism of podocyte injury in membranous nephropathy","author":[{"family":"Zhang","given":"Qi"},{"family":"Bin","given":"Sofia"},{"family":"Budge","given":"Kelly L."},{"family":"Petrosyan","given":"Astgik"},{"family":"Villani","given":"Valentina"},{"family":"Aguiari","given":"Paola"},{"family":"Vink","given":"Coralien H."},{"family":"Wetzels","given":"Jack"},{"family":"Soloyan","given":"Hasmik"},{"family":"La Manna","given":"Gaetano"},{"family":"Podestà","given":"Manuel Alfredo"},{"family":"Molinari","given":"Paolo"},{"family":"Sedrakyan","given":"Sargis"},{"family":"Lemley","given":"Kevin V."},{"family":"De Filippo","given":"Roger E."},{"family":"Perin","given":"Laura"},{"family":"Cravedi","given":"Paolo"},{"family":"Da Sacco","given":"Stefano"}],"issued":{"date-parts":[["2024",1,16]]}}}],"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8]</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0C4FA602"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xml:space="preserve"> &amp; Endo: 1.9E5*</w:t>
            </w:r>
          </w:p>
        </w:tc>
        <w:tc>
          <w:tcPr>
            <w:tcW w:w="2269" w:type="dxa"/>
            <w:shd w:val="clear" w:color="000000" w:fill="FFFFFF"/>
            <w:noWrap/>
            <w:vAlign w:val="center"/>
            <w:hideMark/>
          </w:tcPr>
          <w:p w14:paraId="66A05F82"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xml:space="preserve"> &amp; Endo: 1.5E7</w:t>
            </w:r>
          </w:p>
        </w:tc>
        <w:tc>
          <w:tcPr>
            <w:tcW w:w="2269" w:type="dxa"/>
            <w:shd w:val="clear" w:color="000000" w:fill="FFFFFF"/>
            <w:noWrap/>
            <w:vAlign w:val="center"/>
            <w:hideMark/>
          </w:tcPr>
          <w:p w14:paraId="317CF4B0"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xml:space="preserve"> &amp; Endo: 3E4</w:t>
            </w:r>
          </w:p>
        </w:tc>
      </w:tr>
      <w:tr w:rsidR="0020663E" w:rsidRPr="00E559F8" w14:paraId="42EA80B1" w14:textId="77777777" w:rsidTr="00717BD6">
        <w:trPr>
          <w:trHeight w:val="510"/>
        </w:trPr>
        <w:tc>
          <w:tcPr>
            <w:tcW w:w="2270" w:type="dxa"/>
            <w:shd w:val="clear" w:color="000000" w:fill="FFFFFF"/>
            <w:noWrap/>
            <w:vAlign w:val="center"/>
            <w:hideMark/>
          </w:tcPr>
          <w:p w14:paraId="731FC174"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Zhang and Mahler (2023)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mOaULZQ6","properties":{"formattedCitation":"\\super [85]\\nosupersub{}","plainCitation":"[85]","noteIndex":0},"citationItems":[{"id":1457,"uris":["http://zotero.org/groups/4918651/items/LAZWDEI6"],"itemData":{"id":1457,"type":"article-journal","abstract":"Microphysiological systems (MPS) are powerful predictive tools for assessing drug-induced kidney injuries. \n          ,  \n             \n              Microphysiological systems (MPS) are powerful predictive tools for assessing drug-induced kidney injuries. Previous MPS have examined single regions of the nephron, but lack simultaneous filtration, reabsorption, and secretion functionality. Here, we developed a partially open MPS that structurally and functionally recapitulated the glomerular filtration barrier, proximal tubular reabsorption, and secretion for seven days. The system introduced a recirculation circuit and an open filtrate output as a source of functional testing. As a proof-of-concept, a tri-culture of immortalized podocytes, umbilical vein endothelial cells, and proximal tubule (PCT) cells were housed in a single MPS: T-junction, glomerulus housing unit, and PCT chip. The MPS successfully retained blood serum protein, reabsorbed glucose, secreted creatinine, and expressed cell-type specific proteins (VE-cadherin, nephrin, and ZO-1). To simulate drug-induced kidney injuries, the system was perfused with cisplatin and adriamycin, and then tested using serum albumin filtration, glucose clearance, and lactate dehydrogenase release. The glomerulus and PCT MPS demonstrated a complex, dynamic microenvironment and recreated some \n              in vivo \n              -like functions in basal and drug-induced conditions, offering a novel prototype for preclinical testing.","container-title":"Lab on a Chip","DOI":"10.1039/D2LC00887D","ISSN":"1473-0197, 1473-0189","issue":"2","journalAbbreviation":"Lab Chip","language":"en","page":"272-284","source":"DOI.org (Crossref)","title":"A glomerulus and proximal tubule microphysiological system simulating renal filtration, reabsorption, secretion, and toxicity","volume":"23","author":[{"family":"Zhang","given":"Stephanie Y."},{"family":"Mahler","given":"Gretchen J."}],"issued":{"date-parts":[["2023"]]}}}],"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85]</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244D6964"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proofErr w:type="spellStart"/>
            <w:r w:rsidRPr="00E559F8">
              <w:rPr>
                <w:rFonts w:ascii="Times New Roman" w:eastAsia="Times New Roman" w:hAnsi="Times New Roman" w:cs="Times New Roman"/>
                <w:sz w:val="18"/>
                <w:szCs w:val="18"/>
                <w:lang w:eastAsia="fr-FR"/>
              </w:rPr>
              <w:t>Podo</w:t>
            </w:r>
            <w:proofErr w:type="spellEnd"/>
            <w:r w:rsidRPr="00E559F8">
              <w:rPr>
                <w:rFonts w:ascii="Times New Roman" w:eastAsia="Times New Roman" w:hAnsi="Times New Roman" w:cs="Times New Roman"/>
                <w:sz w:val="18"/>
                <w:szCs w:val="18"/>
                <w:lang w:eastAsia="fr-FR"/>
              </w:rPr>
              <w:t>: 1E5</w:t>
            </w:r>
            <w:r w:rsidRPr="00E559F8">
              <w:rPr>
                <w:rFonts w:ascii="Times New Roman" w:eastAsia="Times New Roman" w:hAnsi="Times New Roman" w:cs="Times New Roman"/>
                <w:sz w:val="18"/>
                <w:szCs w:val="18"/>
                <w:lang w:eastAsia="fr-FR"/>
              </w:rPr>
              <w:br/>
              <w:t>Endo: 1E5</w:t>
            </w:r>
          </w:p>
        </w:tc>
        <w:tc>
          <w:tcPr>
            <w:tcW w:w="2269" w:type="dxa"/>
            <w:shd w:val="clear" w:color="000000" w:fill="FFFFFF"/>
            <w:noWrap/>
            <w:vAlign w:val="center"/>
            <w:hideMark/>
          </w:tcPr>
          <w:p w14:paraId="48D0EAAF"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11C80EBF"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r>
      <w:tr w:rsidR="0020663E" w:rsidRPr="00E559F8" w14:paraId="47A43197" w14:textId="77777777" w:rsidTr="00717BD6">
        <w:trPr>
          <w:trHeight w:val="510"/>
        </w:trPr>
        <w:tc>
          <w:tcPr>
            <w:tcW w:w="2270" w:type="dxa"/>
            <w:shd w:val="clear" w:color="000000" w:fill="FFFFFF"/>
            <w:noWrap/>
            <w:vAlign w:val="center"/>
            <w:hideMark/>
          </w:tcPr>
          <w:p w14:paraId="3957CED5"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lang w:eastAsia="fr-FR"/>
              </w:rPr>
              <w:t xml:space="preserve">Zhou </w:t>
            </w:r>
            <w:r w:rsidRPr="00E559F8">
              <w:rPr>
                <w:rFonts w:ascii="Times New Roman" w:eastAsia="Times New Roman" w:hAnsi="Times New Roman" w:cs="Times New Roman"/>
                <w:i/>
                <w:sz w:val="18"/>
                <w:szCs w:val="18"/>
                <w:lang w:eastAsia="fr-FR"/>
              </w:rPr>
              <w:t>et al.</w:t>
            </w:r>
            <w:r w:rsidRPr="00E559F8">
              <w:rPr>
                <w:rFonts w:ascii="Times New Roman" w:eastAsia="Times New Roman" w:hAnsi="Times New Roman" w:cs="Times New Roman"/>
                <w:sz w:val="18"/>
                <w:szCs w:val="18"/>
                <w:lang w:eastAsia="fr-FR"/>
              </w:rPr>
              <w:t xml:space="preserve">(2016) </w:t>
            </w:r>
            <w:r w:rsidRPr="00E559F8">
              <w:rPr>
                <w:rFonts w:ascii="Times New Roman" w:eastAsia="Times New Roman" w:hAnsi="Times New Roman" w:cs="Times New Roman"/>
                <w:sz w:val="18"/>
                <w:szCs w:val="18"/>
                <w:lang w:eastAsia="fr-FR"/>
              </w:rPr>
              <w:fldChar w:fldCharType="begin"/>
            </w:r>
            <w:r w:rsidRPr="00E559F8">
              <w:rPr>
                <w:rFonts w:ascii="Times New Roman" w:eastAsia="Times New Roman" w:hAnsi="Times New Roman" w:cs="Times New Roman"/>
                <w:sz w:val="18"/>
                <w:szCs w:val="18"/>
                <w:lang w:eastAsia="fr-FR"/>
              </w:rPr>
              <w:instrText xml:space="preserve"> ADDIN ZOTERO_ITEM CSL_CITATION {"citationID":"hkjiU8Jh","properties":{"formattedCitation":"\\super [75]\\nosupersub{}","plainCitation":"[75]","noteIndex":0},"citationItems":[{"id":1470,"uris":["http://zotero.org/groups/4918651/items/KECTLTQ9"],"itemData":{"id":1470,"type":"article-journal","container-title":"Scientific Reports","DOI":"10.1038/srep31771","ISSN":"2045-2322","issue":"1","journalAbbreviation":"Sci. Rep.","language":"en","page":"31771","source":"DOI.org (Crossref)","title":"Development of a Functional Glomerulus at the Organ Level on a Chip to Mimic Hypertensive Nephropathy","volume":"6","author":[{"family":"Zhou","given":"Mengying"},{"family":"Zhang","given":"Xulang"},{"family":"Wen","given":"Xinyu"},{"family":"Wu","given":"Taihua"},{"family":"Wang","given":"Weidong"},{"family":"Yang","given":"Mingzhou"},{"family":"Wang","given":"Jing"},{"family":"Fang","given":"Ming"},{"family":"Lin","given":"Bingcheng"},{"family":"Lin","given":"Hongli"}],"issued":{"date-parts":[["2016",10]]}}}],"schema":"https://github.com/citation-style-language/schema/raw/master/csl-citation.json"} </w:instrText>
            </w:r>
            <w:r w:rsidRPr="00E559F8">
              <w:rPr>
                <w:rFonts w:ascii="Times New Roman" w:eastAsia="Times New Roman" w:hAnsi="Times New Roman" w:cs="Times New Roman"/>
                <w:sz w:val="18"/>
                <w:szCs w:val="18"/>
                <w:lang w:eastAsia="fr-FR"/>
              </w:rPr>
              <w:fldChar w:fldCharType="separate"/>
            </w:r>
            <w:r w:rsidRPr="00E559F8">
              <w:rPr>
                <w:rFonts w:ascii="Times New Roman" w:hAnsi="Times New Roman" w:cs="Times New Roman"/>
                <w:sz w:val="18"/>
                <w:szCs w:val="24"/>
                <w:vertAlign w:val="superscript"/>
              </w:rPr>
              <w:t>[75]</w:t>
            </w:r>
            <w:r w:rsidRPr="00E559F8">
              <w:rPr>
                <w:rFonts w:ascii="Times New Roman" w:eastAsia="Times New Roman" w:hAnsi="Times New Roman" w:cs="Times New Roman"/>
                <w:sz w:val="18"/>
                <w:szCs w:val="18"/>
                <w:lang w:eastAsia="fr-FR"/>
              </w:rPr>
              <w:fldChar w:fldCharType="end"/>
            </w:r>
          </w:p>
        </w:tc>
        <w:tc>
          <w:tcPr>
            <w:tcW w:w="2269" w:type="dxa"/>
            <w:shd w:val="clear" w:color="000000" w:fill="FFFFFF"/>
            <w:noWrap/>
            <w:vAlign w:val="center"/>
            <w:hideMark/>
          </w:tcPr>
          <w:p w14:paraId="78A6949F"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29A09066"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c>
          <w:tcPr>
            <w:tcW w:w="2269" w:type="dxa"/>
            <w:shd w:val="clear" w:color="000000" w:fill="FFFFFF"/>
            <w:noWrap/>
            <w:vAlign w:val="center"/>
            <w:hideMark/>
          </w:tcPr>
          <w:p w14:paraId="0FD05D9E" w14:textId="77777777" w:rsidR="0020663E" w:rsidRPr="00E559F8" w:rsidRDefault="0020663E" w:rsidP="00717BD6">
            <w:pPr>
              <w:spacing w:before="20" w:after="20" w:line="240" w:lineRule="auto"/>
              <w:jc w:val="center"/>
              <w:rPr>
                <w:rFonts w:ascii="Times New Roman" w:eastAsia="Times New Roman" w:hAnsi="Times New Roman" w:cs="Times New Roman"/>
                <w:sz w:val="18"/>
                <w:szCs w:val="18"/>
                <w:lang w:eastAsia="fr-FR"/>
              </w:rPr>
            </w:pPr>
            <w:r w:rsidRPr="00E559F8">
              <w:rPr>
                <w:rFonts w:ascii="Times New Roman" w:eastAsia="Times New Roman" w:hAnsi="Times New Roman" w:cs="Times New Roman"/>
                <w:sz w:val="18"/>
                <w:szCs w:val="18"/>
              </w:rPr>
              <w:t>N.D.</w:t>
            </w:r>
          </w:p>
        </w:tc>
      </w:tr>
    </w:tbl>
    <w:p w14:paraId="010F5ABB" w14:textId="73B71324" w:rsidR="0020663E" w:rsidRPr="00E559F8" w:rsidRDefault="0020663E" w:rsidP="0020663E">
      <w:pPr>
        <w:pStyle w:val="Lgende"/>
        <w:rPr>
          <w:rFonts w:ascii="Times New Roman" w:hAnsi="Times New Roman" w:cs="Times New Roman"/>
        </w:rPr>
      </w:pPr>
      <w:bookmarkStart w:id="1" w:name="_Ref185435200"/>
      <w:r w:rsidRPr="00E559F8">
        <w:rPr>
          <w:rFonts w:ascii="Times New Roman" w:hAnsi="Times New Roman" w:cs="Times New Roman"/>
        </w:rPr>
        <w:t>Table</w:t>
      </w:r>
      <w:bookmarkEnd w:id="1"/>
      <w:r>
        <w:rPr>
          <w:rFonts w:ascii="Times New Roman" w:hAnsi="Times New Roman" w:cs="Times New Roman"/>
          <w:noProof/>
        </w:rPr>
        <w:t xml:space="preserve"> S2</w:t>
      </w:r>
      <w:r w:rsidRPr="00E559F8">
        <w:rPr>
          <w:rFonts w:ascii="Times New Roman" w:hAnsi="Times New Roman" w:cs="Times New Roman"/>
        </w:rPr>
        <w:t>: Seeding densities used in MPGFB. *Calculated with the data of the article, the surface used was the whole surface of the channels, rather than just the surface of the membrane (N.D. = Not Disclosed).</w:t>
      </w:r>
    </w:p>
    <w:p w14:paraId="3D5C6DC2" w14:textId="77777777" w:rsidR="0020663E" w:rsidRPr="0020663E" w:rsidRDefault="0020663E" w:rsidP="00F559F3">
      <w:pPr>
        <w:jc w:val="both"/>
        <w:rPr>
          <w:rFonts w:ascii="Times New Roman" w:hAnsi="Times New Roman" w:cs="Times New Roman"/>
          <w:lang w:val="en-US"/>
        </w:rPr>
      </w:pPr>
    </w:p>
    <w:sectPr w:rsidR="0020663E" w:rsidRPr="0020663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5447A"/>
    <w:multiLevelType w:val="hybridMultilevel"/>
    <w:tmpl w:val="954603C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65B47F27"/>
    <w:multiLevelType w:val="hybridMultilevel"/>
    <w:tmpl w:val="78723FBA"/>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929003475">
    <w:abstractNumId w:val="0"/>
  </w:num>
  <w:num w:numId="2" w16cid:durableId="16366419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1984"/>
    <w:rsid w:val="00031EC1"/>
    <w:rsid w:val="000346A7"/>
    <w:rsid w:val="0020663E"/>
    <w:rsid w:val="002D6405"/>
    <w:rsid w:val="003130EA"/>
    <w:rsid w:val="003B28FC"/>
    <w:rsid w:val="004D79AF"/>
    <w:rsid w:val="006D33A4"/>
    <w:rsid w:val="007E55C6"/>
    <w:rsid w:val="00881984"/>
    <w:rsid w:val="00A00EDC"/>
    <w:rsid w:val="00AF4D10"/>
    <w:rsid w:val="00DF1794"/>
    <w:rsid w:val="00EB3A36"/>
    <w:rsid w:val="00F26E37"/>
    <w:rsid w:val="00F471C9"/>
    <w:rsid w:val="00F559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93F6C"/>
  <w15:chartTrackingRefBased/>
  <w15:docId w15:val="{A2C40232-8FD3-4482-8021-6E4A6CADB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819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819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8198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8198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8198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8198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8198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8198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8198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8198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8198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8198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8198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8198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8198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8198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8198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81984"/>
    <w:rPr>
      <w:rFonts w:eastAsiaTheme="majorEastAsia" w:cstheme="majorBidi"/>
      <w:color w:val="272727" w:themeColor="text1" w:themeTint="D8"/>
    </w:rPr>
  </w:style>
  <w:style w:type="paragraph" w:styleId="Titre">
    <w:name w:val="Title"/>
    <w:basedOn w:val="Normal"/>
    <w:next w:val="Normal"/>
    <w:link w:val="TitreCar"/>
    <w:uiPriority w:val="10"/>
    <w:qFormat/>
    <w:rsid w:val="008819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8198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8198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8198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81984"/>
    <w:pPr>
      <w:spacing w:before="160"/>
      <w:jc w:val="center"/>
    </w:pPr>
    <w:rPr>
      <w:i/>
      <w:iCs/>
      <w:color w:val="404040" w:themeColor="text1" w:themeTint="BF"/>
    </w:rPr>
  </w:style>
  <w:style w:type="character" w:customStyle="1" w:styleId="CitationCar">
    <w:name w:val="Citation Car"/>
    <w:basedOn w:val="Policepardfaut"/>
    <w:link w:val="Citation"/>
    <w:uiPriority w:val="29"/>
    <w:rsid w:val="00881984"/>
    <w:rPr>
      <w:i/>
      <w:iCs/>
      <w:color w:val="404040" w:themeColor="text1" w:themeTint="BF"/>
    </w:rPr>
  </w:style>
  <w:style w:type="paragraph" w:styleId="Paragraphedeliste">
    <w:name w:val="List Paragraph"/>
    <w:basedOn w:val="Normal"/>
    <w:uiPriority w:val="34"/>
    <w:qFormat/>
    <w:rsid w:val="00881984"/>
    <w:pPr>
      <w:ind w:left="720"/>
      <w:contextualSpacing/>
    </w:pPr>
  </w:style>
  <w:style w:type="character" w:styleId="Accentuationintense">
    <w:name w:val="Intense Emphasis"/>
    <w:basedOn w:val="Policepardfaut"/>
    <w:uiPriority w:val="21"/>
    <w:qFormat/>
    <w:rsid w:val="00881984"/>
    <w:rPr>
      <w:i/>
      <w:iCs/>
      <w:color w:val="0F4761" w:themeColor="accent1" w:themeShade="BF"/>
    </w:rPr>
  </w:style>
  <w:style w:type="paragraph" w:styleId="Citationintense">
    <w:name w:val="Intense Quote"/>
    <w:basedOn w:val="Normal"/>
    <w:next w:val="Normal"/>
    <w:link w:val="CitationintenseCar"/>
    <w:uiPriority w:val="30"/>
    <w:qFormat/>
    <w:rsid w:val="008819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81984"/>
    <w:rPr>
      <w:i/>
      <w:iCs/>
      <w:color w:val="0F4761" w:themeColor="accent1" w:themeShade="BF"/>
    </w:rPr>
  </w:style>
  <w:style w:type="character" w:styleId="Rfrenceintense">
    <w:name w:val="Intense Reference"/>
    <w:basedOn w:val="Policepardfaut"/>
    <w:uiPriority w:val="32"/>
    <w:qFormat/>
    <w:rsid w:val="00881984"/>
    <w:rPr>
      <w:b/>
      <w:bCs/>
      <w:smallCaps/>
      <w:color w:val="0F4761" w:themeColor="accent1" w:themeShade="BF"/>
      <w:spacing w:val="5"/>
    </w:rPr>
  </w:style>
  <w:style w:type="paragraph" w:styleId="Lgende">
    <w:name w:val="caption"/>
    <w:basedOn w:val="Normal"/>
    <w:next w:val="Normal"/>
    <w:uiPriority w:val="35"/>
    <w:unhideWhenUsed/>
    <w:qFormat/>
    <w:rsid w:val="0020663E"/>
    <w:pPr>
      <w:pBdr>
        <w:top w:val="none" w:sz="4" w:space="0" w:color="000000"/>
        <w:left w:val="none" w:sz="4" w:space="0" w:color="000000"/>
        <w:bottom w:val="none" w:sz="4" w:space="0" w:color="000000"/>
        <w:right w:val="none" w:sz="4" w:space="0" w:color="000000"/>
        <w:between w:val="none" w:sz="4" w:space="0" w:color="000000"/>
      </w:pBdr>
      <w:spacing w:line="276" w:lineRule="auto"/>
    </w:pPr>
    <w:rPr>
      <w:rFonts w:ascii="Calibri" w:eastAsia="Calibri" w:hAnsi="Calibri" w:cs="Calibri"/>
      <w:b/>
      <w:bCs/>
      <w:kern w:val="0"/>
      <w:sz w:val="18"/>
      <w:szCs w:val="18"/>
      <w:lang w:val="en-US"/>
      <w14:ligatures w14:val="none"/>
    </w:rPr>
  </w:style>
  <w:style w:type="paragraph" w:styleId="En-ttedetabledesmatires">
    <w:name w:val="TOC Heading"/>
    <w:uiPriority w:val="39"/>
    <w:unhideWhenUsed/>
    <w:qFormat/>
    <w:rsid w:val="0020663E"/>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kern w:val="0"/>
      <w:lang w:val="en-US"/>
      <w14:ligatures w14:val="none"/>
    </w:rPr>
  </w:style>
  <w:style w:type="paragraph" w:customStyle="1" w:styleId="docdata">
    <w:name w:val="docdata"/>
    <w:basedOn w:val="Normal"/>
    <w:rsid w:val="00EB3A36"/>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026</Words>
  <Characters>83761</Characters>
  <Application>Microsoft Office Word</Application>
  <DocSecurity>0</DocSecurity>
  <Lines>1642</Lines>
  <Paragraphs>77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Perry</dc:creator>
  <cp:keywords/>
  <dc:description/>
  <cp:lastModifiedBy>Guillaume Perry</cp:lastModifiedBy>
  <cp:revision>11</cp:revision>
  <dcterms:created xsi:type="dcterms:W3CDTF">2025-01-26T13:41:00Z</dcterms:created>
  <dcterms:modified xsi:type="dcterms:W3CDTF">2025-02-05T16:26:00Z</dcterms:modified>
</cp:coreProperties>
</file>